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75CB3" w14:textId="77777777" w:rsidR="00586258" w:rsidRPr="00430771" w:rsidRDefault="00586258" w:rsidP="005A1DC8">
      <w:pPr>
        <w:rPr>
          <w:lang w:val="en-GB"/>
        </w:rPr>
      </w:pPr>
      <w:r w:rsidRPr="00DD5787">
        <w:rPr>
          <w:b/>
          <w:lang w:val="en-GB"/>
        </w:rPr>
        <w:t>Supplementary information:</w:t>
      </w:r>
      <w:r w:rsidRPr="00430771">
        <w:rPr>
          <w:lang w:val="en-GB"/>
        </w:rPr>
        <w:t xml:space="preserve"> </w:t>
      </w:r>
    </w:p>
    <w:p w14:paraId="5A9C0C0D" w14:textId="1023AE6B" w:rsidR="00E46A11" w:rsidRPr="00430771" w:rsidRDefault="00514287" w:rsidP="00E46A11">
      <w:pPr>
        <w:pStyle w:val="Beschriftung"/>
        <w:keepNext/>
        <w:rPr>
          <w:b w:val="0"/>
          <w:lang w:val="en-GB"/>
        </w:rPr>
      </w:pPr>
      <w:bookmarkStart w:id="0" w:name="_Ref65573146"/>
      <w:r w:rsidRPr="00430771">
        <w:rPr>
          <w:lang w:val="en-GB"/>
        </w:rPr>
        <w:t>Table S</w:t>
      </w:r>
      <w:r w:rsidR="00E46A11" w:rsidRPr="00430771">
        <w:rPr>
          <w:lang w:val="en-GB"/>
        </w:rPr>
        <w:fldChar w:fldCharType="begin"/>
      </w:r>
      <w:r w:rsidR="00E46A11" w:rsidRPr="00430771">
        <w:rPr>
          <w:lang w:val="en-GB"/>
        </w:rPr>
        <w:instrText xml:space="preserve"> SEQ Table_S \* ARABIC </w:instrText>
      </w:r>
      <w:r w:rsidR="00E46A11" w:rsidRPr="00430771">
        <w:rPr>
          <w:lang w:val="en-GB"/>
        </w:rPr>
        <w:fldChar w:fldCharType="separate"/>
      </w:r>
      <w:r w:rsidR="001806FC">
        <w:rPr>
          <w:noProof/>
          <w:lang w:val="en-GB"/>
        </w:rPr>
        <w:t>1</w:t>
      </w:r>
      <w:r w:rsidR="00E46A11" w:rsidRPr="00430771">
        <w:rPr>
          <w:lang w:val="en-GB"/>
        </w:rPr>
        <w:fldChar w:fldCharType="end"/>
      </w:r>
      <w:bookmarkEnd w:id="0"/>
      <w:r w:rsidR="00E46A11" w:rsidRPr="00430771">
        <w:rPr>
          <w:lang w:val="en-GB"/>
        </w:rPr>
        <w:t>:</w:t>
      </w:r>
      <w:r w:rsidR="00E46A11" w:rsidRPr="00430771">
        <w:rPr>
          <w:b w:val="0"/>
          <w:lang w:val="en-GB"/>
        </w:rPr>
        <w:t xml:space="preserve"> Out of bag (OOB) error for the random forest classifications based on presence</w:t>
      </w:r>
      <w:r w:rsidR="007D34AC">
        <w:rPr>
          <w:b w:val="0"/>
          <w:lang w:val="en-GB"/>
        </w:rPr>
        <w:t>-</w:t>
      </w:r>
      <w:r w:rsidR="00E46A11" w:rsidRPr="00430771">
        <w:rPr>
          <w:b w:val="0"/>
          <w:lang w:val="en-GB"/>
        </w:rPr>
        <w:t xml:space="preserve">absence data of </w:t>
      </w:r>
      <w:r w:rsidR="008248A1">
        <w:rPr>
          <w:b w:val="0"/>
          <w:lang w:val="en-GB"/>
        </w:rPr>
        <w:t>68</w:t>
      </w:r>
      <w:r w:rsidR="00E46A11" w:rsidRPr="00430771">
        <w:rPr>
          <w:b w:val="0"/>
          <w:lang w:val="en-GB"/>
        </w:rPr>
        <w:t xml:space="preserve"> </w:t>
      </w:r>
      <w:proofErr w:type="gramStart"/>
      <w:r w:rsidR="00E46A11" w:rsidRPr="00430771">
        <w:rPr>
          <w:b w:val="0"/>
          <w:lang w:val="en-GB"/>
        </w:rPr>
        <w:t>megafauna</w:t>
      </w:r>
      <w:proofErr w:type="gramEnd"/>
      <w:r w:rsidR="00E46A11" w:rsidRPr="00430771">
        <w:rPr>
          <w:b w:val="0"/>
          <w:lang w:val="en-GB"/>
        </w:rPr>
        <w:t xml:space="preserve"> morphotypes occu</w:t>
      </w:r>
      <w:r w:rsidR="00F65037" w:rsidRPr="00430771">
        <w:rPr>
          <w:b w:val="0"/>
          <w:lang w:val="en-GB"/>
        </w:rPr>
        <w:t>r</w:t>
      </w:r>
      <w:r w:rsidR="00E46A11" w:rsidRPr="00430771">
        <w:rPr>
          <w:b w:val="0"/>
          <w:lang w:val="en-GB"/>
        </w:rPr>
        <w:t>ring at least at 10 locations</w:t>
      </w:r>
      <w:r w:rsidR="0097414A">
        <w:rPr>
          <w:b w:val="0"/>
          <w:lang w:val="en-GB"/>
        </w:rPr>
        <w:t>; additionally the number of occurrences is given for the three assemblages derived from the predicted probabilities of occurrences across the study area</w:t>
      </w:r>
      <w:r w:rsidR="00E46A11" w:rsidRPr="00430771">
        <w:rPr>
          <w:b w:val="0"/>
          <w:lang w:val="en-GB"/>
        </w:rPr>
        <w:t>.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850"/>
        <w:gridCol w:w="851"/>
        <w:gridCol w:w="992"/>
        <w:gridCol w:w="555"/>
        <w:gridCol w:w="556"/>
        <w:gridCol w:w="556"/>
      </w:tblGrid>
      <w:tr w:rsidR="000728C4" w:rsidRPr="00561742" w14:paraId="4ABA3166" w14:textId="110289DB" w:rsidTr="000728C4">
        <w:trPr>
          <w:trHeight w:val="305"/>
        </w:trPr>
        <w:tc>
          <w:tcPr>
            <w:tcW w:w="3652" w:type="dxa"/>
            <w:vMerge w:val="restart"/>
            <w:vAlign w:val="center"/>
          </w:tcPr>
          <w:p w14:paraId="051620A3" w14:textId="5DB7B67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GB"/>
              </w:rPr>
              <w:t>taxonomic nomenclature</w:t>
            </w:r>
          </w:p>
        </w:tc>
        <w:tc>
          <w:tcPr>
            <w:tcW w:w="1276" w:type="dxa"/>
            <w:vMerge w:val="restart"/>
            <w:vAlign w:val="center"/>
          </w:tcPr>
          <w:p w14:paraId="05D3B856" w14:textId="1F24E90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GB"/>
              </w:rPr>
              <w:t>morphotype code</w:t>
            </w:r>
          </w:p>
        </w:tc>
        <w:tc>
          <w:tcPr>
            <w:tcW w:w="850" w:type="dxa"/>
            <w:vMerge w:val="restart"/>
            <w:vAlign w:val="center"/>
          </w:tcPr>
          <w:p w14:paraId="73593DDF" w14:textId="5452C17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GB"/>
              </w:rPr>
              <w:t>OOB general</w:t>
            </w:r>
          </w:p>
        </w:tc>
        <w:tc>
          <w:tcPr>
            <w:tcW w:w="851" w:type="dxa"/>
            <w:vMerge w:val="restart"/>
            <w:vAlign w:val="center"/>
          </w:tcPr>
          <w:p w14:paraId="41A79543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GB"/>
              </w:rPr>
              <w:t>OOB absence</w:t>
            </w:r>
          </w:p>
        </w:tc>
        <w:tc>
          <w:tcPr>
            <w:tcW w:w="992" w:type="dxa"/>
            <w:vMerge w:val="restart"/>
            <w:vAlign w:val="center"/>
          </w:tcPr>
          <w:p w14:paraId="551611EA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GB"/>
              </w:rPr>
              <w:t>OOB presence</w:t>
            </w:r>
          </w:p>
        </w:tc>
        <w:tc>
          <w:tcPr>
            <w:tcW w:w="1667" w:type="dxa"/>
            <w:gridSpan w:val="3"/>
          </w:tcPr>
          <w:p w14:paraId="296F54D3" w14:textId="42188204" w:rsidR="000728C4" w:rsidRPr="000728C4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ccurrences</w:t>
            </w:r>
            <w:r w:rsidRPr="000728C4">
              <w:rPr>
                <w:sz w:val="18"/>
                <w:szCs w:val="18"/>
                <w:lang w:val="en-GB"/>
              </w:rPr>
              <w:t xml:space="preserve"> per assemblage</w:t>
            </w:r>
          </w:p>
        </w:tc>
      </w:tr>
      <w:tr w:rsidR="000728C4" w:rsidRPr="00561742" w14:paraId="5015A3FC" w14:textId="77777777" w:rsidTr="000728C4">
        <w:trPr>
          <w:trHeight w:val="305"/>
        </w:trPr>
        <w:tc>
          <w:tcPr>
            <w:tcW w:w="3652" w:type="dxa"/>
            <w:vMerge/>
            <w:vAlign w:val="center"/>
          </w:tcPr>
          <w:p w14:paraId="3CD17F35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C09F24A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34A0D926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19B75F99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ADB2D6D" w14:textId="777777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555" w:type="dxa"/>
          </w:tcPr>
          <w:p w14:paraId="743C6C28" w14:textId="75226F2C" w:rsidR="000728C4" w:rsidRPr="000728C4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728C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56" w:type="dxa"/>
          </w:tcPr>
          <w:p w14:paraId="4D0E3018" w14:textId="0FACF761" w:rsidR="000728C4" w:rsidRPr="000728C4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728C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56" w:type="dxa"/>
          </w:tcPr>
          <w:p w14:paraId="356A74F5" w14:textId="4988545E" w:rsidR="000728C4" w:rsidRPr="000728C4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728C4">
              <w:rPr>
                <w:sz w:val="18"/>
                <w:szCs w:val="18"/>
                <w:lang w:val="en-GB"/>
              </w:rPr>
              <w:t>3</w:t>
            </w:r>
          </w:p>
        </w:tc>
      </w:tr>
      <w:tr w:rsidR="000728C4" w:rsidRPr="00561742" w14:paraId="73DC83FE" w14:textId="2F15FA52" w:rsidTr="000728C4">
        <w:tc>
          <w:tcPr>
            <w:tcW w:w="3652" w:type="dxa"/>
            <w:vAlign w:val="center"/>
          </w:tcPr>
          <w:p w14:paraId="2C550FA4" w14:textId="30393FF9" w:rsidR="000728C4" w:rsidRPr="0056174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561742">
              <w:rPr>
                <w:sz w:val="18"/>
                <w:szCs w:val="18"/>
                <w:lang w:val="en-US"/>
              </w:rPr>
              <w:t>Actiniaria</w:t>
            </w:r>
            <w:proofErr w:type="spellEnd"/>
            <w:r w:rsidRPr="00561742">
              <w:rPr>
                <w:sz w:val="18"/>
                <w:szCs w:val="18"/>
                <w:lang w:val="en-US"/>
              </w:rPr>
              <w:t xml:space="preserve"> mtp-ACT_002</w:t>
            </w:r>
          </w:p>
        </w:tc>
        <w:tc>
          <w:tcPr>
            <w:tcW w:w="1276" w:type="dxa"/>
            <w:vAlign w:val="center"/>
          </w:tcPr>
          <w:p w14:paraId="6BCDE35D" w14:textId="660CFB06" w:rsidR="000728C4" w:rsidRPr="0056174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61742">
              <w:rPr>
                <w:sz w:val="18"/>
                <w:szCs w:val="18"/>
                <w:lang w:val="en-US"/>
              </w:rPr>
              <w:t>ACT_002</w:t>
            </w:r>
          </w:p>
        </w:tc>
        <w:tc>
          <w:tcPr>
            <w:tcW w:w="850" w:type="dxa"/>
            <w:vAlign w:val="center"/>
          </w:tcPr>
          <w:p w14:paraId="513E87F8" w14:textId="26537C2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51" w:type="dxa"/>
            <w:vAlign w:val="center"/>
          </w:tcPr>
          <w:p w14:paraId="66F30FFB" w14:textId="79AFD634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  <w:vAlign w:val="center"/>
          </w:tcPr>
          <w:p w14:paraId="15B8F6B0" w14:textId="69B978E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555" w:type="dxa"/>
          </w:tcPr>
          <w:p w14:paraId="3E2F690E" w14:textId="478C2E1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73AAC405" w14:textId="67D083B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3</w:t>
            </w:r>
          </w:p>
        </w:tc>
        <w:tc>
          <w:tcPr>
            <w:tcW w:w="556" w:type="dxa"/>
          </w:tcPr>
          <w:p w14:paraId="7930E331" w14:textId="4559E42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</w:tr>
      <w:tr w:rsidR="000728C4" w:rsidRPr="00561742" w14:paraId="1BB6A762" w14:textId="6388D2F9" w:rsidTr="000728C4">
        <w:tc>
          <w:tcPr>
            <w:tcW w:w="3652" w:type="dxa"/>
            <w:vAlign w:val="center"/>
          </w:tcPr>
          <w:p w14:paraId="4FB6F1F3" w14:textId="14433A7C" w:rsidR="000728C4" w:rsidRPr="0056174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561742">
              <w:rPr>
                <w:sz w:val="18"/>
                <w:szCs w:val="18"/>
                <w:lang w:val="en-US"/>
              </w:rPr>
              <w:t>Actiniaria</w:t>
            </w:r>
            <w:proofErr w:type="spellEnd"/>
            <w:r w:rsidRPr="00561742">
              <w:rPr>
                <w:sz w:val="18"/>
                <w:szCs w:val="18"/>
                <w:lang w:val="en-US"/>
              </w:rPr>
              <w:t xml:space="preserve"> mtp-ACT_004</w:t>
            </w:r>
          </w:p>
        </w:tc>
        <w:tc>
          <w:tcPr>
            <w:tcW w:w="1276" w:type="dxa"/>
            <w:vAlign w:val="center"/>
          </w:tcPr>
          <w:p w14:paraId="7452397C" w14:textId="1B06FF95" w:rsidR="000728C4" w:rsidRPr="0056174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61742">
              <w:rPr>
                <w:sz w:val="18"/>
                <w:szCs w:val="18"/>
                <w:lang w:val="en-US"/>
              </w:rPr>
              <w:t>ACT_004</w:t>
            </w:r>
          </w:p>
        </w:tc>
        <w:tc>
          <w:tcPr>
            <w:tcW w:w="850" w:type="dxa"/>
            <w:vAlign w:val="center"/>
          </w:tcPr>
          <w:p w14:paraId="11F17023" w14:textId="54985DC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7667B4C5" w14:textId="0839703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038EE367" w14:textId="1E92672A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561742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55" w:type="dxa"/>
          </w:tcPr>
          <w:p w14:paraId="522BF210" w14:textId="2491F8B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153824E6" w14:textId="0EFE804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1</w:t>
            </w:r>
          </w:p>
        </w:tc>
        <w:tc>
          <w:tcPr>
            <w:tcW w:w="556" w:type="dxa"/>
          </w:tcPr>
          <w:p w14:paraId="1312842F" w14:textId="548D20A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</w:tr>
      <w:tr w:rsidR="000728C4" w:rsidRPr="00A7617F" w14:paraId="44F9A53E" w14:textId="4865BDDD" w:rsidTr="000728C4">
        <w:tc>
          <w:tcPr>
            <w:tcW w:w="3652" w:type="dxa"/>
            <w:vAlign w:val="center"/>
          </w:tcPr>
          <w:p w14:paraId="441A80FD" w14:textId="642D9590" w:rsidR="000728C4" w:rsidRPr="0056174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561742">
              <w:rPr>
                <w:sz w:val="18"/>
                <w:szCs w:val="18"/>
                <w:lang w:val="en-US"/>
              </w:rPr>
              <w:t>Actiniaria</w:t>
            </w:r>
            <w:proofErr w:type="spellEnd"/>
            <w:r w:rsidRPr="00561742">
              <w:rPr>
                <w:sz w:val="18"/>
                <w:szCs w:val="18"/>
                <w:lang w:val="en-US"/>
              </w:rPr>
              <w:t xml:space="preserve"> mtp-ACT_010</w:t>
            </w:r>
          </w:p>
        </w:tc>
        <w:tc>
          <w:tcPr>
            <w:tcW w:w="1276" w:type="dxa"/>
            <w:vAlign w:val="center"/>
          </w:tcPr>
          <w:p w14:paraId="36795D9A" w14:textId="7687A7E7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10</w:t>
            </w:r>
          </w:p>
        </w:tc>
        <w:tc>
          <w:tcPr>
            <w:tcW w:w="850" w:type="dxa"/>
            <w:vAlign w:val="center"/>
          </w:tcPr>
          <w:p w14:paraId="3C2EE6FF" w14:textId="117451F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6E608991" w14:textId="3575E3C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  <w:vAlign w:val="center"/>
          </w:tcPr>
          <w:p w14:paraId="088A8414" w14:textId="06B10D3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3</w:t>
            </w:r>
          </w:p>
        </w:tc>
        <w:tc>
          <w:tcPr>
            <w:tcW w:w="555" w:type="dxa"/>
          </w:tcPr>
          <w:p w14:paraId="3790B934" w14:textId="452A8B3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7609873E" w14:textId="0C2BDA6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0231A95F" w14:textId="09669350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7A15A0C5" w14:textId="463B4C12" w:rsidTr="000728C4">
        <w:tc>
          <w:tcPr>
            <w:tcW w:w="3652" w:type="dxa"/>
            <w:vAlign w:val="center"/>
          </w:tcPr>
          <w:p w14:paraId="1047FE00" w14:textId="588A5889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Actiniaria</w:t>
            </w:r>
            <w:proofErr w:type="spellEnd"/>
            <w:r w:rsidRPr="000C68E3">
              <w:rPr>
                <w:sz w:val="18"/>
                <w:szCs w:val="18"/>
              </w:rPr>
              <w:t xml:space="preserve"> mtp-ACT_016</w:t>
            </w:r>
          </w:p>
        </w:tc>
        <w:tc>
          <w:tcPr>
            <w:tcW w:w="1276" w:type="dxa"/>
            <w:vAlign w:val="center"/>
          </w:tcPr>
          <w:p w14:paraId="0DE8F3BD" w14:textId="4D4152A3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16</w:t>
            </w:r>
          </w:p>
        </w:tc>
        <w:tc>
          <w:tcPr>
            <w:tcW w:w="850" w:type="dxa"/>
            <w:vAlign w:val="center"/>
          </w:tcPr>
          <w:p w14:paraId="4E34783D" w14:textId="6908B3D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4DF5A941" w14:textId="33B26F0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3</w:t>
            </w:r>
          </w:p>
        </w:tc>
        <w:tc>
          <w:tcPr>
            <w:tcW w:w="992" w:type="dxa"/>
            <w:vAlign w:val="center"/>
          </w:tcPr>
          <w:p w14:paraId="646B0E6F" w14:textId="5F5934B4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7</w:t>
            </w:r>
          </w:p>
        </w:tc>
        <w:tc>
          <w:tcPr>
            <w:tcW w:w="555" w:type="dxa"/>
          </w:tcPr>
          <w:p w14:paraId="7FA18A59" w14:textId="3F2E1B2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31270986" w14:textId="66D3D498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3</w:t>
            </w:r>
          </w:p>
        </w:tc>
        <w:tc>
          <w:tcPr>
            <w:tcW w:w="556" w:type="dxa"/>
          </w:tcPr>
          <w:p w14:paraId="6BE22EF9" w14:textId="678FC4FA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</w:tr>
      <w:tr w:rsidR="000728C4" w:rsidRPr="00A7617F" w14:paraId="666864D8" w14:textId="5F30EE88" w:rsidTr="000728C4">
        <w:tc>
          <w:tcPr>
            <w:tcW w:w="3652" w:type="dxa"/>
            <w:vAlign w:val="center"/>
          </w:tcPr>
          <w:p w14:paraId="4457581A" w14:textId="29A55470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Actiniaria</w:t>
            </w:r>
            <w:proofErr w:type="spellEnd"/>
            <w:r w:rsidRPr="000C68E3">
              <w:rPr>
                <w:sz w:val="18"/>
                <w:szCs w:val="18"/>
              </w:rPr>
              <w:t xml:space="preserve"> mtp-ACT_022</w:t>
            </w:r>
          </w:p>
        </w:tc>
        <w:tc>
          <w:tcPr>
            <w:tcW w:w="1276" w:type="dxa"/>
            <w:vAlign w:val="center"/>
          </w:tcPr>
          <w:p w14:paraId="45309D9E" w14:textId="5E0C0B82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22</w:t>
            </w:r>
          </w:p>
        </w:tc>
        <w:tc>
          <w:tcPr>
            <w:tcW w:w="850" w:type="dxa"/>
            <w:vAlign w:val="center"/>
          </w:tcPr>
          <w:p w14:paraId="7CA5FA9A" w14:textId="3CDB53F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068BDDD6" w14:textId="6B3DEB3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8</w:t>
            </w:r>
          </w:p>
        </w:tc>
        <w:tc>
          <w:tcPr>
            <w:tcW w:w="992" w:type="dxa"/>
            <w:vAlign w:val="center"/>
          </w:tcPr>
          <w:p w14:paraId="3EC9FFD5" w14:textId="4174F91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6</w:t>
            </w:r>
          </w:p>
        </w:tc>
        <w:tc>
          <w:tcPr>
            <w:tcW w:w="555" w:type="dxa"/>
          </w:tcPr>
          <w:p w14:paraId="496D85B1" w14:textId="11848B08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14:paraId="78EFEFE9" w14:textId="24D66E1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9</w:t>
            </w:r>
          </w:p>
        </w:tc>
        <w:tc>
          <w:tcPr>
            <w:tcW w:w="556" w:type="dxa"/>
          </w:tcPr>
          <w:p w14:paraId="733BBCC8" w14:textId="5149A34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4</w:t>
            </w:r>
          </w:p>
        </w:tc>
      </w:tr>
      <w:tr w:rsidR="000728C4" w:rsidRPr="00A7617F" w14:paraId="2CA3CE0F" w14:textId="55C63BA4" w:rsidTr="000728C4">
        <w:tc>
          <w:tcPr>
            <w:tcW w:w="3652" w:type="dxa"/>
            <w:vAlign w:val="center"/>
          </w:tcPr>
          <w:p w14:paraId="38EDDEE0" w14:textId="07C3657D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Actiniaria</w:t>
            </w:r>
            <w:proofErr w:type="spellEnd"/>
            <w:r w:rsidRPr="000C68E3">
              <w:rPr>
                <w:sz w:val="18"/>
                <w:szCs w:val="18"/>
              </w:rPr>
              <w:t xml:space="preserve"> mtp-ACT_023</w:t>
            </w:r>
          </w:p>
        </w:tc>
        <w:tc>
          <w:tcPr>
            <w:tcW w:w="1276" w:type="dxa"/>
            <w:vAlign w:val="center"/>
          </w:tcPr>
          <w:p w14:paraId="3EB297BC" w14:textId="0F226155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23</w:t>
            </w:r>
          </w:p>
        </w:tc>
        <w:tc>
          <w:tcPr>
            <w:tcW w:w="850" w:type="dxa"/>
            <w:vAlign w:val="center"/>
          </w:tcPr>
          <w:p w14:paraId="4A271BC3" w14:textId="751B986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5960EB91" w14:textId="62EEAD1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763A10CF" w14:textId="7973535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87</w:t>
            </w:r>
          </w:p>
        </w:tc>
        <w:tc>
          <w:tcPr>
            <w:tcW w:w="555" w:type="dxa"/>
          </w:tcPr>
          <w:p w14:paraId="0D670869" w14:textId="11097C24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7DB48734" w14:textId="33EC1E0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30EAED81" w14:textId="0449188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A7617F" w14:paraId="043D63E7" w14:textId="3FA6290F" w:rsidTr="000728C4">
        <w:tc>
          <w:tcPr>
            <w:tcW w:w="3652" w:type="dxa"/>
            <w:vAlign w:val="center"/>
          </w:tcPr>
          <w:p w14:paraId="4CF3C564" w14:textId="7052BCF6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Actiniaria</w:t>
            </w:r>
            <w:proofErr w:type="spellEnd"/>
            <w:r w:rsidRPr="000C68E3">
              <w:rPr>
                <w:sz w:val="18"/>
                <w:szCs w:val="18"/>
              </w:rPr>
              <w:t xml:space="preserve"> mtp-ACT_061</w:t>
            </w:r>
          </w:p>
        </w:tc>
        <w:tc>
          <w:tcPr>
            <w:tcW w:w="1276" w:type="dxa"/>
            <w:vAlign w:val="center"/>
          </w:tcPr>
          <w:p w14:paraId="4E2EBAC3" w14:textId="34FCAAF5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61</w:t>
            </w:r>
          </w:p>
        </w:tc>
        <w:tc>
          <w:tcPr>
            <w:tcW w:w="850" w:type="dxa"/>
            <w:vAlign w:val="center"/>
          </w:tcPr>
          <w:p w14:paraId="5AEB7C54" w14:textId="6473EBE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170D94A2" w14:textId="476F77C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9</w:t>
            </w:r>
          </w:p>
        </w:tc>
        <w:tc>
          <w:tcPr>
            <w:tcW w:w="992" w:type="dxa"/>
            <w:vAlign w:val="center"/>
          </w:tcPr>
          <w:p w14:paraId="7F0BD6D3" w14:textId="1A53027C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83</w:t>
            </w:r>
          </w:p>
        </w:tc>
        <w:tc>
          <w:tcPr>
            <w:tcW w:w="555" w:type="dxa"/>
          </w:tcPr>
          <w:p w14:paraId="3AEB8A01" w14:textId="033E19E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3AF84A97" w14:textId="0073A0B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6481EAF4" w14:textId="6EEA1786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A7617F" w14:paraId="2E632854" w14:textId="671F8FEB" w:rsidTr="000728C4">
        <w:tc>
          <w:tcPr>
            <w:tcW w:w="3652" w:type="dxa"/>
            <w:vAlign w:val="center"/>
          </w:tcPr>
          <w:p w14:paraId="73CAD9CD" w14:textId="1BE2EE43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Actiniaria</w:t>
            </w:r>
            <w:proofErr w:type="spellEnd"/>
            <w:r w:rsidRPr="000C68E3">
              <w:rPr>
                <w:sz w:val="18"/>
                <w:szCs w:val="18"/>
              </w:rPr>
              <w:t xml:space="preserve"> mtp-ACT_068</w:t>
            </w:r>
          </w:p>
        </w:tc>
        <w:tc>
          <w:tcPr>
            <w:tcW w:w="1276" w:type="dxa"/>
            <w:vAlign w:val="center"/>
          </w:tcPr>
          <w:p w14:paraId="631A167B" w14:textId="5C3751DE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CT_068</w:t>
            </w:r>
          </w:p>
        </w:tc>
        <w:tc>
          <w:tcPr>
            <w:tcW w:w="850" w:type="dxa"/>
            <w:vAlign w:val="center"/>
          </w:tcPr>
          <w:p w14:paraId="03D2E56C" w14:textId="71BFB89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4CB800D4" w14:textId="0C531AAA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4</w:t>
            </w:r>
          </w:p>
        </w:tc>
        <w:tc>
          <w:tcPr>
            <w:tcW w:w="992" w:type="dxa"/>
            <w:vAlign w:val="center"/>
          </w:tcPr>
          <w:p w14:paraId="4A049F61" w14:textId="6B32A94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4</w:t>
            </w:r>
          </w:p>
        </w:tc>
        <w:tc>
          <w:tcPr>
            <w:tcW w:w="555" w:type="dxa"/>
          </w:tcPr>
          <w:p w14:paraId="7A42FAB3" w14:textId="25956E9B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0BA9D6A0" w14:textId="70C0EB6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40E11F2F" w14:textId="34149A80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10B0BCB7" w14:textId="17762EBC" w:rsidTr="000728C4">
        <w:tc>
          <w:tcPr>
            <w:tcW w:w="3652" w:type="dxa"/>
            <w:vAlign w:val="center"/>
          </w:tcPr>
          <w:p w14:paraId="0839F566" w14:textId="3917D8C5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Primnoidae</w:t>
            </w:r>
            <w:proofErr w:type="spellEnd"/>
            <w:r w:rsidRPr="000C68E3">
              <w:rPr>
                <w:sz w:val="18"/>
                <w:szCs w:val="18"/>
              </w:rPr>
              <w:t xml:space="preserve"> mtp-ALC_002</w:t>
            </w:r>
          </w:p>
        </w:tc>
        <w:tc>
          <w:tcPr>
            <w:tcW w:w="1276" w:type="dxa"/>
            <w:vAlign w:val="center"/>
          </w:tcPr>
          <w:p w14:paraId="1848B8F0" w14:textId="514C9BD2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LC_002</w:t>
            </w:r>
          </w:p>
        </w:tc>
        <w:tc>
          <w:tcPr>
            <w:tcW w:w="850" w:type="dxa"/>
            <w:vAlign w:val="center"/>
          </w:tcPr>
          <w:p w14:paraId="2DF69F4C" w14:textId="7ADD566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694A0012" w14:textId="12C24C5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8</w:t>
            </w:r>
          </w:p>
        </w:tc>
        <w:tc>
          <w:tcPr>
            <w:tcW w:w="992" w:type="dxa"/>
            <w:vAlign w:val="center"/>
          </w:tcPr>
          <w:p w14:paraId="56F1AE18" w14:textId="42F732F1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3</w:t>
            </w:r>
          </w:p>
        </w:tc>
        <w:tc>
          <w:tcPr>
            <w:tcW w:w="555" w:type="dxa"/>
          </w:tcPr>
          <w:p w14:paraId="55BA8034" w14:textId="1577FB8A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14:paraId="1F9857D1" w14:textId="36F9AB3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2BEBA1EA" w14:textId="2329F46F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A7617F" w14:paraId="0057533A" w14:textId="09AF49A8" w:rsidTr="000728C4">
        <w:tc>
          <w:tcPr>
            <w:tcW w:w="3652" w:type="dxa"/>
            <w:vAlign w:val="center"/>
          </w:tcPr>
          <w:p w14:paraId="24F3C924" w14:textId="016624B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thygorgi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mtp-ALC_003</w:t>
            </w:r>
          </w:p>
        </w:tc>
        <w:tc>
          <w:tcPr>
            <w:tcW w:w="1276" w:type="dxa"/>
            <w:vAlign w:val="center"/>
          </w:tcPr>
          <w:p w14:paraId="3F3CB734" w14:textId="0302AFE5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3</w:t>
            </w:r>
          </w:p>
        </w:tc>
        <w:tc>
          <w:tcPr>
            <w:tcW w:w="850" w:type="dxa"/>
            <w:vAlign w:val="center"/>
          </w:tcPr>
          <w:p w14:paraId="4AA8BCBD" w14:textId="38EB8AE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465D84F0" w14:textId="2478750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0CC1C2B5" w14:textId="3C2DE9CE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555" w:type="dxa"/>
          </w:tcPr>
          <w:p w14:paraId="0084BBE8" w14:textId="1B931A8C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34B7A9AF" w14:textId="756E26A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6</w:t>
            </w:r>
          </w:p>
        </w:tc>
        <w:tc>
          <w:tcPr>
            <w:tcW w:w="556" w:type="dxa"/>
          </w:tcPr>
          <w:p w14:paraId="24A955A0" w14:textId="1DCCCA0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18C41C3A" w14:textId="0F469952" w:rsidTr="000728C4">
        <w:tc>
          <w:tcPr>
            <w:tcW w:w="3652" w:type="dxa"/>
            <w:vAlign w:val="center"/>
          </w:tcPr>
          <w:p w14:paraId="1AE3CAC8" w14:textId="3DC0D06A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thygorgia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profund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5C40F3B" w14:textId="19228730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4</w:t>
            </w:r>
          </w:p>
        </w:tc>
        <w:tc>
          <w:tcPr>
            <w:tcW w:w="850" w:type="dxa"/>
            <w:vAlign w:val="center"/>
          </w:tcPr>
          <w:p w14:paraId="4A6AD674" w14:textId="174D265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7FB1F45B" w14:textId="6FB7D211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68F84D8D" w14:textId="7A02BCA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555" w:type="dxa"/>
          </w:tcPr>
          <w:p w14:paraId="6F9A91B4" w14:textId="54702D3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557B8A50" w14:textId="6E835E4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4</w:t>
            </w:r>
          </w:p>
        </w:tc>
        <w:tc>
          <w:tcPr>
            <w:tcW w:w="556" w:type="dxa"/>
          </w:tcPr>
          <w:p w14:paraId="22748920" w14:textId="40C5F9E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6</w:t>
            </w:r>
          </w:p>
        </w:tc>
      </w:tr>
      <w:tr w:rsidR="000728C4" w:rsidRPr="00A7617F" w14:paraId="3AFCBDAC" w14:textId="6BBD5C26" w:rsidTr="000728C4">
        <w:tc>
          <w:tcPr>
            <w:tcW w:w="3652" w:type="dxa"/>
            <w:vAlign w:val="center"/>
          </w:tcPr>
          <w:p w14:paraId="4D89265C" w14:textId="5AB9DFB5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Lepidisi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ALC_005</w:t>
            </w:r>
          </w:p>
        </w:tc>
        <w:tc>
          <w:tcPr>
            <w:tcW w:w="1276" w:type="dxa"/>
            <w:vAlign w:val="center"/>
          </w:tcPr>
          <w:p w14:paraId="18D58419" w14:textId="5CA8E93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5</w:t>
            </w:r>
          </w:p>
        </w:tc>
        <w:tc>
          <w:tcPr>
            <w:tcW w:w="850" w:type="dxa"/>
            <w:vAlign w:val="center"/>
          </w:tcPr>
          <w:p w14:paraId="3E3CB2D5" w14:textId="4D88EC1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851" w:type="dxa"/>
            <w:vAlign w:val="center"/>
          </w:tcPr>
          <w:p w14:paraId="39A56C99" w14:textId="515B9B9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992" w:type="dxa"/>
            <w:vAlign w:val="center"/>
          </w:tcPr>
          <w:p w14:paraId="1A43ED8B" w14:textId="426D9DD1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555" w:type="dxa"/>
          </w:tcPr>
          <w:p w14:paraId="51280812" w14:textId="061100D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3</w:t>
            </w:r>
          </w:p>
        </w:tc>
        <w:tc>
          <w:tcPr>
            <w:tcW w:w="556" w:type="dxa"/>
          </w:tcPr>
          <w:p w14:paraId="6BF4666C" w14:textId="5559FD7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0</w:t>
            </w:r>
          </w:p>
        </w:tc>
        <w:tc>
          <w:tcPr>
            <w:tcW w:w="556" w:type="dxa"/>
          </w:tcPr>
          <w:p w14:paraId="5A85219A" w14:textId="785E85E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</w:tr>
      <w:tr w:rsidR="000728C4" w:rsidRPr="00A7617F" w14:paraId="72AFF0B0" w14:textId="4066FE44" w:rsidTr="000728C4">
        <w:tc>
          <w:tcPr>
            <w:tcW w:w="3652" w:type="dxa"/>
            <w:vAlign w:val="center"/>
          </w:tcPr>
          <w:p w14:paraId="6525B854" w14:textId="3DA80C8A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Calyptrophora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persephon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0250A8E6" w14:textId="5708F831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7</w:t>
            </w:r>
          </w:p>
        </w:tc>
        <w:tc>
          <w:tcPr>
            <w:tcW w:w="850" w:type="dxa"/>
            <w:vAlign w:val="center"/>
          </w:tcPr>
          <w:p w14:paraId="1B263181" w14:textId="52397BD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2345E620" w14:textId="40A2541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4B9A1F4F" w14:textId="2E812A1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555" w:type="dxa"/>
          </w:tcPr>
          <w:p w14:paraId="00B9728E" w14:textId="5D4361B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3</w:t>
            </w:r>
          </w:p>
        </w:tc>
        <w:tc>
          <w:tcPr>
            <w:tcW w:w="556" w:type="dxa"/>
          </w:tcPr>
          <w:p w14:paraId="160641E3" w14:textId="7D091DF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</w:t>
            </w:r>
          </w:p>
        </w:tc>
        <w:tc>
          <w:tcPr>
            <w:tcW w:w="556" w:type="dxa"/>
          </w:tcPr>
          <w:p w14:paraId="4A355111" w14:textId="61CFA78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13B7D552" w14:textId="7A73D542" w:rsidTr="000728C4">
        <w:tc>
          <w:tcPr>
            <w:tcW w:w="3652" w:type="dxa"/>
            <w:vAlign w:val="center"/>
          </w:tcPr>
          <w:p w14:paraId="462E3411" w14:textId="72F5E6F7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Abyssoprimnoa</w:t>
            </w:r>
            <w:proofErr w:type="spellEnd"/>
            <w:r w:rsidRPr="000C68E3"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gemin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2DF1EDFC" w14:textId="0E2655A2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8</w:t>
            </w:r>
          </w:p>
        </w:tc>
        <w:tc>
          <w:tcPr>
            <w:tcW w:w="850" w:type="dxa"/>
            <w:vAlign w:val="center"/>
          </w:tcPr>
          <w:p w14:paraId="5049EE61" w14:textId="6B6C1F1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51" w:type="dxa"/>
            <w:vAlign w:val="center"/>
          </w:tcPr>
          <w:p w14:paraId="3F4AE597" w14:textId="2F7DC33A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992" w:type="dxa"/>
            <w:vAlign w:val="center"/>
          </w:tcPr>
          <w:p w14:paraId="3756B057" w14:textId="06B74C5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555" w:type="dxa"/>
          </w:tcPr>
          <w:p w14:paraId="0B3FBF0C" w14:textId="765AF09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7</w:t>
            </w:r>
          </w:p>
        </w:tc>
        <w:tc>
          <w:tcPr>
            <w:tcW w:w="556" w:type="dxa"/>
          </w:tcPr>
          <w:p w14:paraId="518A1B1C" w14:textId="19CC7EB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3</w:t>
            </w:r>
          </w:p>
        </w:tc>
        <w:tc>
          <w:tcPr>
            <w:tcW w:w="556" w:type="dxa"/>
          </w:tcPr>
          <w:p w14:paraId="48C94E3F" w14:textId="5525EC4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31</w:t>
            </w:r>
          </w:p>
        </w:tc>
      </w:tr>
      <w:tr w:rsidR="000728C4" w:rsidRPr="00A7617F" w14:paraId="594AF634" w14:textId="6DCB97BB" w:rsidTr="000728C4">
        <w:tc>
          <w:tcPr>
            <w:tcW w:w="3652" w:type="dxa"/>
            <w:vAlign w:val="center"/>
          </w:tcPr>
          <w:p w14:paraId="3A439AD6" w14:textId="5EAA93F4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Callozostron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yeri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0C68E3">
              <w:rPr>
                <w:sz w:val="18"/>
                <w:szCs w:val="18"/>
                <w:lang w:val="en-US"/>
              </w:rPr>
              <w:t xml:space="preserve">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7CE4BD3E" w14:textId="6FAFD58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09</w:t>
            </w:r>
          </w:p>
        </w:tc>
        <w:tc>
          <w:tcPr>
            <w:tcW w:w="850" w:type="dxa"/>
            <w:vAlign w:val="center"/>
          </w:tcPr>
          <w:p w14:paraId="493312A6" w14:textId="3543962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475F41E5" w14:textId="09B9514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2C6FD4FF" w14:textId="2570F2C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55" w:type="dxa"/>
          </w:tcPr>
          <w:p w14:paraId="7EEA5FED" w14:textId="2AE52ED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7</w:t>
            </w:r>
          </w:p>
        </w:tc>
        <w:tc>
          <w:tcPr>
            <w:tcW w:w="556" w:type="dxa"/>
          </w:tcPr>
          <w:p w14:paraId="1B810FF1" w14:textId="3541BA0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26</w:t>
            </w:r>
          </w:p>
        </w:tc>
        <w:tc>
          <w:tcPr>
            <w:tcW w:w="556" w:type="dxa"/>
          </w:tcPr>
          <w:p w14:paraId="3688E0C3" w14:textId="358B726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6</w:t>
            </w:r>
          </w:p>
        </w:tc>
      </w:tr>
      <w:tr w:rsidR="000728C4" w:rsidRPr="00A7617F" w14:paraId="4E7202C0" w14:textId="3C236E09" w:rsidTr="000728C4">
        <w:tc>
          <w:tcPr>
            <w:tcW w:w="3652" w:type="dxa"/>
            <w:vAlign w:val="center"/>
          </w:tcPr>
          <w:p w14:paraId="2F849830" w14:textId="0A0F6210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Taiaroid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LC_030</w:t>
            </w:r>
          </w:p>
        </w:tc>
        <w:tc>
          <w:tcPr>
            <w:tcW w:w="1276" w:type="dxa"/>
            <w:vAlign w:val="center"/>
          </w:tcPr>
          <w:p w14:paraId="34676C6C" w14:textId="47A0A125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30</w:t>
            </w:r>
          </w:p>
        </w:tc>
        <w:tc>
          <w:tcPr>
            <w:tcW w:w="850" w:type="dxa"/>
            <w:vAlign w:val="center"/>
          </w:tcPr>
          <w:p w14:paraId="01CC96D7" w14:textId="6E3CFA9E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20C36011" w14:textId="035B70A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14:paraId="02493B3B" w14:textId="65FDBB84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555" w:type="dxa"/>
          </w:tcPr>
          <w:p w14:paraId="3B924816" w14:textId="41B149B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4D8DA2D3" w14:textId="4965B8F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  <w:tc>
          <w:tcPr>
            <w:tcW w:w="556" w:type="dxa"/>
          </w:tcPr>
          <w:p w14:paraId="364116E7" w14:textId="5E759A2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</w:tr>
      <w:tr w:rsidR="000728C4" w:rsidRPr="00A7617F" w14:paraId="096C72ED" w14:textId="7A186844" w:rsidTr="000728C4">
        <w:tc>
          <w:tcPr>
            <w:tcW w:w="3652" w:type="dxa"/>
            <w:vAlign w:val="center"/>
          </w:tcPr>
          <w:p w14:paraId="02ABB6A1" w14:textId="7F2A9A5C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Isidid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LC_035</w:t>
            </w:r>
          </w:p>
        </w:tc>
        <w:tc>
          <w:tcPr>
            <w:tcW w:w="1276" w:type="dxa"/>
            <w:vAlign w:val="center"/>
          </w:tcPr>
          <w:p w14:paraId="53CB6AA6" w14:textId="7852EC51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LC_035</w:t>
            </w:r>
          </w:p>
        </w:tc>
        <w:tc>
          <w:tcPr>
            <w:tcW w:w="850" w:type="dxa"/>
            <w:vAlign w:val="center"/>
          </w:tcPr>
          <w:p w14:paraId="691EAFEA" w14:textId="7EB729C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594F9560" w14:textId="3A7A6A2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5D2256E5" w14:textId="0548728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55" w:type="dxa"/>
          </w:tcPr>
          <w:p w14:paraId="51E12925" w14:textId="60A7630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68134FDD" w14:textId="108F828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  <w:tc>
          <w:tcPr>
            <w:tcW w:w="556" w:type="dxa"/>
          </w:tcPr>
          <w:p w14:paraId="1564FC6E" w14:textId="6C8F2D3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</w:tr>
      <w:tr w:rsidR="000728C4" w:rsidRPr="00A7617F" w14:paraId="7405910F" w14:textId="5E34C7E0" w:rsidTr="000728C4">
        <w:tc>
          <w:tcPr>
            <w:tcW w:w="3652" w:type="dxa"/>
            <w:vAlign w:val="center"/>
          </w:tcPr>
          <w:p w14:paraId="171FE1E4" w14:textId="4AC81D23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Primnoid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LC_038</w:t>
            </w:r>
          </w:p>
        </w:tc>
        <w:tc>
          <w:tcPr>
            <w:tcW w:w="1276" w:type="dxa"/>
            <w:vAlign w:val="center"/>
          </w:tcPr>
          <w:p w14:paraId="1FDF632B" w14:textId="2040E480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  <w:lang w:val="en-US"/>
              </w:rPr>
              <w:t>AL</w:t>
            </w:r>
            <w:r w:rsidRPr="000C68E3">
              <w:rPr>
                <w:sz w:val="18"/>
                <w:szCs w:val="18"/>
              </w:rPr>
              <w:t>C_038</w:t>
            </w:r>
          </w:p>
        </w:tc>
        <w:tc>
          <w:tcPr>
            <w:tcW w:w="850" w:type="dxa"/>
            <w:vAlign w:val="center"/>
          </w:tcPr>
          <w:p w14:paraId="26C485B9" w14:textId="3DC73F9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5C4AE385" w14:textId="0EE039A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3</w:t>
            </w:r>
          </w:p>
        </w:tc>
        <w:tc>
          <w:tcPr>
            <w:tcW w:w="992" w:type="dxa"/>
            <w:vAlign w:val="center"/>
          </w:tcPr>
          <w:p w14:paraId="400752F0" w14:textId="4B109D9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49</w:t>
            </w:r>
          </w:p>
        </w:tc>
        <w:tc>
          <w:tcPr>
            <w:tcW w:w="555" w:type="dxa"/>
          </w:tcPr>
          <w:p w14:paraId="487EF611" w14:textId="4BC75FD7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67</w:t>
            </w:r>
          </w:p>
        </w:tc>
        <w:tc>
          <w:tcPr>
            <w:tcW w:w="556" w:type="dxa"/>
          </w:tcPr>
          <w:p w14:paraId="3B242D5A" w14:textId="3AB49D7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73</w:t>
            </w:r>
          </w:p>
        </w:tc>
        <w:tc>
          <w:tcPr>
            <w:tcW w:w="556" w:type="dxa"/>
          </w:tcPr>
          <w:p w14:paraId="29E4B3E5" w14:textId="3E0A8AD8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4</w:t>
            </w:r>
          </w:p>
        </w:tc>
      </w:tr>
      <w:tr w:rsidR="000728C4" w:rsidRPr="00A7617F" w14:paraId="70532C21" w14:textId="45D611A9" w:rsidTr="000728C4">
        <w:tc>
          <w:tcPr>
            <w:tcW w:w="3652" w:type="dxa"/>
            <w:vAlign w:val="center"/>
          </w:tcPr>
          <w:p w14:paraId="0120A689" w14:textId="5ED12C6C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Primnoid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LC_039</w:t>
            </w:r>
          </w:p>
        </w:tc>
        <w:tc>
          <w:tcPr>
            <w:tcW w:w="1276" w:type="dxa"/>
            <w:vAlign w:val="center"/>
          </w:tcPr>
          <w:p w14:paraId="1843B9A7" w14:textId="748ACCC0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LC_039</w:t>
            </w:r>
          </w:p>
        </w:tc>
        <w:tc>
          <w:tcPr>
            <w:tcW w:w="850" w:type="dxa"/>
            <w:vAlign w:val="center"/>
          </w:tcPr>
          <w:p w14:paraId="14536CFD" w14:textId="57EC1DE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5F88EFA3" w14:textId="1FED962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4</w:t>
            </w:r>
          </w:p>
        </w:tc>
        <w:tc>
          <w:tcPr>
            <w:tcW w:w="992" w:type="dxa"/>
            <w:vAlign w:val="center"/>
          </w:tcPr>
          <w:p w14:paraId="235E363B" w14:textId="78A58D0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37</w:t>
            </w:r>
          </w:p>
        </w:tc>
        <w:tc>
          <w:tcPr>
            <w:tcW w:w="555" w:type="dxa"/>
          </w:tcPr>
          <w:p w14:paraId="6D35BB2C" w14:textId="357D506B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6</w:t>
            </w:r>
          </w:p>
        </w:tc>
        <w:tc>
          <w:tcPr>
            <w:tcW w:w="556" w:type="dxa"/>
          </w:tcPr>
          <w:p w14:paraId="140E4CD5" w14:textId="2382EB7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  <w:tc>
          <w:tcPr>
            <w:tcW w:w="556" w:type="dxa"/>
          </w:tcPr>
          <w:p w14:paraId="40706672" w14:textId="708F2E5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</w:tr>
      <w:tr w:rsidR="000728C4" w:rsidRPr="00A7617F" w14:paraId="103B7DE5" w14:textId="33170C64" w:rsidTr="000728C4">
        <w:tc>
          <w:tcPr>
            <w:tcW w:w="3652" w:type="dxa"/>
            <w:vAlign w:val="center"/>
          </w:tcPr>
          <w:p w14:paraId="3DC1948D" w14:textId="50FAEC01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Polynoidae</w:t>
            </w:r>
            <w:proofErr w:type="spellEnd"/>
            <w:r w:rsidRPr="000C68E3">
              <w:rPr>
                <w:sz w:val="18"/>
                <w:szCs w:val="18"/>
              </w:rPr>
              <w:t xml:space="preserve"> mtp-ANN_003</w:t>
            </w:r>
          </w:p>
        </w:tc>
        <w:tc>
          <w:tcPr>
            <w:tcW w:w="1276" w:type="dxa"/>
            <w:vAlign w:val="center"/>
          </w:tcPr>
          <w:p w14:paraId="277FD4F5" w14:textId="0BDDE22E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ANN_003</w:t>
            </w:r>
          </w:p>
        </w:tc>
        <w:tc>
          <w:tcPr>
            <w:tcW w:w="850" w:type="dxa"/>
            <w:vAlign w:val="center"/>
          </w:tcPr>
          <w:p w14:paraId="04FE7A31" w14:textId="7935FEE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vAlign w:val="center"/>
          </w:tcPr>
          <w:p w14:paraId="31A268BE" w14:textId="3502105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center"/>
          </w:tcPr>
          <w:p w14:paraId="3E990AAE" w14:textId="2B39327F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7</w:t>
            </w:r>
          </w:p>
        </w:tc>
        <w:tc>
          <w:tcPr>
            <w:tcW w:w="555" w:type="dxa"/>
          </w:tcPr>
          <w:p w14:paraId="43F9481F" w14:textId="3FF15C61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1CF8A08A" w14:textId="2971C57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16431E2A" w14:textId="0CB2147F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</w:tr>
      <w:tr w:rsidR="000728C4" w:rsidRPr="00A7617F" w14:paraId="65E91676" w14:textId="27E8EFD3" w:rsidTr="000728C4">
        <w:tc>
          <w:tcPr>
            <w:tcW w:w="3652" w:type="dxa"/>
            <w:vAlign w:val="center"/>
          </w:tcPr>
          <w:p w14:paraId="5204FBDA" w14:textId="453CBF93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Abyssopathe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lyr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632899E7" w14:textId="5A3ABEEC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NT_002</w:t>
            </w:r>
          </w:p>
        </w:tc>
        <w:tc>
          <w:tcPr>
            <w:tcW w:w="850" w:type="dxa"/>
            <w:vAlign w:val="center"/>
          </w:tcPr>
          <w:p w14:paraId="63EABE1E" w14:textId="6E197EF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851" w:type="dxa"/>
            <w:vAlign w:val="center"/>
          </w:tcPr>
          <w:p w14:paraId="3F8C706C" w14:textId="27C035D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09C1ABD1" w14:textId="13DE9C4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555" w:type="dxa"/>
          </w:tcPr>
          <w:p w14:paraId="2BD96E97" w14:textId="26C8F59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1C9A9A53" w14:textId="0681CD0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2</w:t>
            </w:r>
          </w:p>
        </w:tc>
        <w:tc>
          <w:tcPr>
            <w:tcW w:w="556" w:type="dxa"/>
          </w:tcPr>
          <w:p w14:paraId="2E453ED4" w14:textId="3CA3BACC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0</w:t>
            </w:r>
          </w:p>
        </w:tc>
      </w:tr>
      <w:tr w:rsidR="000728C4" w:rsidRPr="00A7617F" w14:paraId="37A3AFC3" w14:textId="3188284D" w:rsidTr="000728C4">
        <w:tc>
          <w:tcPr>
            <w:tcW w:w="3652" w:type="dxa"/>
            <w:vAlign w:val="center"/>
          </w:tcPr>
          <w:p w14:paraId="12D8A29A" w14:textId="619BA690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thypathe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ANT_003</w:t>
            </w:r>
          </w:p>
        </w:tc>
        <w:tc>
          <w:tcPr>
            <w:tcW w:w="1276" w:type="dxa"/>
            <w:vAlign w:val="center"/>
          </w:tcPr>
          <w:p w14:paraId="03F2689D" w14:textId="1ABB5720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NT_003</w:t>
            </w:r>
          </w:p>
        </w:tc>
        <w:tc>
          <w:tcPr>
            <w:tcW w:w="850" w:type="dxa"/>
            <w:vAlign w:val="center"/>
          </w:tcPr>
          <w:p w14:paraId="06723D16" w14:textId="27A51A6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679E23E5" w14:textId="667549D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38D3FD28" w14:textId="3C9EA0D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555" w:type="dxa"/>
          </w:tcPr>
          <w:p w14:paraId="3FBE1DBA" w14:textId="7041E67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2D3D16C8" w14:textId="2B346D6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4</w:t>
            </w:r>
          </w:p>
        </w:tc>
        <w:tc>
          <w:tcPr>
            <w:tcW w:w="556" w:type="dxa"/>
          </w:tcPr>
          <w:p w14:paraId="4F7EF148" w14:textId="1556DFF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</w:tr>
      <w:tr w:rsidR="000728C4" w:rsidRPr="00A7617F" w14:paraId="39AA52F1" w14:textId="53FB32CB" w:rsidTr="000728C4">
        <w:tc>
          <w:tcPr>
            <w:tcW w:w="3652" w:type="dxa"/>
            <w:vAlign w:val="center"/>
          </w:tcPr>
          <w:p w14:paraId="622928F4" w14:textId="4D803AB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Antipathari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NT_006</w:t>
            </w:r>
          </w:p>
        </w:tc>
        <w:tc>
          <w:tcPr>
            <w:tcW w:w="1276" w:type="dxa"/>
            <w:vAlign w:val="center"/>
          </w:tcPr>
          <w:p w14:paraId="0285104C" w14:textId="200A35FA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NT_006</w:t>
            </w:r>
          </w:p>
        </w:tc>
        <w:tc>
          <w:tcPr>
            <w:tcW w:w="850" w:type="dxa"/>
            <w:vAlign w:val="center"/>
          </w:tcPr>
          <w:p w14:paraId="51684F28" w14:textId="05A4134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51" w:type="dxa"/>
            <w:vAlign w:val="center"/>
          </w:tcPr>
          <w:p w14:paraId="29B19ACF" w14:textId="38A6547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1D8CB28B" w14:textId="6002991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55" w:type="dxa"/>
          </w:tcPr>
          <w:p w14:paraId="0DBB36F3" w14:textId="40DAD9C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5D08AA11" w14:textId="26E07E7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  <w:tc>
          <w:tcPr>
            <w:tcW w:w="556" w:type="dxa"/>
          </w:tcPr>
          <w:p w14:paraId="66D87534" w14:textId="0D61057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</w:tr>
      <w:tr w:rsidR="000728C4" w:rsidRPr="00A7617F" w14:paraId="5CA0136E" w14:textId="19153578" w:rsidTr="000728C4">
        <w:tc>
          <w:tcPr>
            <w:tcW w:w="3652" w:type="dxa"/>
            <w:vAlign w:val="center"/>
          </w:tcPr>
          <w:p w14:paraId="2205838F" w14:textId="659C7A55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Scalpellid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RT_010</w:t>
            </w:r>
          </w:p>
        </w:tc>
        <w:tc>
          <w:tcPr>
            <w:tcW w:w="1276" w:type="dxa"/>
            <w:vAlign w:val="center"/>
          </w:tcPr>
          <w:p w14:paraId="2D16CD95" w14:textId="42C57902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RT_010</w:t>
            </w:r>
          </w:p>
        </w:tc>
        <w:tc>
          <w:tcPr>
            <w:tcW w:w="850" w:type="dxa"/>
            <w:vAlign w:val="center"/>
          </w:tcPr>
          <w:p w14:paraId="72279E44" w14:textId="45CEE43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51" w:type="dxa"/>
            <w:vAlign w:val="center"/>
          </w:tcPr>
          <w:p w14:paraId="74EF96AE" w14:textId="523DEAB1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26747458" w14:textId="2C617A4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555" w:type="dxa"/>
          </w:tcPr>
          <w:p w14:paraId="1260C7CD" w14:textId="5E1B2C0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  <w:tc>
          <w:tcPr>
            <w:tcW w:w="556" w:type="dxa"/>
          </w:tcPr>
          <w:p w14:paraId="0143E5AE" w14:textId="5373D55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  <w:tc>
          <w:tcPr>
            <w:tcW w:w="556" w:type="dxa"/>
          </w:tcPr>
          <w:p w14:paraId="5DB0ED72" w14:textId="1DCB4BA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64606293" w14:textId="679218BC" w:rsidTr="000728C4">
        <w:tc>
          <w:tcPr>
            <w:tcW w:w="3652" w:type="dxa"/>
            <w:vAlign w:val="center"/>
          </w:tcPr>
          <w:p w14:paraId="10D50CD6" w14:textId="76CB7618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Freyaster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AST_002</w:t>
            </w:r>
          </w:p>
        </w:tc>
        <w:tc>
          <w:tcPr>
            <w:tcW w:w="1276" w:type="dxa"/>
            <w:vAlign w:val="center"/>
          </w:tcPr>
          <w:p w14:paraId="5D017F9F" w14:textId="2CC01C9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ST_002</w:t>
            </w:r>
          </w:p>
        </w:tc>
        <w:tc>
          <w:tcPr>
            <w:tcW w:w="850" w:type="dxa"/>
            <w:vAlign w:val="center"/>
          </w:tcPr>
          <w:p w14:paraId="6909BDE3" w14:textId="5ED99A4E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35C69145" w14:textId="352C5FE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992" w:type="dxa"/>
            <w:vAlign w:val="center"/>
          </w:tcPr>
          <w:p w14:paraId="1DBFDBCF" w14:textId="0269279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555" w:type="dxa"/>
          </w:tcPr>
          <w:p w14:paraId="4747485C" w14:textId="1B23487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4</w:t>
            </w:r>
          </w:p>
        </w:tc>
        <w:tc>
          <w:tcPr>
            <w:tcW w:w="556" w:type="dxa"/>
          </w:tcPr>
          <w:p w14:paraId="31F2B8C5" w14:textId="339F2F6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0</w:t>
            </w:r>
          </w:p>
        </w:tc>
        <w:tc>
          <w:tcPr>
            <w:tcW w:w="556" w:type="dxa"/>
          </w:tcPr>
          <w:p w14:paraId="6ACBDAD5" w14:textId="7CE980A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</w:t>
            </w:r>
          </w:p>
        </w:tc>
      </w:tr>
      <w:tr w:rsidR="000728C4" w:rsidRPr="00A7617F" w14:paraId="2B1F2F94" w14:textId="299704DB" w:rsidTr="000728C4">
        <w:tc>
          <w:tcPr>
            <w:tcW w:w="3652" w:type="dxa"/>
            <w:vAlign w:val="center"/>
          </w:tcPr>
          <w:p w14:paraId="15432CD0" w14:textId="064FABB4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Paxillosid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ST_004</w:t>
            </w:r>
          </w:p>
        </w:tc>
        <w:tc>
          <w:tcPr>
            <w:tcW w:w="1276" w:type="dxa"/>
            <w:vAlign w:val="center"/>
          </w:tcPr>
          <w:p w14:paraId="4BE64C2D" w14:textId="6116998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ST_004</w:t>
            </w:r>
          </w:p>
        </w:tc>
        <w:tc>
          <w:tcPr>
            <w:tcW w:w="850" w:type="dxa"/>
            <w:vAlign w:val="center"/>
          </w:tcPr>
          <w:p w14:paraId="3A290B74" w14:textId="1D89D61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53A942C5" w14:textId="60AE683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1F737368" w14:textId="1DE0A68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555" w:type="dxa"/>
          </w:tcPr>
          <w:p w14:paraId="394341EC" w14:textId="24F8FCB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8</w:t>
            </w:r>
          </w:p>
        </w:tc>
        <w:tc>
          <w:tcPr>
            <w:tcW w:w="556" w:type="dxa"/>
          </w:tcPr>
          <w:p w14:paraId="717D5B20" w14:textId="7F03593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9</w:t>
            </w:r>
          </w:p>
        </w:tc>
        <w:tc>
          <w:tcPr>
            <w:tcW w:w="556" w:type="dxa"/>
          </w:tcPr>
          <w:p w14:paraId="21A2198E" w14:textId="3E83367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94</w:t>
            </w:r>
          </w:p>
        </w:tc>
      </w:tr>
      <w:tr w:rsidR="000728C4" w:rsidRPr="00A7617F" w14:paraId="1EE3B900" w14:textId="62BB27D0" w:rsidTr="000728C4">
        <w:tc>
          <w:tcPr>
            <w:tcW w:w="3652" w:type="dxa"/>
            <w:vAlign w:val="center"/>
          </w:tcPr>
          <w:p w14:paraId="195AAB6E" w14:textId="02465BD1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i/>
                <w:sz w:val="18"/>
                <w:szCs w:val="18"/>
              </w:rPr>
              <w:t>Hyphalaster</w:t>
            </w:r>
            <w:proofErr w:type="spellEnd"/>
            <w:r w:rsidRPr="000C68E3">
              <w:rPr>
                <w:sz w:val="18"/>
                <w:szCs w:val="18"/>
              </w:rPr>
              <w:t xml:space="preserve"> </w:t>
            </w:r>
            <w:proofErr w:type="spellStart"/>
            <w:r w:rsidRPr="000C68E3">
              <w:rPr>
                <w:sz w:val="18"/>
                <w:szCs w:val="18"/>
              </w:rPr>
              <w:t>sp</w:t>
            </w:r>
            <w:proofErr w:type="spellEnd"/>
            <w:r w:rsidRPr="000C68E3">
              <w:rPr>
                <w:sz w:val="18"/>
                <w:szCs w:val="18"/>
              </w:rPr>
              <w:t xml:space="preserve">. </w:t>
            </w:r>
            <w:proofErr w:type="spellStart"/>
            <w:r w:rsidRPr="000C68E3">
              <w:rPr>
                <w:sz w:val="18"/>
                <w:szCs w:val="18"/>
              </w:rPr>
              <w:t>indet</w:t>
            </w:r>
            <w:proofErr w:type="spellEnd"/>
            <w:r w:rsidRPr="000C68E3">
              <w:rPr>
                <w:sz w:val="18"/>
                <w:szCs w:val="18"/>
              </w:rPr>
              <w:t>. mtp-AST_007</w:t>
            </w:r>
          </w:p>
        </w:tc>
        <w:tc>
          <w:tcPr>
            <w:tcW w:w="1276" w:type="dxa"/>
            <w:vAlign w:val="center"/>
          </w:tcPr>
          <w:p w14:paraId="2C877D69" w14:textId="3B0D0931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ST_007</w:t>
            </w:r>
          </w:p>
        </w:tc>
        <w:tc>
          <w:tcPr>
            <w:tcW w:w="850" w:type="dxa"/>
            <w:vAlign w:val="center"/>
          </w:tcPr>
          <w:p w14:paraId="1A6FF0FE" w14:textId="5D0539CE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51" w:type="dxa"/>
            <w:vAlign w:val="center"/>
          </w:tcPr>
          <w:p w14:paraId="537D11A5" w14:textId="5FE5E46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001ACAD3" w14:textId="1177FF9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555" w:type="dxa"/>
          </w:tcPr>
          <w:p w14:paraId="4076533F" w14:textId="4ACCC9F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1D3378E0" w14:textId="2D6C1F8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  <w:tc>
          <w:tcPr>
            <w:tcW w:w="556" w:type="dxa"/>
          </w:tcPr>
          <w:p w14:paraId="40F33E7D" w14:textId="28027D5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</w:tr>
      <w:tr w:rsidR="000728C4" w:rsidRPr="005A2F7F" w14:paraId="59131767" w14:textId="4EB118C7" w:rsidTr="000728C4">
        <w:tc>
          <w:tcPr>
            <w:tcW w:w="3652" w:type="dxa"/>
            <w:vAlign w:val="center"/>
          </w:tcPr>
          <w:p w14:paraId="386E615C" w14:textId="117E0340" w:rsidR="000728C4" w:rsidRPr="00E456DA" w:rsidRDefault="005A2F7F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E456DA">
              <w:rPr>
                <w:i/>
                <w:sz w:val="18"/>
                <w:szCs w:val="18"/>
              </w:rPr>
              <w:t>Hymenaster</w:t>
            </w:r>
            <w:proofErr w:type="spellEnd"/>
            <w:r w:rsidRPr="00E456DA">
              <w:rPr>
                <w:sz w:val="18"/>
                <w:szCs w:val="18"/>
              </w:rPr>
              <w:t xml:space="preserve"> </w:t>
            </w:r>
            <w:proofErr w:type="spellStart"/>
            <w:r w:rsidRPr="00E456DA">
              <w:rPr>
                <w:sz w:val="18"/>
                <w:szCs w:val="18"/>
              </w:rPr>
              <w:t>sp</w:t>
            </w:r>
            <w:proofErr w:type="spellEnd"/>
            <w:r w:rsidRPr="00E456DA">
              <w:rPr>
                <w:sz w:val="18"/>
                <w:szCs w:val="18"/>
              </w:rPr>
              <w:t xml:space="preserve">. </w:t>
            </w:r>
            <w:proofErr w:type="spellStart"/>
            <w:r w:rsidRPr="00E456DA">
              <w:rPr>
                <w:sz w:val="18"/>
                <w:szCs w:val="18"/>
              </w:rPr>
              <w:t>indet</w:t>
            </w:r>
            <w:proofErr w:type="spellEnd"/>
            <w:r w:rsidRPr="00E456DA">
              <w:rPr>
                <w:sz w:val="18"/>
                <w:szCs w:val="18"/>
              </w:rPr>
              <w:t xml:space="preserve">. </w:t>
            </w:r>
            <w:r w:rsidR="000728C4" w:rsidRPr="00E456DA">
              <w:rPr>
                <w:sz w:val="18"/>
                <w:szCs w:val="18"/>
              </w:rPr>
              <w:t>mtp-AST_017</w:t>
            </w:r>
          </w:p>
        </w:tc>
        <w:tc>
          <w:tcPr>
            <w:tcW w:w="1276" w:type="dxa"/>
            <w:vAlign w:val="center"/>
          </w:tcPr>
          <w:p w14:paraId="72F83FBE" w14:textId="7E267044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ST_017</w:t>
            </w:r>
          </w:p>
        </w:tc>
        <w:tc>
          <w:tcPr>
            <w:tcW w:w="850" w:type="dxa"/>
            <w:vAlign w:val="center"/>
          </w:tcPr>
          <w:p w14:paraId="3C194910" w14:textId="64E2FC5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vAlign w:val="center"/>
          </w:tcPr>
          <w:p w14:paraId="3114CC98" w14:textId="440F72FE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vAlign w:val="center"/>
          </w:tcPr>
          <w:p w14:paraId="05F9BEA3" w14:textId="1FBB4D9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555" w:type="dxa"/>
          </w:tcPr>
          <w:p w14:paraId="256909E2" w14:textId="028F8A1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556" w:type="dxa"/>
          </w:tcPr>
          <w:p w14:paraId="4ED8E013" w14:textId="57B238A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56" w:type="dxa"/>
          </w:tcPr>
          <w:p w14:paraId="7B105C30" w14:textId="6B34286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1</w:t>
            </w:r>
          </w:p>
        </w:tc>
      </w:tr>
      <w:tr w:rsidR="000728C4" w:rsidRPr="005A2F7F" w14:paraId="705171F4" w14:textId="3DAD8BBB" w:rsidTr="000728C4">
        <w:tc>
          <w:tcPr>
            <w:tcW w:w="3652" w:type="dxa"/>
            <w:vAlign w:val="center"/>
          </w:tcPr>
          <w:p w14:paraId="10859B50" w14:textId="44DD89AB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Asteroide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AST_037</w:t>
            </w:r>
          </w:p>
        </w:tc>
        <w:tc>
          <w:tcPr>
            <w:tcW w:w="1276" w:type="dxa"/>
            <w:vAlign w:val="center"/>
          </w:tcPr>
          <w:p w14:paraId="2C161F6D" w14:textId="23ADEE3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AST_031</w:t>
            </w:r>
          </w:p>
        </w:tc>
        <w:tc>
          <w:tcPr>
            <w:tcW w:w="850" w:type="dxa"/>
            <w:vAlign w:val="center"/>
          </w:tcPr>
          <w:p w14:paraId="5C613926" w14:textId="38B2529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18DA5BB2" w14:textId="65B8042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0BFC7CEE" w14:textId="5F84468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555" w:type="dxa"/>
          </w:tcPr>
          <w:p w14:paraId="0A7691FD" w14:textId="4AFEB7B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56" w:type="dxa"/>
          </w:tcPr>
          <w:p w14:paraId="681F29A5" w14:textId="28DA6EC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56" w:type="dxa"/>
          </w:tcPr>
          <w:p w14:paraId="45D66D29" w14:textId="5ED786F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5A2F7F">
              <w:rPr>
                <w:sz w:val="18"/>
                <w:szCs w:val="18"/>
                <w:lang w:val="en-US"/>
              </w:rPr>
              <w:t>9</w:t>
            </w:r>
          </w:p>
        </w:tc>
      </w:tr>
      <w:tr w:rsidR="000728C4" w:rsidRPr="00CA1470" w14:paraId="47FAD925" w14:textId="4E268AC5" w:rsidTr="000728C4">
        <w:tc>
          <w:tcPr>
            <w:tcW w:w="3652" w:type="dxa"/>
            <w:vAlign w:val="center"/>
          </w:tcPr>
          <w:p w14:paraId="5E7823D6" w14:textId="79437066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Smithsoniu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BRY_001</w:t>
            </w:r>
          </w:p>
        </w:tc>
        <w:tc>
          <w:tcPr>
            <w:tcW w:w="1276" w:type="dxa"/>
            <w:vAlign w:val="center"/>
          </w:tcPr>
          <w:p w14:paraId="5C0FEE93" w14:textId="62999F02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BRY_001</w:t>
            </w:r>
          </w:p>
        </w:tc>
        <w:tc>
          <w:tcPr>
            <w:tcW w:w="850" w:type="dxa"/>
            <w:vAlign w:val="center"/>
          </w:tcPr>
          <w:p w14:paraId="72752CAF" w14:textId="67C06C8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  <w:vAlign w:val="center"/>
          </w:tcPr>
          <w:p w14:paraId="144032EF" w14:textId="3D8362FE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7DEEA9F3" w14:textId="747981B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555" w:type="dxa"/>
          </w:tcPr>
          <w:p w14:paraId="6E56509E" w14:textId="0D620CC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6</w:t>
            </w:r>
          </w:p>
        </w:tc>
        <w:tc>
          <w:tcPr>
            <w:tcW w:w="556" w:type="dxa"/>
          </w:tcPr>
          <w:p w14:paraId="669E4876" w14:textId="058FD2C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2</w:t>
            </w:r>
          </w:p>
        </w:tc>
        <w:tc>
          <w:tcPr>
            <w:tcW w:w="556" w:type="dxa"/>
          </w:tcPr>
          <w:p w14:paraId="37A68F58" w14:textId="7995080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</w:t>
            </w:r>
          </w:p>
        </w:tc>
      </w:tr>
      <w:tr w:rsidR="000728C4" w:rsidRPr="00CA1470" w14:paraId="499AE896" w14:textId="0BD5EC67" w:rsidTr="000728C4">
        <w:tc>
          <w:tcPr>
            <w:tcW w:w="3652" w:type="dxa"/>
            <w:vAlign w:val="center"/>
          </w:tcPr>
          <w:p w14:paraId="256087AD" w14:textId="70988D4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Notoplite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BRY_002</w:t>
            </w:r>
          </w:p>
        </w:tc>
        <w:tc>
          <w:tcPr>
            <w:tcW w:w="1276" w:type="dxa"/>
            <w:vAlign w:val="center"/>
          </w:tcPr>
          <w:p w14:paraId="441A37C5" w14:textId="3A75EB71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BRY_002</w:t>
            </w:r>
          </w:p>
        </w:tc>
        <w:tc>
          <w:tcPr>
            <w:tcW w:w="850" w:type="dxa"/>
            <w:vAlign w:val="center"/>
          </w:tcPr>
          <w:p w14:paraId="4A2F9F58" w14:textId="6A406972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851" w:type="dxa"/>
            <w:vAlign w:val="center"/>
          </w:tcPr>
          <w:p w14:paraId="2000CB50" w14:textId="599C742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92" w:type="dxa"/>
            <w:vAlign w:val="center"/>
          </w:tcPr>
          <w:p w14:paraId="59847575" w14:textId="622071C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555" w:type="dxa"/>
          </w:tcPr>
          <w:p w14:paraId="72C33396" w14:textId="6561230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25C38010" w14:textId="5A895F0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6</w:t>
            </w:r>
          </w:p>
        </w:tc>
        <w:tc>
          <w:tcPr>
            <w:tcW w:w="556" w:type="dxa"/>
          </w:tcPr>
          <w:p w14:paraId="28DADF32" w14:textId="630FF5D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2</w:t>
            </w:r>
          </w:p>
        </w:tc>
      </w:tr>
      <w:tr w:rsidR="000728C4" w:rsidRPr="00CA1470" w14:paraId="6A8118AA" w14:textId="6FB14858" w:rsidTr="000728C4">
        <w:tc>
          <w:tcPr>
            <w:tcW w:w="3652" w:type="dxa"/>
            <w:vAlign w:val="center"/>
          </w:tcPr>
          <w:p w14:paraId="0B72C884" w14:textId="7924F3CA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Columnell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BRY_003</w:t>
            </w:r>
          </w:p>
        </w:tc>
        <w:tc>
          <w:tcPr>
            <w:tcW w:w="1276" w:type="dxa"/>
            <w:vAlign w:val="center"/>
          </w:tcPr>
          <w:p w14:paraId="1F218116" w14:textId="58D60E1D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BRY_003</w:t>
            </w:r>
          </w:p>
        </w:tc>
        <w:tc>
          <w:tcPr>
            <w:tcW w:w="850" w:type="dxa"/>
            <w:vAlign w:val="center"/>
          </w:tcPr>
          <w:p w14:paraId="7831F950" w14:textId="3CDA55F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51" w:type="dxa"/>
            <w:vAlign w:val="center"/>
          </w:tcPr>
          <w:p w14:paraId="30365A84" w14:textId="79149CB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14:paraId="303B3586" w14:textId="26CDCA5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555" w:type="dxa"/>
          </w:tcPr>
          <w:p w14:paraId="7C597487" w14:textId="765853C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  <w:tc>
          <w:tcPr>
            <w:tcW w:w="556" w:type="dxa"/>
          </w:tcPr>
          <w:p w14:paraId="2ADBEB73" w14:textId="359335D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4</w:t>
            </w:r>
          </w:p>
        </w:tc>
        <w:tc>
          <w:tcPr>
            <w:tcW w:w="556" w:type="dxa"/>
          </w:tcPr>
          <w:p w14:paraId="7F31473C" w14:textId="6B8446B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</w:tr>
      <w:tr w:rsidR="000728C4" w:rsidRPr="00CA1470" w14:paraId="256AF423" w14:textId="2086BEF6" w:rsidTr="000728C4">
        <w:tc>
          <w:tcPr>
            <w:tcW w:w="3652" w:type="dxa"/>
            <w:vAlign w:val="center"/>
          </w:tcPr>
          <w:p w14:paraId="39C26956" w14:textId="2F18C1B7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Bryozo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BRY_007</w:t>
            </w:r>
          </w:p>
        </w:tc>
        <w:tc>
          <w:tcPr>
            <w:tcW w:w="1276" w:type="dxa"/>
            <w:vAlign w:val="center"/>
          </w:tcPr>
          <w:p w14:paraId="3E33C3AB" w14:textId="26E853FD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BRY_007</w:t>
            </w:r>
          </w:p>
        </w:tc>
        <w:tc>
          <w:tcPr>
            <w:tcW w:w="850" w:type="dxa"/>
            <w:vAlign w:val="center"/>
          </w:tcPr>
          <w:p w14:paraId="00AEE4A7" w14:textId="6361E8F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851" w:type="dxa"/>
            <w:vAlign w:val="center"/>
          </w:tcPr>
          <w:p w14:paraId="5086835A" w14:textId="63CDDC0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992" w:type="dxa"/>
            <w:vAlign w:val="center"/>
          </w:tcPr>
          <w:p w14:paraId="536A05BD" w14:textId="6B7F3FC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555" w:type="dxa"/>
          </w:tcPr>
          <w:p w14:paraId="1A750BF9" w14:textId="4C992E9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2</w:t>
            </w:r>
          </w:p>
        </w:tc>
        <w:tc>
          <w:tcPr>
            <w:tcW w:w="556" w:type="dxa"/>
          </w:tcPr>
          <w:p w14:paraId="440FE66F" w14:textId="2B9C864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  <w:tc>
          <w:tcPr>
            <w:tcW w:w="556" w:type="dxa"/>
          </w:tcPr>
          <w:p w14:paraId="6C58A813" w14:textId="2ED9546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</w:tr>
      <w:tr w:rsidR="000728C4" w:rsidRPr="00CA1470" w14:paraId="06A6D926" w14:textId="2034D066" w:rsidTr="000728C4">
        <w:tc>
          <w:tcPr>
            <w:tcW w:w="3652" w:type="dxa"/>
            <w:vAlign w:val="center"/>
          </w:tcPr>
          <w:p w14:paraId="7C22C27F" w14:textId="57B01B9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Bryozo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BRY_009</w:t>
            </w:r>
          </w:p>
        </w:tc>
        <w:tc>
          <w:tcPr>
            <w:tcW w:w="1276" w:type="dxa"/>
            <w:vAlign w:val="center"/>
          </w:tcPr>
          <w:p w14:paraId="39049BCE" w14:textId="39EAE881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BRY_009</w:t>
            </w:r>
          </w:p>
        </w:tc>
        <w:tc>
          <w:tcPr>
            <w:tcW w:w="850" w:type="dxa"/>
            <w:vAlign w:val="center"/>
          </w:tcPr>
          <w:p w14:paraId="7E1B620A" w14:textId="62E652D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  <w:vAlign w:val="center"/>
          </w:tcPr>
          <w:p w14:paraId="7B8D05C0" w14:textId="286BFE3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14:paraId="6C229B25" w14:textId="52034F8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555" w:type="dxa"/>
          </w:tcPr>
          <w:p w14:paraId="4C34439C" w14:textId="6288974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1B38CD6B" w14:textId="2D1FD1F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6</w:t>
            </w:r>
          </w:p>
        </w:tc>
        <w:tc>
          <w:tcPr>
            <w:tcW w:w="556" w:type="dxa"/>
          </w:tcPr>
          <w:p w14:paraId="252B9752" w14:textId="38C798EC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</w:tr>
      <w:tr w:rsidR="000728C4" w:rsidRPr="00A7617F" w14:paraId="6E3208F1" w14:textId="1458FC75" w:rsidTr="000728C4">
        <w:tc>
          <w:tcPr>
            <w:tcW w:w="3652" w:type="dxa"/>
            <w:vAlign w:val="center"/>
          </w:tcPr>
          <w:p w14:paraId="170942FE" w14:textId="179D457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sz w:val="18"/>
                <w:szCs w:val="18"/>
                <w:lang w:val="en-US"/>
              </w:rPr>
              <w:t>Bryozo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mtp-BRY_012</w:t>
            </w:r>
          </w:p>
        </w:tc>
        <w:tc>
          <w:tcPr>
            <w:tcW w:w="1276" w:type="dxa"/>
            <w:vAlign w:val="center"/>
          </w:tcPr>
          <w:p w14:paraId="4922D579" w14:textId="03E65D4E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  <w:lang w:val="en-US"/>
              </w:rPr>
              <w:t>BRY_0</w:t>
            </w:r>
            <w:r w:rsidRPr="000C68E3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7ADFA37B" w14:textId="00DA134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vAlign w:val="center"/>
          </w:tcPr>
          <w:p w14:paraId="708F8EA8" w14:textId="4C164522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center"/>
          </w:tcPr>
          <w:p w14:paraId="4E60AF4D" w14:textId="0D671554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9</w:t>
            </w:r>
          </w:p>
        </w:tc>
        <w:tc>
          <w:tcPr>
            <w:tcW w:w="555" w:type="dxa"/>
          </w:tcPr>
          <w:p w14:paraId="3ECCC71E" w14:textId="5C42708C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2</w:t>
            </w:r>
          </w:p>
        </w:tc>
        <w:tc>
          <w:tcPr>
            <w:tcW w:w="556" w:type="dxa"/>
          </w:tcPr>
          <w:p w14:paraId="7A8127B5" w14:textId="7BE48A64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8</w:t>
            </w:r>
          </w:p>
        </w:tc>
        <w:tc>
          <w:tcPr>
            <w:tcW w:w="556" w:type="dxa"/>
          </w:tcPr>
          <w:p w14:paraId="34D9DBE9" w14:textId="099E0EE0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</w:tr>
      <w:tr w:rsidR="000728C4" w:rsidRPr="00A7617F" w14:paraId="14E972EE" w14:textId="24D65775" w:rsidTr="000728C4">
        <w:tc>
          <w:tcPr>
            <w:tcW w:w="3652" w:type="dxa"/>
            <w:vAlign w:val="center"/>
          </w:tcPr>
          <w:p w14:paraId="2F0FA5FC" w14:textId="712B7B6D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Spirularia</w:t>
            </w:r>
            <w:proofErr w:type="spellEnd"/>
            <w:r w:rsidRPr="000C68E3">
              <w:rPr>
                <w:sz w:val="18"/>
                <w:szCs w:val="18"/>
              </w:rPr>
              <w:t xml:space="preserve"> mtp-CER_001</w:t>
            </w:r>
          </w:p>
        </w:tc>
        <w:tc>
          <w:tcPr>
            <w:tcW w:w="1276" w:type="dxa"/>
            <w:vAlign w:val="center"/>
          </w:tcPr>
          <w:p w14:paraId="1F3A24E0" w14:textId="379634E8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CER_001</w:t>
            </w:r>
          </w:p>
        </w:tc>
        <w:tc>
          <w:tcPr>
            <w:tcW w:w="850" w:type="dxa"/>
            <w:vAlign w:val="center"/>
          </w:tcPr>
          <w:p w14:paraId="3206FFBA" w14:textId="586469C2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518D5EBB" w14:textId="7E3054E2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1</w:t>
            </w:r>
          </w:p>
        </w:tc>
        <w:tc>
          <w:tcPr>
            <w:tcW w:w="992" w:type="dxa"/>
            <w:vAlign w:val="center"/>
          </w:tcPr>
          <w:p w14:paraId="377815CF" w14:textId="1F3564A1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3</w:t>
            </w:r>
          </w:p>
        </w:tc>
        <w:tc>
          <w:tcPr>
            <w:tcW w:w="555" w:type="dxa"/>
          </w:tcPr>
          <w:p w14:paraId="7864D069" w14:textId="0FAD541C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0F12F072" w14:textId="07807A8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4DE5E6DD" w14:textId="66E899E0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A7617F" w14:paraId="4675F982" w14:textId="07D69171" w:rsidTr="000728C4">
        <w:tc>
          <w:tcPr>
            <w:tcW w:w="3652" w:type="dxa"/>
            <w:vAlign w:val="center"/>
          </w:tcPr>
          <w:p w14:paraId="18A477A2" w14:textId="50C16A98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Ceriantharia</w:t>
            </w:r>
            <w:proofErr w:type="spellEnd"/>
            <w:r w:rsidRPr="000C68E3">
              <w:rPr>
                <w:sz w:val="18"/>
                <w:szCs w:val="18"/>
              </w:rPr>
              <w:t xml:space="preserve"> mtp-CER_008</w:t>
            </w:r>
          </w:p>
        </w:tc>
        <w:tc>
          <w:tcPr>
            <w:tcW w:w="1276" w:type="dxa"/>
            <w:vAlign w:val="center"/>
          </w:tcPr>
          <w:p w14:paraId="276DE7F0" w14:textId="18786B45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CER_008</w:t>
            </w:r>
          </w:p>
        </w:tc>
        <w:tc>
          <w:tcPr>
            <w:tcW w:w="850" w:type="dxa"/>
            <w:vAlign w:val="center"/>
          </w:tcPr>
          <w:p w14:paraId="7C0513DB" w14:textId="14A5605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69D7B84F" w14:textId="790B24B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13C6A35E" w14:textId="3B8CCD6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9</w:t>
            </w:r>
          </w:p>
        </w:tc>
        <w:tc>
          <w:tcPr>
            <w:tcW w:w="555" w:type="dxa"/>
          </w:tcPr>
          <w:p w14:paraId="5A47053D" w14:textId="04641F9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4126BB5B" w14:textId="101D7978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3</w:t>
            </w:r>
          </w:p>
        </w:tc>
        <w:tc>
          <w:tcPr>
            <w:tcW w:w="556" w:type="dxa"/>
          </w:tcPr>
          <w:p w14:paraId="4D9657C5" w14:textId="55C9A33F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</w:tr>
      <w:tr w:rsidR="000728C4" w:rsidRPr="00A7617F" w14:paraId="6FE014E3" w14:textId="1BB1F17E" w:rsidTr="000728C4">
        <w:tc>
          <w:tcPr>
            <w:tcW w:w="3652" w:type="dxa"/>
            <w:vAlign w:val="center"/>
          </w:tcPr>
          <w:p w14:paraId="05F662C8" w14:textId="6B2F2A7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Corallimorphu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COR_001</w:t>
            </w:r>
          </w:p>
        </w:tc>
        <w:tc>
          <w:tcPr>
            <w:tcW w:w="1276" w:type="dxa"/>
            <w:vAlign w:val="center"/>
          </w:tcPr>
          <w:p w14:paraId="284F9C23" w14:textId="5EB7F860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COR_001</w:t>
            </w:r>
          </w:p>
        </w:tc>
        <w:tc>
          <w:tcPr>
            <w:tcW w:w="850" w:type="dxa"/>
            <w:vAlign w:val="center"/>
          </w:tcPr>
          <w:p w14:paraId="722FDEE2" w14:textId="3E679F1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31867B77" w14:textId="5962392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9</w:t>
            </w:r>
          </w:p>
        </w:tc>
        <w:tc>
          <w:tcPr>
            <w:tcW w:w="992" w:type="dxa"/>
            <w:vAlign w:val="center"/>
          </w:tcPr>
          <w:p w14:paraId="0F3B4559" w14:textId="2838B08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62</w:t>
            </w:r>
          </w:p>
        </w:tc>
        <w:tc>
          <w:tcPr>
            <w:tcW w:w="555" w:type="dxa"/>
          </w:tcPr>
          <w:p w14:paraId="449EBD3A" w14:textId="338879A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24D99D4F" w14:textId="15AF1C36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9</w:t>
            </w:r>
          </w:p>
        </w:tc>
        <w:tc>
          <w:tcPr>
            <w:tcW w:w="556" w:type="dxa"/>
          </w:tcPr>
          <w:p w14:paraId="148A28D9" w14:textId="79DA0DB8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</w:tr>
      <w:tr w:rsidR="000728C4" w:rsidRPr="00A7617F" w14:paraId="7A66ED87" w14:textId="134DB78B" w:rsidTr="000728C4">
        <w:tc>
          <w:tcPr>
            <w:tcW w:w="3652" w:type="dxa"/>
            <w:vAlign w:val="center"/>
          </w:tcPr>
          <w:p w14:paraId="0265D256" w14:textId="1789947E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Corallimorpharia</w:t>
            </w:r>
            <w:proofErr w:type="spellEnd"/>
            <w:r w:rsidRPr="000C68E3">
              <w:rPr>
                <w:sz w:val="18"/>
                <w:szCs w:val="18"/>
              </w:rPr>
              <w:t xml:space="preserve"> mtp-COR_003</w:t>
            </w:r>
          </w:p>
        </w:tc>
        <w:tc>
          <w:tcPr>
            <w:tcW w:w="1276" w:type="dxa"/>
            <w:vAlign w:val="center"/>
          </w:tcPr>
          <w:p w14:paraId="6DCD7177" w14:textId="52C07190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COR_003</w:t>
            </w:r>
          </w:p>
        </w:tc>
        <w:tc>
          <w:tcPr>
            <w:tcW w:w="850" w:type="dxa"/>
            <w:vAlign w:val="center"/>
          </w:tcPr>
          <w:p w14:paraId="244ABF1E" w14:textId="1125AF9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6292997F" w14:textId="328E129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19</w:t>
            </w:r>
          </w:p>
        </w:tc>
        <w:tc>
          <w:tcPr>
            <w:tcW w:w="992" w:type="dxa"/>
            <w:vAlign w:val="center"/>
          </w:tcPr>
          <w:p w14:paraId="2D178570" w14:textId="0F6BAA6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63</w:t>
            </w:r>
          </w:p>
        </w:tc>
        <w:tc>
          <w:tcPr>
            <w:tcW w:w="555" w:type="dxa"/>
          </w:tcPr>
          <w:p w14:paraId="3AF7B451" w14:textId="3D4D3E56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14:paraId="551BF60A" w14:textId="575D31B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  <w:tc>
          <w:tcPr>
            <w:tcW w:w="556" w:type="dxa"/>
          </w:tcPr>
          <w:p w14:paraId="27871781" w14:textId="2D486C4E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CA1470" w14:paraId="7CE844DF" w14:textId="049D78B3" w:rsidTr="000728C4">
        <w:tc>
          <w:tcPr>
            <w:tcW w:w="3652" w:type="dxa"/>
            <w:vAlign w:val="center"/>
          </w:tcPr>
          <w:p w14:paraId="7D34F32F" w14:textId="7FDB235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Glyphocrangon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DEC_006</w:t>
            </w:r>
          </w:p>
        </w:tc>
        <w:tc>
          <w:tcPr>
            <w:tcW w:w="1276" w:type="dxa"/>
            <w:vAlign w:val="center"/>
          </w:tcPr>
          <w:p w14:paraId="3B0B49AD" w14:textId="3BD1705D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DEC_006</w:t>
            </w:r>
          </w:p>
        </w:tc>
        <w:tc>
          <w:tcPr>
            <w:tcW w:w="850" w:type="dxa"/>
            <w:vAlign w:val="center"/>
          </w:tcPr>
          <w:p w14:paraId="512C55C4" w14:textId="7D86E4FA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14:paraId="2CE324C2" w14:textId="1A79386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14:paraId="2105F72D" w14:textId="3774DEBE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555" w:type="dxa"/>
          </w:tcPr>
          <w:p w14:paraId="1E619EAD" w14:textId="4E6FC2B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158A2730" w14:textId="308E43F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  <w:tc>
          <w:tcPr>
            <w:tcW w:w="556" w:type="dxa"/>
          </w:tcPr>
          <w:p w14:paraId="282C0D6C" w14:textId="5CD2583C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CA1470" w14:paraId="456F0768" w14:textId="3D0BAA06" w:rsidTr="000728C4">
        <w:tc>
          <w:tcPr>
            <w:tcW w:w="3652" w:type="dxa"/>
            <w:vAlign w:val="center"/>
          </w:tcPr>
          <w:p w14:paraId="1F17D2AA" w14:textId="46ABA1BD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Hymenopenaeu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nereu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5E9F506C" w14:textId="6CD06B76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DEC_008</w:t>
            </w:r>
          </w:p>
        </w:tc>
        <w:tc>
          <w:tcPr>
            <w:tcW w:w="850" w:type="dxa"/>
            <w:vAlign w:val="center"/>
          </w:tcPr>
          <w:p w14:paraId="27EF4C85" w14:textId="3B163941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225764C2" w14:textId="1172178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2" w:type="dxa"/>
            <w:vAlign w:val="center"/>
          </w:tcPr>
          <w:p w14:paraId="0DC1232C" w14:textId="60FDA38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55" w:type="dxa"/>
          </w:tcPr>
          <w:p w14:paraId="021570DD" w14:textId="0C8FD92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67CFE6CE" w14:textId="058A817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03866E18" w14:textId="2D9572F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</w:tr>
      <w:tr w:rsidR="000728C4" w:rsidRPr="00CA1470" w14:paraId="77812412" w14:textId="573A2DE3" w:rsidTr="000728C4">
        <w:tc>
          <w:tcPr>
            <w:tcW w:w="3652" w:type="dxa"/>
            <w:vAlign w:val="center"/>
          </w:tcPr>
          <w:p w14:paraId="526B32EE" w14:textId="50E7098F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Hyalonem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HEX_002</w:t>
            </w:r>
          </w:p>
        </w:tc>
        <w:tc>
          <w:tcPr>
            <w:tcW w:w="1276" w:type="dxa"/>
            <w:vAlign w:val="center"/>
          </w:tcPr>
          <w:p w14:paraId="5F792428" w14:textId="12B7793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02</w:t>
            </w:r>
          </w:p>
        </w:tc>
        <w:tc>
          <w:tcPr>
            <w:tcW w:w="850" w:type="dxa"/>
            <w:vAlign w:val="center"/>
          </w:tcPr>
          <w:p w14:paraId="60FFE64E" w14:textId="20DD28F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851" w:type="dxa"/>
            <w:vAlign w:val="center"/>
          </w:tcPr>
          <w:p w14:paraId="54332549" w14:textId="478C3DFC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492A5163" w14:textId="6A32D6B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55" w:type="dxa"/>
          </w:tcPr>
          <w:p w14:paraId="4D79B19A" w14:textId="59686B8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  <w:tc>
          <w:tcPr>
            <w:tcW w:w="556" w:type="dxa"/>
          </w:tcPr>
          <w:p w14:paraId="140B425D" w14:textId="15F23FA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9</w:t>
            </w:r>
          </w:p>
        </w:tc>
        <w:tc>
          <w:tcPr>
            <w:tcW w:w="556" w:type="dxa"/>
          </w:tcPr>
          <w:p w14:paraId="6DFF4CE1" w14:textId="0980140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</w:tr>
      <w:tr w:rsidR="000728C4" w:rsidRPr="00CA1470" w14:paraId="251A91D8" w14:textId="763557C2" w:rsidTr="000728C4">
        <w:tc>
          <w:tcPr>
            <w:tcW w:w="3652" w:type="dxa"/>
            <w:vAlign w:val="center"/>
          </w:tcPr>
          <w:p w14:paraId="59E874AD" w14:textId="7FE79FF7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thydoru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laniger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7FF0FBF4" w14:textId="23B2FE3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07</w:t>
            </w:r>
          </w:p>
        </w:tc>
        <w:tc>
          <w:tcPr>
            <w:tcW w:w="850" w:type="dxa"/>
            <w:vAlign w:val="center"/>
          </w:tcPr>
          <w:p w14:paraId="48D86016" w14:textId="456CF49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14:paraId="2FEAFF2A" w14:textId="0EFC93C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vAlign w:val="center"/>
          </w:tcPr>
          <w:p w14:paraId="654BB98F" w14:textId="0ABDBFBE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55" w:type="dxa"/>
          </w:tcPr>
          <w:p w14:paraId="076DC8E2" w14:textId="118D12C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3258E715" w14:textId="6C164C0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7774AFA0" w14:textId="2E6EE24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CA1470" w14:paraId="3E1144B9" w14:textId="52827A98" w:rsidTr="000728C4">
        <w:tc>
          <w:tcPr>
            <w:tcW w:w="3652" w:type="dxa"/>
            <w:vAlign w:val="center"/>
          </w:tcPr>
          <w:p w14:paraId="7A5AF885" w14:textId="2848224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Sympagella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clippertonae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7B0F87D5" w14:textId="24D04546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08</w:t>
            </w:r>
          </w:p>
        </w:tc>
        <w:tc>
          <w:tcPr>
            <w:tcW w:w="850" w:type="dxa"/>
            <w:vAlign w:val="center"/>
          </w:tcPr>
          <w:p w14:paraId="1DC1E4C1" w14:textId="5AFEC66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32718486" w14:textId="196D4C4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992" w:type="dxa"/>
            <w:vAlign w:val="center"/>
          </w:tcPr>
          <w:p w14:paraId="47F5DC4D" w14:textId="1113799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555" w:type="dxa"/>
          </w:tcPr>
          <w:p w14:paraId="7D0C2457" w14:textId="6EEAEFA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  <w:tc>
          <w:tcPr>
            <w:tcW w:w="556" w:type="dxa"/>
          </w:tcPr>
          <w:p w14:paraId="5171A2AA" w14:textId="45F8557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  <w:tc>
          <w:tcPr>
            <w:tcW w:w="556" w:type="dxa"/>
          </w:tcPr>
          <w:p w14:paraId="72A60197" w14:textId="62F3D63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CA1470" w14:paraId="3E40EA6A" w14:textId="6597FF08" w:rsidTr="000728C4">
        <w:tc>
          <w:tcPr>
            <w:tcW w:w="3652" w:type="dxa"/>
            <w:vAlign w:val="center"/>
          </w:tcPr>
          <w:p w14:paraId="1C576969" w14:textId="0FC01E30" w:rsidR="000728C4" w:rsidRPr="000C68E3" w:rsidRDefault="000728C4" w:rsidP="00084E22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Docosaccu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maculatu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7291B68D" w14:textId="64FE637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15</w:t>
            </w:r>
          </w:p>
        </w:tc>
        <w:tc>
          <w:tcPr>
            <w:tcW w:w="850" w:type="dxa"/>
            <w:vAlign w:val="center"/>
          </w:tcPr>
          <w:p w14:paraId="34D38F5F" w14:textId="1DDAEBB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332FECA8" w14:textId="43E3C09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14:paraId="5096A4E6" w14:textId="13611AA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555" w:type="dxa"/>
          </w:tcPr>
          <w:p w14:paraId="533B728D" w14:textId="3F6D5B2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5DC99187" w14:textId="614F1EA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6</w:t>
            </w:r>
          </w:p>
        </w:tc>
        <w:tc>
          <w:tcPr>
            <w:tcW w:w="556" w:type="dxa"/>
          </w:tcPr>
          <w:p w14:paraId="131FB571" w14:textId="335859B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3</w:t>
            </w:r>
          </w:p>
        </w:tc>
      </w:tr>
      <w:tr w:rsidR="000728C4" w:rsidRPr="00CA1470" w14:paraId="2A500264" w14:textId="42807A3B" w:rsidTr="000728C4">
        <w:tc>
          <w:tcPr>
            <w:tcW w:w="3652" w:type="dxa"/>
            <w:vAlign w:val="center"/>
          </w:tcPr>
          <w:p w14:paraId="4ED6F563" w14:textId="143EDE4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Holascu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euonyx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56AE071C" w14:textId="0E3AF905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19</w:t>
            </w:r>
          </w:p>
        </w:tc>
        <w:tc>
          <w:tcPr>
            <w:tcW w:w="850" w:type="dxa"/>
            <w:vAlign w:val="center"/>
          </w:tcPr>
          <w:p w14:paraId="1BECF0DA" w14:textId="5B152EB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6BE09C28" w14:textId="68A867D2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22D396E1" w14:textId="1FA3DF26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555" w:type="dxa"/>
          </w:tcPr>
          <w:p w14:paraId="4C0FCD87" w14:textId="5F779CC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03CAF223" w14:textId="0AC62E1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14:paraId="55DDFC87" w14:textId="6FE34A9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CA1470" w14:paraId="3935117D" w14:textId="402DB1BE" w:rsidTr="000728C4">
        <w:tc>
          <w:tcPr>
            <w:tcW w:w="3652" w:type="dxa"/>
            <w:vAlign w:val="center"/>
          </w:tcPr>
          <w:p w14:paraId="76CCEA22" w14:textId="4BEFB7EA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athydoru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laniger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3A81C383" w14:textId="076FE30D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EX_033</w:t>
            </w:r>
          </w:p>
        </w:tc>
        <w:tc>
          <w:tcPr>
            <w:tcW w:w="850" w:type="dxa"/>
            <w:vAlign w:val="center"/>
          </w:tcPr>
          <w:p w14:paraId="5D343F52" w14:textId="6D5394D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386E05CE" w14:textId="6184332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6FE18195" w14:textId="27AAF161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55" w:type="dxa"/>
          </w:tcPr>
          <w:p w14:paraId="35F17D01" w14:textId="7DB0CCE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76B81EC8" w14:textId="02B1C284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340892AD" w14:textId="787FFA8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CA1470" w14:paraId="5C17A832" w14:textId="47EFC9B8" w:rsidTr="000728C4">
        <w:tc>
          <w:tcPr>
            <w:tcW w:w="3652" w:type="dxa"/>
            <w:vAlign w:val="center"/>
          </w:tcPr>
          <w:p w14:paraId="427DD2B4" w14:textId="1A21F0AE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lastRenderedPageBreak/>
              <w:t>Mesothuri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HOL_001</w:t>
            </w:r>
          </w:p>
        </w:tc>
        <w:tc>
          <w:tcPr>
            <w:tcW w:w="1276" w:type="dxa"/>
            <w:vAlign w:val="center"/>
          </w:tcPr>
          <w:p w14:paraId="02A050A7" w14:textId="6A661FF8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OL_001</w:t>
            </w:r>
          </w:p>
        </w:tc>
        <w:tc>
          <w:tcPr>
            <w:tcW w:w="850" w:type="dxa"/>
            <w:vAlign w:val="center"/>
          </w:tcPr>
          <w:p w14:paraId="6A8EFDD2" w14:textId="1F36567A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851" w:type="dxa"/>
            <w:vAlign w:val="center"/>
          </w:tcPr>
          <w:p w14:paraId="0AAC47DF" w14:textId="27E559F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0E4DDCAE" w14:textId="24B966CC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55" w:type="dxa"/>
          </w:tcPr>
          <w:p w14:paraId="44EB1377" w14:textId="60BAC5D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  <w:tc>
          <w:tcPr>
            <w:tcW w:w="556" w:type="dxa"/>
          </w:tcPr>
          <w:p w14:paraId="5FB74208" w14:textId="7844ADBB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551A6DA3" w14:textId="7DC9DCF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</w:tr>
      <w:tr w:rsidR="000728C4" w:rsidRPr="00CA1470" w14:paraId="12390B0B" w14:textId="71ECDF3A" w:rsidTr="000728C4">
        <w:tc>
          <w:tcPr>
            <w:tcW w:w="3652" w:type="dxa"/>
            <w:vAlign w:val="center"/>
          </w:tcPr>
          <w:p w14:paraId="27462288" w14:textId="0BBAAE83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Synallacte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HOL_007</w:t>
            </w:r>
          </w:p>
        </w:tc>
        <w:tc>
          <w:tcPr>
            <w:tcW w:w="1276" w:type="dxa"/>
            <w:vAlign w:val="center"/>
          </w:tcPr>
          <w:p w14:paraId="2D65B2B4" w14:textId="6AE55A69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HOL_007</w:t>
            </w:r>
          </w:p>
        </w:tc>
        <w:tc>
          <w:tcPr>
            <w:tcW w:w="850" w:type="dxa"/>
            <w:vAlign w:val="center"/>
          </w:tcPr>
          <w:p w14:paraId="1629E05F" w14:textId="5B42D156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5F915CA6" w14:textId="3837594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669C38B9" w14:textId="3E69A5C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CA1470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555" w:type="dxa"/>
          </w:tcPr>
          <w:p w14:paraId="5B630FB7" w14:textId="442EB72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381862FF" w14:textId="4F34979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0</w:t>
            </w:r>
          </w:p>
        </w:tc>
        <w:tc>
          <w:tcPr>
            <w:tcW w:w="556" w:type="dxa"/>
          </w:tcPr>
          <w:p w14:paraId="273CAC2F" w14:textId="2FA8B94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4</w:t>
            </w:r>
          </w:p>
        </w:tc>
      </w:tr>
      <w:tr w:rsidR="000728C4" w:rsidRPr="00A7617F" w14:paraId="1963F851" w14:textId="5DA64124" w:rsidTr="000728C4">
        <w:tc>
          <w:tcPr>
            <w:tcW w:w="3652" w:type="dxa"/>
            <w:vAlign w:val="center"/>
          </w:tcPr>
          <w:p w14:paraId="5DF8FBDF" w14:textId="4168BCC2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Synallacte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0C68E3">
              <w:rPr>
                <w:sz w:val="18"/>
                <w:szCs w:val="18"/>
                <w:lang w:val="en-US"/>
              </w:rPr>
              <w:t xml:space="preserve">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HOL_008</w:t>
            </w:r>
          </w:p>
        </w:tc>
        <w:tc>
          <w:tcPr>
            <w:tcW w:w="1276" w:type="dxa"/>
            <w:vAlign w:val="center"/>
          </w:tcPr>
          <w:p w14:paraId="64F7A215" w14:textId="7BCA6EDE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HOL_008</w:t>
            </w:r>
          </w:p>
        </w:tc>
        <w:tc>
          <w:tcPr>
            <w:tcW w:w="850" w:type="dxa"/>
            <w:vAlign w:val="center"/>
          </w:tcPr>
          <w:p w14:paraId="3373949C" w14:textId="3185616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7418F96A" w14:textId="6D9B27F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7D25420D" w14:textId="7458C43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3</w:t>
            </w:r>
          </w:p>
        </w:tc>
        <w:tc>
          <w:tcPr>
            <w:tcW w:w="555" w:type="dxa"/>
          </w:tcPr>
          <w:p w14:paraId="0A9306F3" w14:textId="76D8937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38B09155" w14:textId="6D9DF85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7</w:t>
            </w:r>
          </w:p>
        </w:tc>
        <w:tc>
          <w:tcPr>
            <w:tcW w:w="556" w:type="dxa"/>
          </w:tcPr>
          <w:p w14:paraId="4E1DF983" w14:textId="604C558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</w:tr>
      <w:tr w:rsidR="000728C4" w:rsidRPr="00A7617F" w14:paraId="7A4DC96E" w14:textId="6EFA04F5" w:rsidTr="000728C4">
        <w:tc>
          <w:tcPr>
            <w:tcW w:w="3652" w:type="dxa"/>
            <w:vAlign w:val="center"/>
          </w:tcPr>
          <w:p w14:paraId="38EE77B6" w14:textId="21557047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Benthodytes</w:t>
            </w:r>
            <w:proofErr w:type="spellEnd"/>
            <w:r w:rsidRPr="000C68E3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incert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4BA78A87" w14:textId="200C3D1A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HOL_041</w:t>
            </w:r>
          </w:p>
        </w:tc>
        <w:tc>
          <w:tcPr>
            <w:tcW w:w="850" w:type="dxa"/>
            <w:vAlign w:val="center"/>
          </w:tcPr>
          <w:p w14:paraId="6AD94B34" w14:textId="0B11F9C4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4</w:t>
            </w:r>
          </w:p>
        </w:tc>
        <w:tc>
          <w:tcPr>
            <w:tcW w:w="851" w:type="dxa"/>
            <w:vAlign w:val="center"/>
          </w:tcPr>
          <w:p w14:paraId="2D270CF1" w14:textId="4F27B52B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4</w:t>
            </w:r>
          </w:p>
        </w:tc>
        <w:tc>
          <w:tcPr>
            <w:tcW w:w="992" w:type="dxa"/>
            <w:vAlign w:val="center"/>
          </w:tcPr>
          <w:p w14:paraId="4E28478D" w14:textId="415E074A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1</w:t>
            </w:r>
          </w:p>
        </w:tc>
        <w:tc>
          <w:tcPr>
            <w:tcW w:w="555" w:type="dxa"/>
          </w:tcPr>
          <w:p w14:paraId="1C159249" w14:textId="6B7AF47C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  <w:tc>
          <w:tcPr>
            <w:tcW w:w="556" w:type="dxa"/>
          </w:tcPr>
          <w:p w14:paraId="4AC02E87" w14:textId="67023952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44</w:t>
            </w:r>
          </w:p>
        </w:tc>
        <w:tc>
          <w:tcPr>
            <w:tcW w:w="556" w:type="dxa"/>
          </w:tcPr>
          <w:p w14:paraId="089D1A34" w14:textId="5B5DFDCB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A7617F" w14:paraId="20F624D0" w14:textId="0E02DF49" w:rsidTr="000728C4">
        <w:tc>
          <w:tcPr>
            <w:tcW w:w="3652" w:type="dxa"/>
            <w:vAlign w:val="center"/>
          </w:tcPr>
          <w:p w14:paraId="76D441EA" w14:textId="430867D3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Synallactes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det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>. mtp-HOL_104</w:t>
            </w:r>
          </w:p>
        </w:tc>
        <w:tc>
          <w:tcPr>
            <w:tcW w:w="1276" w:type="dxa"/>
            <w:vAlign w:val="center"/>
          </w:tcPr>
          <w:p w14:paraId="6ACF4255" w14:textId="1090CB11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HOL_104</w:t>
            </w:r>
          </w:p>
        </w:tc>
        <w:tc>
          <w:tcPr>
            <w:tcW w:w="850" w:type="dxa"/>
            <w:vAlign w:val="center"/>
          </w:tcPr>
          <w:p w14:paraId="406F7C97" w14:textId="757A2AF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2</w:t>
            </w:r>
          </w:p>
        </w:tc>
        <w:tc>
          <w:tcPr>
            <w:tcW w:w="851" w:type="dxa"/>
            <w:vAlign w:val="center"/>
          </w:tcPr>
          <w:p w14:paraId="100B92E9" w14:textId="78EEE91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2</w:t>
            </w:r>
          </w:p>
        </w:tc>
        <w:tc>
          <w:tcPr>
            <w:tcW w:w="992" w:type="dxa"/>
            <w:vAlign w:val="center"/>
          </w:tcPr>
          <w:p w14:paraId="270FB742" w14:textId="00700BE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74</w:t>
            </w:r>
          </w:p>
        </w:tc>
        <w:tc>
          <w:tcPr>
            <w:tcW w:w="555" w:type="dxa"/>
          </w:tcPr>
          <w:p w14:paraId="5FC2BE21" w14:textId="3FDE2A04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42C04063" w14:textId="48FEAA0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1F3CB54F" w14:textId="6CCEA350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</w:tr>
      <w:tr w:rsidR="000728C4" w:rsidRPr="00A7617F" w14:paraId="5F712258" w14:textId="77045D9B" w:rsidTr="000728C4">
        <w:tc>
          <w:tcPr>
            <w:tcW w:w="3652" w:type="dxa"/>
            <w:vAlign w:val="center"/>
          </w:tcPr>
          <w:p w14:paraId="1DBADF1C" w14:textId="522366BA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i/>
                <w:sz w:val="18"/>
                <w:szCs w:val="18"/>
              </w:rPr>
              <w:t>Ophiacantha</w:t>
            </w:r>
            <w:proofErr w:type="spellEnd"/>
            <w:r w:rsidRPr="000C68E3">
              <w:rPr>
                <w:sz w:val="18"/>
                <w:szCs w:val="18"/>
              </w:rPr>
              <w:t xml:space="preserve"> mtp-OPH_001</w:t>
            </w:r>
          </w:p>
        </w:tc>
        <w:tc>
          <w:tcPr>
            <w:tcW w:w="1276" w:type="dxa"/>
            <w:vAlign w:val="center"/>
          </w:tcPr>
          <w:p w14:paraId="6453EDB8" w14:textId="1DCAFCA2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OPH_001</w:t>
            </w:r>
          </w:p>
        </w:tc>
        <w:tc>
          <w:tcPr>
            <w:tcW w:w="850" w:type="dxa"/>
            <w:vAlign w:val="center"/>
          </w:tcPr>
          <w:p w14:paraId="74980529" w14:textId="2C30B9C8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070AF98C" w14:textId="5D3AFD93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  <w:vAlign w:val="center"/>
          </w:tcPr>
          <w:p w14:paraId="4B1428E1" w14:textId="3B1ECA7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9</w:t>
            </w:r>
          </w:p>
        </w:tc>
        <w:tc>
          <w:tcPr>
            <w:tcW w:w="555" w:type="dxa"/>
          </w:tcPr>
          <w:p w14:paraId="515F27BC" w14:textId="4E5C382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29215B1A" w14:textId="42E35FBA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2</w:t>
            </w:r>
          </w:p>
        </w:tc>
        <w:tc>
          <w:tcPr>
            <w:tcW w:w="556" w:type="dxa"/>
          </w:tcPr>
          <w:p w14:paraId="7D87EF34" w14:textId="27DC2C74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7</w:t>
            </w:r>
          </w:p>
        </w:tc>
      </w:tr>
      <w:tr w:rsidR="000728C4" w:rsidRPr="00A7617F" w14:paraId="552DE713" w14:textId="62F08D4F" w:rsidTr="000728C4">
        <w:tc>
          <w:tcPr>
            <w:tcW w:w="3652" w:type="dxa"/>
            <w:vAlign w:val="center"/>
          </w:tcPr>
          <w:p w14:paraId="2160DCF4" w14:textId="59ADD05A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Ophiacanthidae</w:t>
            </w:r>
            <w:proofErr w:type="spellEnd"/>
            <w:r w:rsidRPr="000C68E3">
              <w:rPr>
                <w:sz w:val="18"/>
                <w:szCs w:val="18"/>
              </w:rPr>
              <w:t xml:space="preserve"> mtp-OPH_002</w:t>
            </w:r>
          </w:p>
        </w:tc>
        <w:tc>
          <w:tcPr>
            <w:tcW w:w="1276" w:type="dxa"/>
            <w:vAlign w:val="center"/>
          </w:tcPr>
          <w:p w14:paraId="0979E834" w14:textId="0F4A81D6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OPH_002</w:t>
            </w:r>
          </w:p>
        </w:tc>
        <w:tc>
          <w:tcPr>
            <w:tcW w:w="850" w:type="dxa"/>
            <w:vAlign w:val="center"/>
          </w:tcPr>
          <w:p w14:paraId="251E4B49" w14:textId="02D3914D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163B0338" w14:textId="61665B39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70F72AB2" w14:textId="2EC68F6C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41</w:t>
            </w:r>
          </w:p>
        </w:tc>
        <w:tc>
          <w:tcPr>
            <w:tcW w:w="555" w:type="dxa"/>
          </w:tcPr>
          <w:p w14:paraId="4ED36110" w14:textId="44A2155D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3CEF37CE" w14:textId="191A659B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9</w:t>
            </w:r>
          </w:p>
        </w:tc>
        <w:tc>
          <w:tcPr>
            <w:tcW w:w="556" w:type="dxa"/>
          </w:tcPr>
          <w:p w14:paraId="4169ED6F" w14:textId="24B8B677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</w:tr>
      <w:tr w:rsidR="000728C4" w:rsidRPr="00A7617F" w14:paraId="4A46C9A0" w14:textId="17C69E15" w:rsidTr="000728C4">
        <w:tc>
          <w:tcPr>
            <w:tcW w:w="3652" w:type="dxa"/>
            <w:vAlign w:val="center"/>
          </w:tcPr>
          <w:p w14:paraId="2A2B422E" w14:textId="5600C2C6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 w:rsidRPr="000C68E3">
              <w:rPr>
                <w:sz w:val="18"/>
                <w:szCs w:val="18"/>
              </w:rPr>
              <w:t>Ophiopyrgidae</w:t>
            </w:r>
            <w:proofErr w:type="spellEnd"/>
            <w:r w:rsidRPr="000C68E3">
              <w:rPr>
                <w:sz w:val="18"/>
                <w:szCs w:val="18"/>
              </w:rPr>
              <w:t xml:space="preserve"> mtp-OPH_003</w:t>
            </w:r>
          </w:p>
        </w:tc>
        <w:tc>
          <w:tcPr>
            <w:tcW w:w="1276" w:type="dxa"/>
            <w:vAlign w:val="center"/>
          </w:tcPr>
          <w:p w14:paraId="07313672" w14:textId="38639DF3" w:rsidR="000728C4" w:rsidRPr="000C68E3" w:rsidRDefault="000728C4" w:rsidP="00A7617F">
            <w:pPr>
              <w:jc w:val="left"/>
              <w:rPr>
                <w:sz w:val="18"/>
                <w:szCs w:val="18"/>
              </w:rPr>
            </w:pPr>
            <w:r w:rsidRPr="000C68E3">
              <w:rPr>
                <w:sz w:val="18"/>
                <w:szCs w:val="18"/>
              </w:rPr>
              <w:t>OPH_003</w:t>
            </w:r>
          </w:p>
        </w:tc>
        <w:tc>
          <w:tcPr>
            <w:tcW w:w="850" w:type="dxa"/>
            <w:vAlign w:val="center"/>
          </w:tcPr>
          <w:p w14:paraId="6148DA6B" w14:textId="24CDD355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42F02ABD" w14:textId="42B9811F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</w:rPr>
              <w:t>0.06</w:t>
            </w:r>
          </w:p>
        </w:tc>
        <w:tc>
          <w:tcPr>
            <w:tcW w:w="992" w:type="dxa"/>
            <w:vAlign w:val="center"/>
          </w:tcPr>
          <w:p w14:paraId="12A475C5" w14:textId="619B68C3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07</w:t>
            </w:r>
          </w:p>
        </w:tc>
        <w:tc>
          <w:tcPr>
            <w:tcW w:w="555" w:type="dxa"/>
          </w:tcPr>
          <w:p w14:paraId="074725B2" w14:textId="5D3CADD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84</w:t>
            </w:r>
          </w:p>
        </w:tc>
        <w:tc>
          <w:tcPr>
            <w:tcW w:w="556" w:type="dxa"/>
          </w:tcPr>
          <w:p w14:paraId="71DD1B81" w14:textId="7BE55323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39AB4E8A" w14:textId="27B35D9A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2</w:t>
            </w:r>
          </w:p>
        </w:tc>
      </w:tr>
      <w:tr w:rsidR="000728C4" w:rsidRPr="00084E22" w14:paraId="2306A1BB" w14:textId="7BF0E5D6" w:rsidTr="000728C4">
        <w:tc>
          <w:tcPr>
            <w:tcW w:w="3652" w:type="dxa"/>
            <w:vAlign w:val="center"/>
          </w:tcPr>
          <w:p w14:paraId="27BA3BD7" w14:textId="65C10F36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Ophiosphalma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68E3">
              <w:rPr>
                <w:i/>
                <w:sz w:val="18"/>
                <w:szCs w:val="18"/>
                <w:lang w:val="en-US"/>
              </w:rPr>
              <w:t>glabrum</w:t>
            </w:r>
            <w:proofErr w:type="spellEnd"/>
            <w:r w:rsidRPr="000C68E3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0C68E3"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23E049B3" w14:textId="60AF3763" w:rsidR="000728C4" w:rsidRPr="000C68E3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C68E3">
              <w:rPr>
                <w:sz w:val="18"/>
                <w:szCs w:val="18"/>
                <w:lang w:val="en-US"/>
              </w:rPr>
              <w:t>OPH_010</w:t>
            </w:r>
          </w:p>
        </w:tc>
        <w:tc>
          <w:tcPr>
            <w:tcW w:w="850" w:type="dxa"/>
            <w:vAlign w:val="center"/>
          </w:tcPr>
          <w:p w14:paraId="7D21C7C4" w14:textId="06025E17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51" w:type="dxa"/>
            <w:vAlign w:val="center"/>
          </w:tcPr>
          <w:p w14:paraId="13F99FFE" w14:textId="31B0F6D0" w:rsidR="000728C4" w:rsidRPr="000C68E3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C68E3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6A7B9B6D" w14:textId="6CF94A6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55" w:type="dxa"/>
          </w:tcPr>
          <w:p w14:paraId="261862EB" w14:textId="271AA86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72</w:t>
            </w:r>
          </w:p>
        </w:tc>
        <w:tc>
          <w:tcPr>
            <w:tcW w:w="556" w:type="dxa"/>
          </w:tcPr>
          <w:p w14:paraId="06A5A396" w14:textId="44BB2786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17</w:t>
            </w:r>
          </w:p>
        </w:tc>
        <w:tc>
          <w:tcPr>
            <w:tcW w:w="556" w:type="dxa"/>
          </w:tcPr>
          <w:p w14:paraId="63AE3D8C" w14:textId="5AE80AA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17</w:t>
            </w:r>
          </w:p>
        </w:tc>
      </w:tr>
      <w:tr w:rsidR="000728C4" w:rsidRPr="00084E22" w14:paraId="237E5BA1" w14:textId="2E7C18F9" w:rsidTr="000728C4">
        <w:tc>
          <w:tcPr>
            <w:tcW w:w="3652" w:type="dxa"/>
            <w:vAlign w:val="center"/>
          </w:tcPr>
          <w:p w14:paraId="5976F3CA" w14:textId="642E8410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phiopyrgida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OPH_014</w:t>
            </w:r>
          </w:p>
        </w:tc>
        <w:tc>
          <w:tcPr>
            <w:tcW w:w="1276" w:type="dxa"/>
            <w:vAlign w:val="center"/>
          </w:tcPr>
          <w:p w14:paraId="0F008E3B" w14:textId="3CECAF13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84E22">
              <w:rPr>
                <w:sz w:val="18"/>
                <w:szCs w:val="18"/>
                <w:lang w:val="en-US"/>
              </w:rPr>
              <w:t>OPH_014</w:t>
            </w:r>
          </w:p>
        </w:tc>
        <w:tc>
          <w:tcPr>
            <w:tcW w:w="850" w:type="dxa"/>
            <w:vAlign w:val="center"/>
          </w:tcPr>
          <w:p w14:paraId="0A635551" w14:textId="6E780FBC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  <w:vAlign w:val="center"/>
          </w:tcPr>
          <w:p w14:paraId="1FCCC34B" w14:textId="51017C43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14:paraId="0D6CD6F0" w14:textId="410900E3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5" w:type="dxa"/>
          </w:tcPr>
          <w:p w14:paraId="24DAF070" w14:textId="12EEAE9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507553F6" w14:textId="69ACE0F2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69D6DE9F" w14:textId="283E9B0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084E22" w14:paraId="264FF869" w14:textId="7327759E" w:rsidTr="000728C4">
        <w:tc>
          <w:tcPr>
            <w:tcW w:w="3652" w:type="dxa"/>
            <w:vAlign w:val="center"/>
          </w:tcPr>
          <w:p w14:paraId="40EE1ECC" w14:textId="3EDF60AB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phiuroide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OPH_015</w:t>
            </w:r>
          </w:p>
        </w:tc>
        <w:tc>
          <w:tcPr>
            <w:tcW w:w="1276" w:type="dxa"/>
            <w:vAlign w:val="center"/>
          </w:tcPr>
          <w:p w14:paraId="492B80A4" w14:textId="5F054B22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84E22">
              <w:rPr>
                <w:sz w:val="18"/>
                <w:szCs w:val="18"/>
                <w:lang w:val="en-US"/>
              </w:rPr>
              <w:t>OPH_015</w:t>
            </w:r>
          </w:p>
        </w:tc>
        <w:tc>
          <w:tcPr>
            <w:tcW w:w="850" w:type="dxa"/>
            <w:vAlign w:val="center"/>
          </w:tcPr>
          <w:p w14:paraId="7C54435F" w14:textId="235D30F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  <w:vAlign w:val="center"/>
          </w:tcPr>
          <w:p w14:paraId="47A993A4" w14:textId="26D3549C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vAlign w:val="center"/>
          </w:tcPr>
          <w:p w14:paraId="4F91C56E" w14:textId="1461B9B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55" w:type="dxa"/>
          </w:tcPr>
          <w:p w14:paraId="7CA006E1" w14:textId="04CF143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1415500B" w14:textId="174781A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9</w:t>
            </w:r>
          </w:p>
        </w:tc>
        <w:tc>
          <w:tcPr>
            <w:tcW w:w="556" w:type="dxa"/>
          </w:tcPr>
          <w:p w14:paraId="4BD811E7" w14:textId="2D45F7A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22</w:t>
            </w:r>
          </w:p>
        </w:tc>
      </w:tr>
      <w:tr w:rsidR="000728C4" w:rsidRPr="00084E22" w14:paraId="650897CD" w14:textId="3B33AD26" w:rsidTr="000728C4">
        <w:tc>
          <w:tcPr>
            <w:tcW w:w="3652" w:type="dxa"/>
            <w:vAlign w:val="center"/>
          </w:tcPr>
          <w:p w14:paraId="13BB570C" w14:textId="140D87C0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phiuroide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OPH_020</w:t>
            </w:r>
          </w:p>
        </w:tc>
        <w:tc>
          <w:tcPr>
            <w:tcW w:w="1276" w:type="dxa"/>
            <w:vAlign w:val="center"/>
          </w:tcPr>
          <w:p w14:paraId="168AF38C" w14:textId="69205262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84E22">
              <w:rPr>
                <w:sz w:val="18"/>
                <w:szCs w:val="18"/>
                <w:lang w:val="en-US"/>
              </w:rPr>
              <w:t>OPH_020</w:t>
            </w:r>
          </w:p>
        </w:tc>
        <w:tc>
          <w:tcPr>
            <w:tcW w:w="850" w:type="dxa"/>
            <w:vAlign w:val="center"/>
          </w:tcPr>
          <w:p w14:paraId="568C5123" w14:textId="24F2ED6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51" w:type="dxa"/>
            <w:vAlign w:val="center"/>
          </w:tcPr>
          <w:p w14:paraId="60118541" w14:textId="215C5FB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vAlign w:val="center"/>
          </w:tcPr>
          <w:p w14:paraId="1B31EAC7" w14:textId="6FD13F2E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555" w:type="dxa"/>
          </w:tcPr>
          <w:p w14:paraId="5F0D86D6" w14:textId="703A918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40BEBF7C" w14:textId="11EE4D1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  <w:tc>
          <w:tcPr>
            <w:tcW w:w="556" w:type="dxa"/>
          </w:tcPr>
          <w:p w14:paraId="488669AA" w14:textId="7E109C8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</w:tr>
      <w:tr w:rsidR="000728C4" w:rsidRPr="00084E22" w14:paraId="7C58405C" w14:textId="679076F2" w:rsidTr="000728C4">
        <w:tc>
          <w:tcPr>
            <w:tcW w:w="3652" w:type="dxa"/>
            <w:vAlign w:val="center"/>
          </w:tcPr>
          <w:p w14:paraId="509F873E" w14:textId="6C9E4507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phiuroide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OPH_021</w:t>
            </w:r>
          </w:p>
        </w:tc>
        <w:tc>
          <w:tcPr>
            <w:tcW w:w="1276" w:type="dxa"/>
            <w:vAlign w:val="center"/>
          </w:tcPr>
          <w:p w14:paraId="0B9876B2" w14:textId="18055D2F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84E22">
              <w:rPr>
                <w:sz w:val="18"/>
                <w:szCs w:val="18"/>
                <w:lang w:val="en-US"/>
              </w:rPr>
              <w:t>OPH_021</w:t>
            </w:r>
          </w:p>
        </w:tc>
        <w:tc>
          <w:tcPr>
            <w:tcW w:w="850" w:type="dxa"/>
            <w:vAlign w:val="center"/>
          </w:tcPr>
          <w:p w14:paraId="499B1C27" w14:textId="6BADF4E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851" w:type="dxa"/>
            <w:vAlign w:val="center"/>
          </w:tcPr>
          <w:p w14:paraId="5E93D5D7" w14:textId="2A3ACE5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992" w:type="dxa"/>
            <w:vAlign w:val="center"/>
          </w:tcPr>
          <w:p w14:paraId="687F727E" w14:textId="2D0AE90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084E22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555" w:type="dxa"/>
          </w:tcPr>
          <w:p w14:paraId="3DEE0EC6" w14:textId="5E530A0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14:paraId="47E03837" w14:textId="32B517A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2C301A1A" w14:textId="6858F20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</w:tr>
      <w:tr w:rsidR="000728C4" w:rsidRPr="00A7617F" w14:paraId="1E3970E6" w14:textId="4C661868" w:rsidTr="000728C4">
        <w:tc>
          <w:tcPr>
            <w:tcW w:w="3652" w:type="dxa"/>
            <w:vAlign w:val="center"/>
          </w:tcPr>
          <w:p w14:paraId="0C15CA2C" w14:textId="27EE1C66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phiuroide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OPH_022</w:t>
            </w:r>
          </w:p>
        </w:tc>
        <w:tc>
          <w:tcPr>
            <w:tcW w:w="1276" w:type="dxa"/>
            <w:vAlign w:val="center"/>
          </w:tcPr>
          <w:p w14:paraId="02565511" w14:textId="20D496EA" w:rsidR="000728C4" w:rsidRPr="00084E22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84E22">
              <w:rPr>
                <w:sz w:val="18"/>
                <w:szCs w:val="18"/>
                <w:lang w:val="en-US"/>
              </w:rPr>
              <w:t>OPH_022</w:t>
            </w:r>
          </w:p>
        </w:tc>
        <w:tc>
          <w:tcPr>
            <w:tcW w:w="850" w:type="dxa"/>
            <w:vAlign w:val="center"/>
          </w:tcPr>
          <w:p w14:paraId="7423A92F" w14:textId="730E300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171E57ED" w14:textId="3CDFF9F4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021FEFA6" w14:textId="7784DB9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5</w:t>
            </w:r>
          </w:p>
        </w:tc>
        <w:tc>
          <w:tcPr>
            <w:tcW w:w="555" w:type="dxa"/>
          </w:tcPr>
          <w:p w14:paraId="1B96C65F" w14:textId="3748DAC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56837BDA" w14:textId="00FD793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82</w:t>
            </w:r>
          </w:p>
        </w:tc>
        <w:tc>
          <w:tcPr>
            <w:tcW w:w="556" w:type="dxa"/>
          </w:tcPr>
          <w:p w14:paraId="03C33A22" w14:textId="171F9E3A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39</w:t>
            </w:r>
          </w:p>
        </w:tc>
      </w:tr>
      <w:tr w:rsidR="000728C4" w:rsidRPr="00A7617F" w14:paraId="465C72C8" w14:textId="7399D07D" w:rsidTr="000728C4">
        <w:tc>
          <w:tcPr>
            <w:tcW w:w="3652" w:type="dxa"/>
            <w:vAlign w:val="center"/>
          </w:tcPr>
          <w:p w14:paraId="16B442B9" w14:textId="3A716608" w:rsidR="000728C4" w:rsidRPr="00A7617F" w:rsidRDefault="000728C4" w:rsidP="00A7617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mospongiae</w:t>
            </w:r>
            <w:proofErr w:type="spellEnd"/>
            <w:r>
              <w:rPr>
                <w:sz w:val="18"/>
                <w:szCs w:val="18"/>
              </w:rPr>
              <w:t xml:space="preserve"> mtp-POR_002</w:t>
            </w:r>
          </w:p>
        </w:tc>
        <w:tc>
          <w:tcPr>
            <w:tcW w:w="1276" w:type="dxa"/>
            <w:vAlign w:val="center"/>
          </w:tcPr>
          <w:p w14:paraId="31A1AC30" w14:textId="16AE4363" w:rsidR="000728C4" w:rsidRPr="00A7617F" w:rsidRDefault="000728C4" w:rsidP="00A7617F">
            <w:pPr>
              <w:jc w:val="left"/>
              <w:rPr>
                <w:sz w:val="18"/>
                <w:szCs w:val="18"/>
              </w:rPr>
            </w:pPr>
            <w:r w:rsidRPr="00A7617F">
              <w:rPr>
                <w:sz w:val="18"/>
                <w:szCs w:val="18"/>
              </w:rPr>
              <w:t>POR_002</w:t>
            </w:r>
          </w:p>
        </w:tc>
        <w:tc>
          <w:tcPr>
            <w:tcW w:w="850" w:type="dxa"/>
            <w:vAlign w:val="center"/>
          </w:tcPr>
          <w:p w14:paraId="3021D626" w14:textId="450A27B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1D21412E" w14:textId="039D5123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  <w:vAlign w:val="center"/>
          </w:tcPr>
          <w:p w14:paraId="1FCE3F3B" w14:textId="453E6675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2</w:t>
            </w:r>
          </w:p>
        </w:tc>
        <w:tc>
          <w:tcPr>
            <w:tcW w:w="555" w:type="dxa"/>
          </w:tcPr>
          <w:p w14:paraId="2794BE1E" w14:textId="3305E4D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5</w:t>
            </w:r>
          </w:p>
        </w:tc>
        <w:tc>
          <w:tcPr>
            <w:tcW w:w="556" w:type="dxa"/>
          </w:tcPr>
          <w:p w14:paraId="032EAE9D" w14:textId="04292CA5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00</w:t>
            </w:r>
          </w:p>
        </w:tc>
        <w:tc>
          <w:tcPr>
            <w:tcW w:w="556" w:type="dxa"/>
          </w:tcPr>
          <w:p w14:paraId="6EE036B4" w14:textId="3AA25C91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137</w:t>
            </w:r>
          </w:p>
        </w:tc>
      </w:tr>
      <w:tr w:rsidR="000728C4" w:rsidRPr="00EB1B56" w14:paraId="20F9CEA2" w14:textId="2A9F9BCA" w:rsidTr="000728C4">
        <w:tc>
          <w:tcPr>
            <w:tcW w:w="3652" w:type="dxa"/>
            <w:vAlign w:val="center"/>
          </w:tcPr>
          <w:p w14:paraId="22A99083" w14:textId="505538FB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EB1B56">
              <w:rPr>
                <w:i/>
                <w:sz w:val="18"/>
                <w:szCs w:val="18"/>
                <w:lang w:val="en-US"/>
              </w:rPr>
              <w:t>Hyalonema</w:t>
            </w:r>
            <w:proofErr w:type="spellEnd"/>
            <w:r w:rsidRPr="00EB1B56">
              <w:rPr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B1B56">
              <w:rPr>
                <w:i/>
                <w:sz w:val="18"/>
                <w:szCs w:val="18"/>
                <w:lang w:val="en-US"/>
              </w:rPr>
              <w:t>Onconema</w:t>
            </w:r>
            <w:proofErr w:type="spellEnd"/>
            <w:r w:rsidRPr="00EB1B56">
              <w:rPr>
                <w:i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EB1B56">
              <w:rPr>
                <w:i/>
                <w:sz w:val="18"/>
                <w:szCs w:val="18"/>
                <w:lang w:val="en-US"/>
              </w:rPr>
              <w:t>clarioni</w:t>
            </w:r>
            <w:proofErr w:type="spellEnd"/>
            <w:r w:rsidRPr="00EB1B56"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0FFF4239" w14:textId="365BDF2B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EB1B56">
              <w:rPr>
                <w:sz w:val="18"/>
                <w:szCs w:val="18"/>
                <w:lang w:val="en-US"/>
              </w:rPr>
              <w:t>POR_022</w:t>
            </w:r>
          </w:p>
        </w:tc>
        <w:tc>
          <w:tcPr>
            <w:tcW w:w="850" w:type="dxa"/>
            <w:vAlign w:val="center"/>
          </w:tcPr>
          <w:p w14:paraId="5F43C0B5" w14:textId="225773B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51" w:type="dxa"/>
            <w:vAlign w:val="center"/>
          </w:tcPr>
          <w:p w14:paraId="4544C655" w14:textId="035196BF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992" w:type="dxa"/>
            <w:vAlign w:val="center"/>
          </w:tcPr>
          <w:p w14:paraId="7A7977E7" w14:textId="6C10C33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555" w:type="dxa"/>
          </w:tcPr>
          <w:p w14:paraId="2761FAAF" w14:textId="01C605B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14:paraId="20C59A79" w14:textId="24D660AD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  <w:tc>
          <w:tcPr>
            <w:tcW w:w="556" w:type="dxa"/>
          </w:tcPr>
          <w:p w14:paraId="48286CB9" w14:textId="4F4797DA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3</w:t>
            </w:r>
          </w:p>
        </w:tc>
      </w:tr>
      <w:tr w:rsidR="000728C4" w:rsidRPr="00EB1B56" w14:paraId="40E5DB0B" w14:textId="51DFD4F7" w:rsidTr="000728C4">
        <w:tc>
          <w:tcPr>
            <w:tcW w:w="3652" w:type="dxa"/>
            <w:vAlign w:val="center"/>
          </w:tcPr>
          <w:p w14:paraId="19BBA4E4" w14:textId="7114D697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Hyalonem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Corynonem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depressu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5A499310" w14:textId="7D8D42EB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EB1B56">
              <w:rPr>
                <w:sz w:val="18"/>
                <w:szCs w:val="18"/>
                <w:lang w:val="en-US"/>
              </w:rPr>
              <w:t>POR_033</w:t>
            </w:r>
          </w:p>
        </w:tc>
        <w:tc>
          <w:tcPr>
            <w:tcW w:w="850" w:type="dxa"/>
            <w:vAlign w:val="center"/>
          </w:tcPr>
          <w:p w14:paraId="79EDE063" w14:textId="4E9C392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51" w:type="dxa"/>
            <w:vAlign w:val="center"/>
          </w:tcPr>
          <w:p w14:paraId="35C63EB6" w14:textId="590F823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  <w:vAlign w:val="center"/>
          </w:tcPr>
          <w:p w14:paraId="116092A1" w14:textId="43038B71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555" w:type="dxa"/>
          </w:tcPr>
          <w:p w14:paraId="0B8351FD" w14:textId="08997039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14:paraId="0E678C3F" w14:textId="0172EF0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</w:t>
            </w:r>
          </w:p>
        </w:tc>
        <w:tc>
          <w:tcPr>
            <w:tcW w:w="556" w:type="dxa"/>
          </w:tcPr>
          <w:p w14:paraId="12F9E6D1" w14:textId="3147F15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EB1B56" w14:paraId="4E79A552" w14:textId="1818A6A9" w:rsidTr="000728C4">
        <w:tc>
          <w:tcPr>
            <w:tcW w:w="3652" w:type="dxa"/>
            <w:vAlign w:val="center"/>
          </w:tcPr>
          <w:p w14:paraId="0C99DC8C" w14:textId="75C4E0F0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Hyalonem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rionem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)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breviradix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18BC1F28" w14:textId="2F4D2A75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EB1B56">
              <w:rPr>
                <w:sz w:val="18"/>
                <w:szCs w:val="18"/>
                <w:lang w:val="en-US"/>
              </w:rPr>
              <w:t>POR_046</w:t>
            </w:r>
          </w:p>
        </w:tc>
        <w:tc>
          <w:tcPr>
            <w:tcW w:w="850" w:type="dxa"/>
            <w:vAlign w:val="center"/>
          </w:tcPr>
          <w:p w14:paraId="20BE0D13" w14:textId="539BBD5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51" w:type="dxa"/>
            <w:vAlign w:val="center"/>
          </w:tcPr>
          <w:p w14:paraId="36085184" w14:textId="4E09EAA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  <w:vAlign w:val="center"/>
          </w:tcPr>
          <w:p w14:paraId="782C16F5" w14:textId="6D7CD0A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555" w:type="dxa"/>
          </w:tcPr>
          <w:p w14:paraId="698C6277" w14:textId="3001CF93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7385462B" w14:textId="5085184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1</w:t>
            </w:r>
          </w:p>
        </w:tc>
        <w:tc>
          <w:tcPr>
            <w:tcW w:w="556" w:type="dxa"/>
          </w:tcPr>
          <w:p w14:paraId="04BE66DB" w14:textId="1D002947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4</w:t>
            </w:r>
          </w:p>
        </w:tc>
      </w:tr>
      <w:tr w:rsidR="000728C4" w:rsidRPr="00EB1B56" w14:paraId="16131247" w14:textId="177CA1A6" w:rsidTr="000728C4">
        <w:tc>
          <w:tcPr>
            <w:tcW w:w="3652" w:type="dxa"/>
            <w:vAlign w:val="center"/>
          </w:tcPr>
          <w:p w14:paraId="19A2618B" w14:textId="3DC2B57C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orife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POR_101</w:t>
            </w:r>
          </w:p>
        </w:tc>
        <w:tc>
          <w:tcPr>
            <w:tcW w:w="1276" w:type="dxa"/>
            <w:vAlign w:val="center"/>
          </w:tcPr>
          <w:p w14:paraId="2961E24D" w14:textId="3E62925C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EB1B56">
              <w:rPr>
                <w:sz w:val="18"/>
                <w:szCs w:val="18"/>
                <w:lang w:val="en-US"/>
              </w:rPr>
              <w:t>POR_101</w:t>
            </w:r>
          </w:p>
        </w:tc>
        <w:tc>
          <w:tcPr>
            <w:tcW w:w="850" w:type="dxa"/>
            <w:vAlign w:val="center"/>
          </w:tcPr>
          <w:p w14:paraId="376A238A" w14:textId="040405DF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  <w:vAlign w:val="center"/>
          </w:tcPr>
          <w:p w14:paraId="7DE22C89" w14:textId="416FE77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14:paraId="68D387F1" w14:textId="7D0FDC87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555" w:type="dxa"/>
          </w:tcPr>
          <w:p w14:paraId="2848A09B" w14:textId="2A3C58BE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14:paraId="226F0034" w14:textId="68254398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4</w:t>
            </w:r>
          </w:p>
        </w:tc>
        <w:tc>
          <w:tcPr>
            <w:tcW w:w="556" w:type="dxa"/>
          </w:tcPr>
          <w:p w14:paraId="235218BA" w14:textId="789EFE80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</w:tr>
      <w:tr w:rsidR="000728C4" w:rsidRPr="00EB1B56" w14:paraId="29A46DA5" w14:textId="1F8B4C9F" w:rsidTr="000728C4">
        <w:tc>
          <w:tcPr>
            <w:tcW w:w="3652" w:type="dxa"/>
            <w:vAlign w:val="center"/>
          </w:tcPr>
          <w:p w14:paraId="5131F9E1" w14:textId="68ED6372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EB1B56">
              <w:rPr>
                <w:i/>
                <w:sz w:val="18"/>
                <w:szCs w:val="18"/>
                <w:lang w:val="en-US"/>
              </w:rPr>
              <w:t>Pleisiodiadema</w:t>
            </w:r>
            <w:proofErr w:type="spellEnd"/>
            <w:r w:rsidRPr="00EB1B56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B1B56">
              <w:rPr>
                <w:i/>
                <w:sz w:val="18"/>
                <w:szCs w:val="18"/>
                <w:lang w:val="en-US"/>
              </w:rPr>
              <w:t>globosu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sz w:val="18"/>
                <w:szCs w:val="18"/>
                <w:lang w:val="en-US"/>
              </w:rPr>
              <w:t>inc.</w:t>
            </w:r>
            <w:proofErr w:type="spellEnd"/>
          </w:p>
        </w:tc>
        <w:tc>
          <w:tcPr>
            <w:tcW w:w="1276" w:type="dxa"/>
            <w:vAlign w:val="center"/>
          </w:tcPr>
          <w:p w14:paraId="70631242" w14:textId="6695B4AD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EB1B56">
              <w:rPr>
                <w:sz w:val="18"/>
                <w:szCs w:val="18"/>
                <w:lang w:val="en-US"/>
              </w:rPr>
              <w:t>URC_003</w:t>
            </w:r>
          </w:p>
        </w:tc>
        <w:tc>
          <w:tcPr>
            <w:tcW w:w="850" w:type="dxa"/>
            <w:vAlign w:val="center"/>
          </w:tcPr>
          <w:p w14:paraId="4270F236" w14:textId="2B3376D8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851" w:type="dxa"/>
            <w:vAlign w:val="center"/>
          </w:tcPr>
          <w:p w14:paraId="0208D29E" w14:textId="6F3AB419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vAlign w:val="center"/>
          </w:tcPr>
          <w:p w14:paraId="2784B870" w14:textId="3A1C11AD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EB1B56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555" w:type="dxa"/>
          </w:tcPr>
          <w:p w14:paraId="6D07189E" w14:textId="06965E01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0</w:t>
            </w:r>
          </w:p>
        </w:tc>
        <w:tc>
          <w:tcPr>
            <w:tcW w:w="556" w:type="dxa"/>
          </w:tcPr>
          <w:p w14:paraId="79EBBC5C" w14:textId="51A0F63F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24</w:t>
            </w:r>
          </w:p>
        </w:tc>
        <w:tc>
          <w:tcPr>
            <w:tcW w:w="556" w:type="dxa"/>
          </w:tcPr>
          <w:p w14:paraId="3E073A51" w14:textId="2713BD55" w:rsidR="000728C4" w:rsidRPr="000728C4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r w:rsidRPr="000728C4">
              <w:rPr>
                <w:sz w:val="18"/>
                <w:szCs w:val="18"/>
              </w:rPr>
              <w:t>176</w:t>
            </w:r>
          </w:p>
        </w:tc>
      </w:tr>
      <w:tr w:rsidR="000728C4" w:rsidRPr="00A7617F" w14:paraId="118EBA4F" w14:textId="36550500" w:rsidTr="000728C4">
        <w:tc>
          <w:tcPr>
            <w:tcW w:w="3652" w:type="dxa"/>
            <w:vAlign w:val="center"/>
          </w:tcPr>
          <w:p w14:paraId="513D8695" w14:textId="2A512C36" w:rsidR="000728C4" w:rsidRPr="00EB1B56" w:rsidRDefault="000728C4" w:rsidP="00A7617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chinoide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tp-URC_012</w:t>
            </w:r>
          </w:p>
        </w:tc>
        <w:tc>
          <w:tcPr>
            <w:tcW w:w="1276" w:type="dxa"/>
            <w:vAlign w:val="center"/>
          </w:tcPr>
          <w:p w14:paraId="28300DCF" w14:textId="18414836" w:rsidR="000728C4" w:rsidRPr="00A7617F" w:rsidRDefault="000728C4" w:rsidP="00A7617F">
            <w:pPr>
              <w:jc w:val="left"/>
              <w:rPr>
                <w:sz w:val="18"/>
                <w:szCs w:val="18"/>
              </w:rPr>
            </w:pPr>
            <w:r w:rsidRPr="00A7617F">
              <w:rPr>
                <w:sz w:val="18"/>
                <w:szCs w:val="18"/>
              </w:rPr>
              <w:t>URC_012</w:t>
            </w:r>
          </w:p>
        </w:tc>
        <w:tc>
          <w:tcPr>
            <w:tcW w:w="850" w:type="dxa"/>
            <w:vAlign w:val="center"/>
          </w:tcPr>
          <w:p w14:paraId="704ABEF8" w14:textId="23C06D5B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7E8D31CB" w14:textId="41CCF1E2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vAlign w:val="center"/>
          </w:tcPr>
          <w:p w14:paraId="09BC22C6" w14:textId="6E685460" w:rsidR="000728C4" w:rsidRPr="00A7617F" w:rsidRDefault="000728C4" w:rsidP="00A7617F">
            <w:pPr>
              <w:jc w:val="left"/>
              <w:rPr>
                <w:sz w:val="18"/>
                <w:szCs w:val="18"/>
                <w:lang w:val="en-GB"/>
              </w:rPr>
            </w:pPr>
            <w:r w:rsidRPr="00A7617F">
              <w:rPr>
                <w:sz w:val="18"/>
                <w:szCs w:val="18"/>
              </w:rPr>
              <w:t>0.59</w:t>
            </w:r>
          </w:p>
        </w:tc>
        <w:tc>
          <w:tcPr>
            <w:tcW w:w="555" w:type="dxa"/>
          </w:tcPr>
          <w:p w14:paraId="2754E35E" w14:textId="3B5335AE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14:paraId="72A46ECF" w14:textId="023F18D9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6</w:t>
            </w:r>
          </w:p>
        </w:tc>
        <w:tc>
          <w:tcPr>
            <w:tcW w:w="556" w:type="dxa"/>
          </w:tcPr>
          <w:p w14:paraId="76ADA717" w14:textId="49A8FEFE" w:rsidR="000728C4" w:rsidRPr="000728C4" w:rsidRDefault="000728C4" w:rsidP="00A7617F">
            <w:pPr>
              <w:jc w:val="left"/>
              <w:rPr>
                <w:sz w:val="18"/>
                <w:szCs w:val="18"/>
              </w:rPr>
            </w:pPr>
            <w:r w:rsidRPr="000728C4">
              <w:rPr>
                <w:sz w:val="18"/>
                <w:szCs w:val="18"/>
              </w:rPr>
              <w:t>8</w:t>
            </w:r>
          </w:p>
        </w:tc>
      </w:tr>
    </w:tbl>
    <w:p w14:paraId="5386341A" w14:textId="77777777" w:rsidR="00092D38" w:rsidRPr="00430771" w:rsidRDefault="00092D38" w:rsidP="005A1DC8">
      <w:pPr>
        <w:rPr>
          <w:lang w:val="en-GB"/>
        </w:rPr>
      </w:pPr>
    </w:p>
    <w:p w14:paraId="5E89A322" w14:textId="18FF0715" w:rsidR="0012725D" w:rsidRPr="00DD5787" w:rsidRDefault="00514287" w:rsidP="0012725D">
      <w:pPr>
        <w:pStyle w:val="Beschriftung"/>
        <w:keepNext/>
        <w:rPr>
          <w:b w:val="0"/>
          <w:lang w:val="en-GB"/>
        </w:rPr>
      </w:pPr>
      <w:bookmarkStart w:id="1" w:name="_Ref65572933"/>
      <w:r w:rsidRPr="00DD5787">
        <w:rPr>
          <w:lang w:val="en-GB"/>
        </w:rPr>
        <w:t>Table S</w:t>
      </w:r>
      <w:r w:rsidR="0012725D" w:rsidRPr="00DD5787">
        <w:rPr>
          <w:lang w:val="en-GB"/>
        </w:rPr>
        <w:fldChar w:fldCharType="begin"/>
      </w:r>
      <w:r w:rsidR="0012725D" w:rsidRPr="00DD5787">
        <w:rPr>
          <w:lang w:val="en-GB"/>
        </w:rPr>
        <w:instrText xml:space="preserve"> SEQ Table_S \* ARABIC </w:instrText>
      </w:r>
      <w:r w:rsidR="0012725D" w:rsidRPr="00DD5787">
        <w:rPr>
          <w:lang w:val="en-GB"/>
        </w:rPr>
        <w:fldChar w:fldCharType="separate"/>
      </w:r>
      <w:r w:rsidR="001806FC">
        <w:rPr>
          <w:noProof/>
          <w:lang w:val="en-GB"/>
        </w:rPr>
        <w:t>2</w:t>
      </w:r>
      <w:r w:rsidR="0012725D" w:rsidRPr="00DD5787">
        <w:rPr>
          <w:lang w:val="en-GB"/>
        </w:rPr>
        <w:fldChar w:fldCharType="end"/>
      </w:r>
      <w:bookmarkEnd w:id="1"/>
      <w:r w:rsidR="0012725D" w:rsidRPr="00DD5787">
        <w:rPr>
          <w:lang w:val="en-GB"/>
        </w:rPr>
        <w:t>:</w:t>
      </w:r>
      <w:r w:rsidR="0012725D" w:rsidRPr="00DD5787">
        <w:rPr>
          <w:b w:val="0"/>
          <w:lang w:val="en-GB"/>
        </w:rPr>
        <w:t xml:space="preserve"> Pairwise </w:t>
      </w:r>
      <w:proofErr w:type="spellStart"/>
      <w:r w:rsidR="0012725D" w:rsidRPr="00DD5787">
        <w:rPr>
          <w:b w:val="0"/>
          <w:lang w:val="en-GB"/>
        </w:rPr>
        <w:t>permutational</w:t>
      </w:r>
      <w:proofErr w:type="spellEnd"/>
      <w:r w:rsidR="0012725D" w:rsidRPr="00DD5787">
        <w:rPr>
          <w:b w:val="0"/>
          <w:lang w:val="en-GB"/>
        </w:rPr>
        <w:t xml:space="preserve"> analysis of variance (PERMANOVA) (https://github.com/pmartinezarbizu/pairwiseAdonis) comparing the three </w:t>
      </w:r>
      <w:r w:rsidR="004D22C3">
        <w:rPr>
          <w:b w:val="0"/>
          <w:lang w:val="en-GB"/>
        </w:rPr>
        <w:t xml:space="preserve">megafauna </w:t>
      </w:r>
      <w:r w:rsidR="0012725D" w:rsidRPr="00DD5787">
        <w:rPr>
          <w:b w:val="0"/>
          <w:lang w:val="en-GB"/>
        </w:rPr>
        <w:t>assemblages</w:t>
      </w:r>
      <w:r w:rsidR="004D22C3">
        <w:rPr>
          <w:b w:val="0"/>
          <w:lang w:val="en-GB"/>
        </w:rPr>
        <w:t xml:space="preserve"> (Figure 1b)</w:t>
      </w:r>
      <w:r w:rsidR="0012725D" w:rsidRPr="00DD5787">
        <w:rPr>
          <w:b w:val="0"/>
          <w:lang w:val="en-GB"/>
        </w:rPr>
        <w:t>; p-value adjusted according to the Bonferroni corre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</w:tblGrid>
      <w:tr w:rsidR="0012725D" w:rsidRPr="00430771" w14:paraId="46B2CA11" w14:textId="77777777" w:rsidTr="006A3BAE">
        <w:tc>
          <w:tcPr>
            <w:tcW w:w="1535" w:type="dxa"/>
            <w:vAlign w:val="center"/>
          </w:tcPr>
          <w:p w14:paraId="61443973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pair</w:t>
            </w:r>
          </w:p>
        </w:tc>
        <w:tc>
          <w:tcPr>
            <w:tcW w:w="1535" w:type="dxa"/>
            <w:vAlign w:val="center"/>
          </w:tcPr>
          <w:p w14:paraId="115CD269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F-model</w:t>
            </w:r>
          </w:p>
        </w:tc>
        <w:tc>
          <w:tcPr>
            <w:tcW w:w="1535" w:type="dxa"/>
            <w:vAlign w:val="center"/>
          </w:tcPr>
          <w:p w14:paraId="3100D39F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R</w:t>
            </w:r>
            <w:r w:rsidRPr="00430771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35" w:type="dxa"/>
            <w:vAlign w:val="center"/>
          </w:tcPr>
          <w:p w14:paraId="07C34D90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36" w:type="dxa"/>
            <w:vAlign w:val="center"/>
          </w:tcPr>
          <w:p w14:paraId="6A8335C6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adj. p-value</w:t>
            </w:r>
          </w:p>
        </w:tc>
      </w:tr>
      <w:tr w:rsidR="0012725D" w:rsidRPr="00430771" w14:paraId="3CB28848" w14:textId="77777777" w:rsidTr="006A3BAE">
        <w:tc>
          <w:tcPr>
            <w:tcW w:w="1535" w:type="dxa"/>
            <w:vAlign w:val="center"/>
          </w:tcPr>
          <w:p w14:paraId="53FEBF8C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 vs 2</w:t>
            </w:r>
          </w:p>
        </w:tc>
        <w:tc>
          <w:tcPr>
            <w:tcW w:w="1535" w:type="dxa"/>
            <w:vAlign w:val="center"/>
          </w:tcPr>
          <w:p w14:paraId="6F0741BC" w14:textId="6E49BDE2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40.62618</w:t>
            </w:r>
          </w:p>
        </w:tc>
        <w:tc>
          <w:tcPr>
            <w:tcW w:w="1535" w:type="dxa"/>
            <w:vAlign w:val="center"/>
          </w:tcPr>
          <w:p w14:paraId="0471CE60" w14:textId="765EB023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50976890</w:t>
            </w:r>
          </w:p>
        </w:tc>
        <w:tc>
          <w:tcPr>
            <w:tcW w:w="1535" w:type="dxa"/>
            <w:vAlign w:val="center"/>
          </w:tcPr>
          <w:p w14:paraId="1D06DCC5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36" w:type="dxa"/>
            <w:vAlign w:val="center"/>
          </w:tcPr>
          <w:p w14:paraId="2B502545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3*</w:t>
            </w:r>
          </w:p>
        </w:tc>
      </w:tr>
      <w:tr w:rsidR="0012725D" w:rsidRPr="00430771" w14:paraId="4CA382F3" w14:textId="77777777" w:rsidTr="006A3BAE">
        <w:tc>
          <w:tcPr>
            <w:tcW w:w="1535" w:type="dxa"/>
            <w:vAlign w:val="center"/>
          </w:tcPr>
          <w:p w14:paraId="2822FF2F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 vs 1</w:t>
            </w:r>
          </w:p>
        </w:tc>
        <w:tc>
          <w:tcPr>
            <w:tcW w:w="1535" w:type="dxa"/>
            <w:vAlign w:val="center"/>
          </w:tcPr>
          <w:p w14:paraId="61A47D6C" w14:textId="5A6B9350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24.72382</w:t>
            </w:r>
          </w:p>
        </w:tc>
        <w:tc>
          <w:tcPr>
            <w:tcW w:w="1535" w:type="dxa"/>
            <w:vAlign w:val="center"/>
          </w:tcPr>
          <w:p w14:paraId="7E6C7FC8" w14:textId="2DBDE307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45557487</w:t>
            </w:r>
          </w:p>
        </w:tc>
        <w:tc>
          <w:tcPr>
            <w:tcW w:w="1535" w:type="dxa"/>
            <w:vAlign w:val="center"/>
          </w:tcPr>
          <w:p w14:paraId="236F1CE9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36" w:type="dxa"/>
            <w:vAlign w:val="center"/>
          </w:tcPr>
          <w:p w14:paraId="78B4D6DB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3*</w:t>
            </w:r>
          </w:p>
        </w:tc>
      </w:tr>
      <w:tr w:rsidR="0012725D" w:rsidRPr="00430771" w14:paraId="6A0D27E0" w14:textId="77777777" w:rsidTr="006A3BAE">
        <w:tc>
          <w:tcPr>
            <w:tcW w:w="1535" w:type="dxa"/>
            <w:vAlign w:val="center"/>
          </w:tcPr>
          <w:p w14:paraId="37E373A1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 vs 1</w:t>
            </w:r>
          </w:p>
        </w:tc>
        <w:tc>
          <w:tcPr>
            <w:tcW w:w="1535" w:type="dxa"/>
            <w:vAlign w:val="center"/>
          </w:tcPr>
          <w:p w14:paraId="2BD7A8AD" w14:textId="14C75A13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2.11411</w:t>
            </w:r>
          </w:p>
        </w:tc>
        <w:tc>
          <w:tcPr>
            <w:tcW w:w="1535" w:type="dxa"/>
            <w:vAlign w:val="center"/>
          </w:tcPr>
          <w:p w14:paraId="0B6ECFBD" w14:textId="4DAD40F6" w:rsidR="0012725D" w:rsidRPr="00430771" w:rsidRDefault="00BB4FA5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5167917</w:t>
            </w:r>
          </w:p>
        </w:tc>
        <w:tc>
          <w:tcPr>
            <w:tcW w:w="1535" w:type="dxa"/>
            <w:vAlign w:val="center"/>
          </w:tcPr>
          <w:p w14:paraId="352445CD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36" w:type="dxa"/>
            <w:vAlign w:val="center"/>
          </w:tcPr>
          <w:p w14:paraId="4B968F88" w14:textId="77777777" w:rsidR="0012725D" w:rsidRPr="00430771" w:rsidRDefault="0012725D" w:rsidP="006A3BAE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03*</w:t>
            </w:r>
          </w:p>
        </w:tc>
      </w:tr>
    </w:tbl>
    <w:p w14:paraId="29BF1026" w14:textId="77777777" w:rsidR="00514287" w:rsidRPr="00430771" w:rsidRDefault="00514287" w:rsidP="005A1DC8">
      <w:pPr>
        <w:rPr>
          <w:lang w:val="en-GB"/>
        </w:rPr>
      </w:pPr>
    </w:p>
    <w:p w14:paraId="73F236A1" w14:textId="77777777" w:rsidR="008B372A" w:rsidRPr="00430771" w:rsidRDefault="008B372A" w:rsidP="003F05C8">
      <w:pPr>
        <w:rPr>
          <w:lang w:val="en-GB"/>
        </w:rPr>
        <w:sectPr w:rsidR="008B372A" w:rsidRPr="00430771" w:rsidSect="00524CCF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E26B999" w14:textId="16C43BCF" w:rsidR="008B372A" w:rsidRPr="00DD5787" w:rsidRDefault="008B372A" w:rsidP="008B372A">
      <w:pPr>
        <w:pStyle w:val="Beschriftung"/>
        <w:keepNext/>
        <w:rPr>
          <w:b w:val="0"/>
          <w:lang w:val="en-GB"/>
        </w:rPr>
      </w:pPr>
      <w:bookmarkStart w:id="2" w:name="_Ref65573237"/>
      <w:r w:rsidRPr="00DD5787">
        <w:rPr>
          <w:lang w:val="en-GB"/>
        </w:rPr>
        <w:lastRenderedPageBreak/>
        <w:t xml:space="preserve">Table S </w:t>
      </w:r>
      <w:r w:rsidRPr="00DD5787">
        <w:rPr>
          <w:lang w:val="en-GB"/>
        </w:rPr>
        <w:fldChar w:fldCharType="begin"/>
      </w:r>
      <w:r w:rsidRPr="00DD5787">
        <w:rPr>
          <w:lang w:val="en-GB"/>
        </w:rPr>
        <w:instrText xml:space="preserve"> SEQ Table_S \* ARABIC </w:instrText>
      </w:r>
      <w:r w:rsidRPr="00DD5787">
        <w:rPr>
          <w:lang w:val="en-GB"/>
        </w:rPr>
        <w:fldChar w:fldCharType="separate"/>
      </w:r>
      <w:r w:rsidR="001806FC">
        <w:rPr>
          <w:noProof/>
          <w:lang w:val="en-GB"/>
        </w:rPr>
        <w:t>3</w:t>
      </w:r>
      <w:r w:rsidRPr="00DD5787">
        <w:rPr>
          <w:lang w:val="en-GB"/>
        </w:rPr>
        <w:fldChar w:fldCharType="end"/>
      </w:r>
      <w:bookmarkEnd w:id="2"/>
      <w:r w:rsidRPr="00DD5787">
        <w:rPr>
          <w:lang w:val="en-GB"/>
        </w:rPr>
        <w:t>:</w:t>
      </w:r>
      <w:r w:rsidRPr="00DD5787">
        <w:rPr>
          <w:b w:val="0"/>
          <w:lang w:val="en-GB"/>
        </w:rPr>
        <w:t xml:space="preserve"> </w:t>
      </w:r>
      <w:r w:rsidR="006A3BAE" w:rsidRPr="00DD5787">
        <w:rPr>
          <w:b w:val="0"/>
          <w:lang w:val="en-GB"/>
        </w:rPr>
        <w:t xml:space="preserve">Metadata </w:t>
      </w:r>
      <w:r w:rsidR="007D34AC" w:rsidRPr="00DD5787">
        <w:rPr>
          <w:b w:val="0"/>
          <w:lang w:val="en-GB"/>
        </w:rPr>
        <w:t>o</w:t>
      </w:r>
      <w:r w:rsidR="007D34AC">
        <w:rPr>
          <w:b w:val="0"/>
          <w:lang w:val="en-GB"/>
        </w:rPr>
        <w:t>f</w:t>
      </w:r>
      <w:r w:rsidR="007D34AC" w:rsidRPr="00DD5787">
        <w:rPr>
          <w:b w:val="0"/>
          <w:lang w:val="en-GB"/>
        </w:rPr>
        <w:t xml:space="preserve"> </w:t>
      </w:r>
      <w:r w:rsidR="006A3BAE" w:rsidRPr="00DD5787">
        <w:rPr>
          <w:b w:val="0"/>
          <w:lang w:val="en-GB"/>
        </w:rPr>
        <w:t>the photographic surveys conducted during the five cruises</w:t>
      </w:r>
      <w:r w:rsidRPr="00DD5787">
        <w:rPr>
          <w:b w:val="0"/>
          <w:lang w:val="en-GB"/>
        </w:rPr>
        <w:t>.</w:t>
      </w:r>
    </w:p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709"/>
        <w:gridCol w:w="2155"/>
        <w:gridCol w:w="1275"/>
        <w:gridCol w:w="889"/>
        <w:gridCol w:w="1203"/>
        <w:gridCol w:w="1452"/>
        <w:gridCol w:w="1559"/>
        <w:gridCol w:w="3544"/>
      </w:tblGrid>
      <w:tr w:rsidR="007D34AC" w:rsidRPr="00DD5787" w14:paraId="0121785A" w14:textId="77777777" w:rsidTr="004D22C3">
        <w:tc>
          <w:tcPr>
            <w:tcW w:w="817" w:type="dxa"/>
            <w:vAlign w:val="center"/>
          </w:tcPr>
          <w:p w14:paraId="1EAAE6D8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cruise</w:t>
            </w:r>
          </w:p>
        </w:tc>
        <w:tc>
          <w:tcPr>
            <w:tcW w:w="1134" w:type="dxa"/>
            <w:vAlign w:val="center"/>
          </w:tcPr>
          <w:p w14:paraId="1D66B228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research vessel</w:t>
            </w:r>
          </w:p>
        </w:tc>
        <w:tc>
          <w:tcPr>
            <w:tcW w:w="709" w:type="dxa"/>
            <w:vAlign w:val="center"/>
          </w:tcPr>
          <w:p w14:paraId="07CD592A" w14:textId="0E74D21A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</w:t>
            </w:r>
          </w:p>
        </w:tc>
        <w:tc>
          <w:tcPr>
            <w:tcW w:w="2155" w:type="dxa"/>
            <w:vAlign w:val="center"/>
          </w:tcPr>
          <w:p w14:paraId="6BE24F4F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towed camera system</w:t>
            </w:r>
          </w:p>
        </w:tc>
        <w:tc>
          <w:tcPr>
            <w:tcW w:w="1275" w:type="dxa"/>
            <w:vAlign w:val="center"/>
          </w:tcPr>
          <w:p w14:paraId="64098C99" w14:textId="08A89A2D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889" w:type="dxa"/>
            <w:vAlign w:val="center"/>
          </w:tcPr>
          <w:p w14:paraId="5D63B002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distance laser pointers</w:t>
            </w:r>
          </w:p>
        </w:tc>
        <w:tc>
          <w:tcPr>
            <w:tcW w:w="1203" w:type="dxa"/>
            <w:vAlign w:val="center"/>
          </w:tcPr>
          <w:p w14:paraId="5464222E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image resolution (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px</w:t>
            </w:r>
            <w:proofErr w:type="spellEnd"/>
            <w:r w:rsidRPr="00DD5787">
              <w:rPr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px</w:t>
            </w:r>
            <w:proofErr w:type="spellEnd"/>
            <w:r w:rsidRPr="00DD578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52" w:type="dxa"/>
            <w:vAlign w:val="center"/>
          </w:tcPr>
          <w:p w14:paraId="2080164E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mean altitude (or range)</w:t>
            </w:r>
          </w:p>
        </w:tc>
        <w:tc>
          <w:tcPr>
            <w:tcW w:w="1559" w:type="dxa"/>
            <w:vAlign w:val="center"/>
          </w:tcPr>
          <w:p w14:paraId="6CE46EC6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mean covered area</w:t>
            </w:r>
          </w:p>
        </w:tc>
        <w:tc>
          <w:tcPr>
            <w:tcW w:w="3544" w:type="dxa"/>
            <w:vAlign w:val="center"/>
          </w:tcPr>
          <w:p w14:paraId="127A83DD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citation</w:t>
            </w:r>
          </w:p>
        </w:tc>
      </w:tr>
      <w:tr w:rsidR="007D34AC" w:rsidRPr="00BA1125" w14:paraId="16742231" w14:textId="77777777" w:rsidTr="004D22C3">
        <w:tc>
          <w:tcPr>
            <w:tcW w:w="817" w:type="dxa"/>
            <w:vAlign w:val="center"/>
          </w:tcPr>
          <w:p w14:paraId="7C12B79C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SO-205</w:t>
            </w:r>
          </w:p>
        </w:tc>
        <w:tc>
          <w:tcPr>
            <w:tcW w:w="1134" w:type="dxa"/>
            <w:vAlign w:val="center"/>
          </w:tcPr>
          <w:p w14:paraId="751ACE3C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 xml:space="preserve">RV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Sonne</w:t>
            </w:r>
            <w:proofErr w:type="spellEnd"/>
          </w:p>
        </w:tc>
        <w:tc>
          <w:tcPr>
            <w:tcW w:w="709" w:type="dxa"/>
            <w:vAlign w:val="center"/>
          </w:tcPr>
          <w:p w14:paraId="2066D533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10</w:t>
            </w:r>
          </w:p>
        </w:tc>
        <w:tc>
          <w:tcPr>
            <w:tcW w:w="2155" w:type="dxa"/>
            <w:vAlign w:val="center"/>
          </w:tcPr>
          <w:p w14:paraId="240DD3AE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Ocean Floor Observation System</w:t>
            </w:r>
          </w:p>
        </w:tc>
        <w:tc>
          <w:tcPr>
            <w:tcW w:w="1275" w:type="dxa"/>
            <w:vAlign w:val="center"/>
          </w:tcPr>
          <w:p w14:paraId="417E7EFF" w14:textId="023A6EA1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OFOS</w:t>
            </w:r>
          </w:p>
        </w:tc>
        <w:tc>
          <w:tcPr>
            <w:tcW w:w="889" w:type="dxa"/>
            <w:vAlign w:val="center"/>
          </w:tcPr>
          <w:p w14:paraId="2CDACCBD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 cm</w:t>
            </w:r>
          </w:p>
        </w:tc>
        <w:tc>
          <w:tcPr>
            <w:tcW w:w="1203" w:type="dxa"/>
            <w:vAlign w:val="center"/>
          </w:tcPr>
          <w:p w14:paraId="60ED28CE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224 x 2376</w:t>
            </w:r>
          </w:p>
        </w:tc>
        <w:tc>
          <w:tcPr>
            <w:tcW w:w="1452" w:type="dxa"/>
            <w:vAlign w:val="center"/>
          </w:tcPr>
          <w:p w14:paraId="05433EE1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~2 m</w:t>
            </w:r>
          </w:p>
        </w:tc>
        <w:tc>
          <w:tcPr>
            <w:tcW w:w="1559" w:type="dxa"/>
            <w:vAlign w:val="center"/>
          </w:tcPr>
          <w:p w14:paraId="7FD0019F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3.65±1.08</w:t>
            </w:r>
          </w:p>
        </w:tc>
        <w:tc>
          <w:tcPr>
            <w:tcW w:w="3544" w:type="dxa"/>
            <w:vAlign w:val="center"/>
          </w:tcPr>
          <w:p w14:paraId="69DB2054" w14:textId="33106F31" w:rsidR="007D34AC" w:rsidRPr="00DD5787" w:rsidRDefault="00E456DA" w:rsidP="00770C20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456DA">
              <w:rPr>
                <w:sz w:val="18"/>
                <w:szCs w:val="18"/>
                <w:lang w:val="en-GB"/>
              </w:rPr>
              <w:t>Rühlemann</w:t>
            </w:r>
            <w:proofErr w:type="spellEnd"/>
            <w:r w:rsidRPr="00E456DA">
              <w:rPr>
                <w:sz w:val="18"/>
                <w:szCs w:val="18"/>
                <w:lang w:val="en-GB"/>
              </w:rPr>
              <w:t>, C. &amp; Shipboard Scientific Party. Cruise report SO205 MANGAN</w:t>
            </w:r>
            <w:r>
              <w:rPr>
                <w:sz w:val="18"/>
                <w:szCs w:val="18"/>
                <w:lang w:val="en-GB"/>
              </w:rPr>
              <w:t>, Hannover, Germany</w:t>
            </w:r>
            <w:r w:rsidRPr="00E456DA">
              <w:rPr>
                <w:sz w:val="18"/>
                <w:szCs w:val="18"/>
                <w:lang w:val="en-GB"/>
              </w:rPr>
              <w:t>. (2010).</w:t>
            </w:r>
          </w:p>
        </w:tc>
      </w:tr>
      <w:tr w:rsidR="007D34AC" w:rsidRPr="00BA1125" w14:paraId="6417E39E" w14:textId="77777777" w:rsidTr="004D22C3">
        <w:tc>
          <w:tcPr>
            <w:tcW w:w="817" w:type="dxa"/>
            <w:vAlign w:val="center"/>
          </w:tcPr>
          <w:p w14:paraId="005065F5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KM-13</w:t>
            </w:r>
          </w:p>
        </w:tc>
        <w:tc>
          <w:tcPr>
            <w:tcW w:w="1134" w:type="dxa"/>
            <w:vAlign w:val="center"/>
          </w:tcPr>
          <w:p w14:paraId="2764054D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RV Kilo Moana</w:t>
            </w:r>
          </w:p>
        </w:tc>
        <w:tc>
          <w:tcPr>
            <w:tcW w:w="709" w:type="dxa"/>
            <w:vAlign w:val="center"/>
          </w:tcPr>
          <w:p w14:paraId="432C35A3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13</w:t>
            </w:r>
          </w:p>
        </w:tc>
        <w:tc>
          <w:tcPr>
            <w:tcW w:w="2155" w:type="dxa"/>
            <w:vAlign w:val="center"/>
          </w:tcPr>
          <w:p w14:paraId="12128E33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Multi-Functional Tool</w:t>
            </w:r>
          </w:p>
        </w:tc>
        <w:tc>
          <w:tcPr>
            <w:tcW w:w="1275" w:type="dxa"/>
            <w:vAlign w:val="center"/>
          </w:tcPr>
          <w:p w14:paraId="6CE60827" w14:textId="60EFDD73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MFT</w:t>
            </w:r>
          </w:p>
        </w:tc>
        <w:tc>
          <w:tcPr>
            <w:tcW w:w="889" w:type="dxa"/>
            <w:vAlign w:val="center"/>
          </w:tcPr>
          <w:p w14:paraId="4FD3A0E6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50 cm</w:t>
            </w:r>
          </w:p>
        </w:tc>
        <w:tc>
          <w:tcPr>
            <w:tcW w:w="1203" w:type="dxa"/>
            <w:vAlign w:val="center"/>
          </w:tcPr>
          <w:p w14:paraId="04D08494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000 x 3000</w:t>
            </w:r>
          </w:p>
        </w:tc>
        <w:tc>
          <w:tcPr>
            <w:tcW w:w="1452" w:type="dxa"/>
            <w:vAlign w:val="center"/>
          </w:tcPr>
          <w:p w14:paraId="4E7AE041" w14:textId="07EFEA0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~3-6 m</w:t>
            </w:r>
          </w:p>
        </w:tc>
        <w:tc>
          <w:tcPr>
            <w:tcW w:w="1559" w:type="dxa"/>
            <w:vAlign w:val="center"/>
          </w:tcPr>
          <w:p w14:paraId="5AFA0A2F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.08±0.59</w:t>
            </w:r>
          </w:p>
        </w:tc>
        <w:tc>
          <w:tcPr>
            <w:tcW w:w="3544" w:type="dxa"/>
            <w:vAlign w:val="center"/>
          </w:tcPr>
          <w:p w14:paraId="45658E7B" w14:textId="18867BCD" w:rsidR="007D34AC" w:rsidRPr="00DD5787" w:rsidRDefault="00E456DA" w:rsidP="00770C20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456DA">
              <w:rPr>
                <w:sz w:val="18"/>
                <w:szCs w:val="18"/>
                <w:lang w:val="en-GB"/>
              </w:rPr>
              <w:t>Rühlemann</w:t>
            </w:r>
            <w:proofErr w:type="spellEnd"/>
            <w:r w:rsidRPr="00E456DA">
              <w:rPr>
                <w:sz w:val="18"/>
                <w:szCs w:val="18"/>
                <w:lang w:val="en-GB"/>
              </w:rPr>
              <w:t>, C. &amp; Shipboard Scientific Party. Cruise Report MANGAN 2013</w:t>
            </w:r>
            <w:r>
              <w:rPr>
                <w:sz w:val="18"/>
                <w:szCs w:val="18"/>
                <w:lang w:val="en-GB"/>
              </w:rPr>
              <w:t>, Hannover, Germany</w:t>
            </w:r>
            <w:r w:rsidRPr="00E456DA">
              <w:rPr>
                <w:sz w:val="18"/>
                <w:szCs w:val="18"/>
                <w:lang w:val="en-GB"/>
              </w:rPr>
              <w:t>. (2014).</w:t>
            </w:r>
          </w:p>
        </w:tc>
      </w:tr>
      <w:tr w:rsidR="007D34AC" w:rsidRPr="00E456DA" w14:paraId="4EFA752F" w14:textId="77777777" w:rsidTr="004D22C3">
        <w:tc>
          <w:tcPr>
            <w:tcW w:w="817" w:type="dxa"/>
            <w:vAlign w:val="center"/>
          </w:tcPr>
          <w:p w14:paraId="03840390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SO-240</w:t>
            </w:r>
          </w:p>
        </w:tc>
        <w:tc>
          <w:tcPr>
            <w:tcW w:w="1134" w:type="dxa"/>
            <w:vAlign w:val="center"/>
          </w:tcPr>
          <w:p w14:paraId="7A8952A6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 xml:space="preserve">RV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Sonne</w:t>
            </w:r>
            <w:proofErr w:type="spellEnd"/>
          </w:p>
        </w:tc>
        <w:tc>
          <w:tcPr>
            <w:tcW w:w="709" w:type="dxa"/>
            <w:vAlign w:val="center"/>
          </w:tcPr>
          <w:p w14:paraId="01349202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15</w:t>
            </w:r>
          </w:p>
        </w:tc>
        <w:tc>
          <w:tcPr>
            <w:tcW w:w="2155" w:type="dxa"/>
            <w:vMerge w:val="restart"/>
            <w:vAlign w:val="center"/>
          </w:tcPr>
          <w:p w14:paraId="58D21930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 xml:space="preserve">Simpler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TauchROboter</w:t>
            </w:r>
            <w:proofErr w:type="spellEnd"/>
            <w:r w:rsidRPr="00DD5787">
              <w:rPr>
                <w:sz w:val="18"/>
                <w:szCs w:val="18"/>
                <w:lang w:val="en-GB"/>
              </w:rPr>
              <w:t xml:space="preserve"> Modular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ERweiterbar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0F1D24B4" w14:textId="05B2B6C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STROMER</w:t>
            </w:r>
          </w:p>
        </w:tc>
        <w:tc>
          <w:tcPr>
            <w:tcW w:w="889" w:type="dxa"/>
            <w:vMerge w:val="restart"/>
            <w:vAlign w:val="center"/>
          </w:tcPr>
          <w:p w14:paraId="6C15B94C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30 cm</w:t>
            </w:r>
          </w:p>
        </w:tc>
        <w:tc>
          <w:tcPr>
            <w:tcW w:w="1203" w:type="dxa"/>
            <w:vAlign w:val="center"/>
          </w:tcPr>
          <w:p w14:paraId="18728363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000 x 3000</w:t>
            </w:r>
          </w:p>
        </w:tc>
        <w:tc>
          <w:tcPr>
            <w:tcW w:w="1452" w:type="dxa"/>
            <w:vAlign w:val="center"/>
          </w:tcPr>
          <w:p w14:paraId="7C271A4B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~1.5 -4 m</w:t>
            </w:r>
          </w:p>
        </w:tc>
        <w:tc>
          <w:tcPr>
            <w:tcW w:w="1559" w:type="dxa"/>
            <w:vAlign w:val="center"/>
          </w:tcPr>
          <w:p w14:paraId="0328AB55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.33±0.84</w:t>
            </w:r>
          </w:p>
        </w:tc>
        <w:tc>
          <w:tcPr>
            <w:tcW w:w="3544" w:type="dxa"/>
            <w:vAlign w:val="center"/>
          </w:tcPr>
          <w:p w14:paraId="4A418790" w14:textId="7EB9F8E3" w:rsidR="007D34AC" w:rsidRPr="00DD5787" w:rsidRDefault="00E456DA" w:rsidP="00E456DA">
            <w:pPr>
              <w:jc w:val="left"/>
              <w:rPr>
                <w:sz w:val="18"/>
                <w:szCs w:val="18"/>
                <w:lang w:val="en-GB"/>
              </w:rPr>
            </w:pPr>
            <w:r w:rsidRPr="00E456DA">
              <w:rPr>
                <w:sz w:val="18"/>
                <w:szCs w:val="18"/>
                <w:lang w:val="en-GB"/>
              </w:rPr>
              <w:t>Kuhn, T. &amp; Shipboard Scientific Party. Cruise report SO240 FLUM</w:t>
            </w:r>
            <w:r>
              <w:rPr>
                <w:sz w:val="18"/>
                <w:szCs w:val="18"/>
                <w:lang w:val="en-GB"/>
              </w:rPr>
              <w:t>, Hannover, Germany</w:t>
            </w:r>
            <w:r w:rsidRPr="00E456DA">
              <w:rPr>
                <w:sz w:val="18"/>
                <w:szCs w:val="18"/>
                <w:lang w:val="en-GB"/>
              </w:rPr>
              <w:t>. (2015).</w:t>
            </w:r>
          </w:p>
        </w:tc>
      </w:tr>
      <w:tr w:rsidR="007D34AC" w:rsidRPr="00BA1125" w14:paraId="014957DC" w14:textId="77777777" w:rsidTr="004D22C3">
        <w:tc>
          <w:tcPr>
            <w:tcW w:w="817" w:type="dxa"/>
            <w:vAlign w:val="center"/>
          </w:tcPr>
          <w:p w14:paraId="796E5CB2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KM-16</w:t>
            </w:r>
          </w:p>
        </w:tc>
        <w:tc>
          <w:tcPr>
            <w:tcW w:w="1134" w:type="dxa"/>
            <w:vAlign w:val="center"/>
          </w:tcPr>
          <w:p w14:paraId="19E70397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RV Kilo Moana</w:t>
            </w:r>
          </w:p>
        </w:tc>
        <w:tc>
          <w:tcPr>
            <w:tcW w:w="709" w:type="dxa"/>
            <w:vAlign w:val="center"/>
          </w:tcPr>
          <w:p w14:paraId="4E817320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16</w:t>
            </w:r>
          </w:p>
        </w:tc>
        <w:tc>
          <w:tcPr>
            <w:tcW w:w="2155" w:type="dxa"/>
            <w:vMerge/>
            <w:vAlign w:val="center"/>
          </w:tcPr>
          <w:p w14:paraId="572A601A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0FB5983F" w14:textId="7A57AD46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449E5159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vAlign w:val="center"/>
          </w:tcPr>
          <w:p w14:paraId="08A3A079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000 x 3000</w:t>
            </w:r>
          </w:p>
        </w:tc>
        <w:tc>
          <w:tcPr>
            <w:tcW w:w="1452" w:type="dxa"/>
            <w:vAlign w:val="center"/>
          </w:tcPr>
          <w:p w14:paraId="084FECF8" w14:textId="7E8EE9E8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~3-6 m</w:t>
            </w:r>
          </w:p>
        </w:tc>
        <w:tc>
          <w:tcPr>
            <w:tcW w:w="1559" w:type="dxa"/>
            <w:vAlign w:val="center"/>
          </w:tcPr>
          <w:p w14:paraId="7D42A39B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.53±1.94</w:t>
            </w:r>
          </w:p>
        </w:tc>
        <w:tc>
          <w:tcPr>
            <w:tcW w:w="3544" w:type="dxa"/>
            <w:vAlign w:val="center"/>
          </w:tcPr>
          <w:p w14:paraId="008B7663" w14:textId="2FAB4904" w:rsidR="007D34AC" w:rsidRPr="00DD5787" w:rsidRDefault="00E456DA" w:rsidP="008B372A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456DA">
              <w:rPr>
                <w:sz w:val="18"/>
                <w:szCs w:val="18"/>
                <w:lang w:val="en-GB"/>
              </w:rPr>
              <w:t>Rühlemann</w:t>
            </w:r>
            <w:proofErr w:type="spellEnd"/>
            <w:r w:rsidRPr="00E456DA">
              <w:rPr>
                <w:sz w:val="18"/>
                <w:szCs w:val="18"/>
                <w:lang w:val="en-GB"/>
              </w:rPr>
              <w:t>, C. &amp; Shipboard Scientific Party. Cruise report MANGAN 2016</w:t>
            </w:r>
            <w:r>
              <w:rPr>
                <w:sz w:val="18"/>
                <w:szCs w:val="18"/>
                <w:lang w:val="en-GB"/>
              </w:rPr>
              <w:t>, Hannover, Germany</w:t>
            </w:r>
            <w:r w:rsidRPr="00E456DA">
              <w:rPr>
                <w:sz w:val="18"/>
                <w:szCs w:val="18"/>
                <w:lang w:val="en-GB"/>
              </w:rPr>
              <w:t>. (2017).</w:t>
            </w:r>
          </w:p>
        </w:tc>
      </w:tr>
      <w:tr w:rsidR="007D34AC" w:rsidRPr="00BA1125" w14:paraId="223751D6" w14:textId="77777777" w:rsidTr="004D22C3">
        <w:tc>
          <w:tcPr>
            <w:tcW w:w="817" w:type="dxa"/>
            <w:vAlign w:val="center"/>
          </w:tcPr>
          <w:p w14:paraId="75BC469F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SO-268</w:t>
            </w:r>
          </w:p>
        </w:tc>
        <w:tc>
          <w:tcPr>
            <w:tcW w:w="1134" w:type="dxa"/>
            <w:vAlign w:val="center"/>
          </w:tcPr>
          <w:p w14:paraId="52EE33D6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 xml:space="preserve">RV </w:t>
            </w:r>
            <w:proofErr w:type="spellStart"/>
            <w:r w:rsidRPr="00DD5787">
              <w:rPr>
                <w:sz w:val="18"/>
                <w:szCs w:val="18"/>
                <w:lang w:val="en-GB"/>
              </w:rPr>
              <w:t>Sonne</w:t>
            </w:r>
            <w:proofErr w:type="spellEnd"/>
          </w:p>
        </w:tc>
        <w:tc>
          <w:tcPr>
            <w:tcW w:w="709" w:type="dxa"/>
            <w:vAlign w:val="center"/>
          </w:tcPr>
          <w:p w14:paraId="174783D1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2155" w:type="dxa"/>
            <w:vMerge/>
            <w:vAlign w:val="center"/>
          </w:tcPr>
          <w:p w14:paraId="2D98B20F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55F3A7B7" w14:textId="4A7825DC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889" w:type="dxa"/>
            <w:vMerge/>
            <w:vAlign w:val="center"/>
          </w:tcPr>
          <w:p w14:paraId="7F75EF25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vAlign w:val="center"/>
          </w:tcPr>
          <w:p w14:paraId="6A644C36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4000 x 3000</w:t>
            </w:r>
          </w:p>
        </w:tc>
        <w:tc>
          <w:tcPr>
            <w:tcW w:w="1452" w:type="dxa"/>
            <w:vAlign w:val="center"/>
          </w:tcPr>
          <w:p w14:paraId="24CC9181" w14:textId="42210745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~3 m</w:t>
            </w:r>
          </w:p>
        </w:tc>
        <w:tc>
          <w:tcPr>
            <w:tcW w:w="1559" w:type="dxa"/>
            <w:vAlign w:val="center"/>
          </w:tcPr>
          <w:p w14:paraId="56F6CC31" w14:textId="77777777" w:rsidR="007D34AC" w:rsidRPr="00DD5787" w:rsidRDefault="007D34AC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DD5787">
              <w:rPr>
                <w:sz w:val="18"/>
                <w:szCs w:val="18"/>
                <w:lang w:val="en-GB"/>
              </w:rPr>
              <w:t>5.39±1.64</w:t>
            </w:r>
          </w:p>
        </w:tc>
        <w:tc>
          <w:tcPr>
            <w:tcW w:w="3544" w:type="dxa"/>
            <w:vAlign w:val="center"/>
          </w:tcPr>
          <w:p w14:paraId="550454D5" w14:textId="7A829D05" w:rsidR="007D34AC" w:rsidRPr="00DD5787" w:rsidRDefault="00E456DA" w:rsidP="00770C20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E456DA">
              <w:rPr>
                <w:sz w:val="18"/>
                <w:szCs w:val="18"/>
                <w:lang w:val="en-GB"/>
              </w:rPr>
              <w:t>Rühlemann</w:t>
            </w:r>
            <w:proofErr w:type="spellEnd"/>
            <w:r w:rsidRPr="00E456DA">
              <w:rPr>
                <w:sz w:val="18"/>
                <w:szCs w:val="18"/>
                <w:lang w:val="en-GB"/>
              </w:rPr>
              <w:t>, C. &amp; Shipboard Scientific Party. Cruise report MANGAN 2018</w:t>
            </w:r>
            <w:r>
              <w:rPr>
                <w:sz w:val="18"/>
                <w:szCs w:val="18"/>
                <w:lang w:val="en-GB"/>
              </w:rPr>
              <w:t>, Hannover, Germany</w:t>
            </w:r>
            <w:r w:rsidRPr="00E456DA">
              <w:rPr>
                <w:sz w:val="18"/>
                <w:szCs w:val="18"/>
                <w:lang w:val="en-GB"/>
              </w:rPr>
              <w:t>. (2019).</w:t>
            </w:r>
            <w:bookmarkStart w:id="3" w:name="_GoBack"/>
            <w:bookmarkEnd w:id="3"/>
          </w:p>
        </w:tc>
      </w:tr>
    </w:tbl>
    <w:p w14:paraId="3F4B4C25" w14:textId="77777777" w:rsidR="003A253C" w:rsidRPr="00DD5787" w:rsidRDefault="003A253C" w:rsidP="003F05C8">
      <w:pPr>
        <w:rPr>
          <w:lang w:val="en-GB"/>
        </w:rPr>
      </w:pPr>
    </w:p>
    <w:p w14:paraId="46B4F345" w14:textId="7EF1CDD3" w:rsidR="00FD26F8" w:rsidRPr="00430771" w:rsidRDefault="00FD26F8" w:rsidP="00FD26F8">
      <w:pPr>
        <w:pStyle w:val="Beschriftung"/>
        <w:keepNext/>
        <w:rPr>
          <w:b w:val="0"/>
          <w:lang w:val="en-GB"/>
        </w:rPr>
      </w:pPr>
      <w:bookmarkStart w:id="4" w:name="_Ref65573263"/>
      <w:r w:rsidRPr="00DD5787">
        <w:rPr>
          <w:lang w:val="en-GB"/>
        </w:rPr>
        <w:t xml:space="preserve">Table S </w:t>
      </w:r>
      <w:r w:rsidRPr="00DD5787">
        <w:rPr>
          <w:lang w:val="en-GB"/>
        </w:rPr>
        <w:fldChar w:fldCharType="begin"/>
      </w:r>
      <w:r w:rsidRPr="00DD5787">
        <w:rPr>
          <w:lang w:val="en-GB"/>
        </w:rPr>
        <w:instrText xml:space="preserve"> SEQ Table_S \* ARABIC </w:instrText>
      </w:r>
      <w:r w:rsidRPr="00DD5787">
        <w:rPr>
          <w:lang w:val="en-GB"/>
        </w:rPr>
        <w:fldChar w:fldCharType="separate"/>
      </w:r>
      <w:r w:rsidR="001806FC">
        <w:rPr>
          <w:noProof/>
          <w:lang w:val="en-GB"/>
        </w:rPr>
        <w:t>4</w:t>
      </w:r>
      <w:r w:rsidRPr="00DD5787">
        <w:rPr>
          <w:lang w:val="en-GB"/>
        </w:rPr>
        <w:fldChar w:fldCharType="end"/>
      </w:r>
      <w:bookmarkEnd w:id="4"/>
      <w:r w:rsidRPr="00DD5787">
        <w:rPr>
          <w:lang w:val="en-GB"/>
        </w:rPr>
        <w:t>:</w:t>
      </w:r>
      <w:r w:rsidRPr="00DD5787">
        <w:rPr>
          <w:b w:val="0"/>
          <w:lang w:val="en-GB"/>
        </w:rPr>
        <w:t xml:space="preserve"> Numbers of images </w:t>
      </w:r>
      <w:r w:rsidR="009056F4">
        <w:rPr>
          <w:b w:val="0"/>
          <w:lang w:val="en-GB"/>
        </w:rPr>
        <w:t xml:space="preserve">selected </w:t>
      </w:r>
      <w:r w:rsidRPr="00DD5787">
        <w:rPr>
          <w:b w:val="0"/>
          <w:lang w:val="en-GB"/>
        </w:rPr>
        <w:t>for the pre-analysis cluster based on bathymetric variables and backscatter value</w:t>
      </w:r>
      <w:r w:rsidR="007D34AC">
        <w:rPr>
          <w:b w:val="0"/>
          <w:lang w:val="en-GB"/>
        </w:rPr>
        <w:t>,</w:t>
      </w:r>
      <w:r w:rsidRPr="00DD5787">
        <w:rPr>
          <w:b w:val="0"/>
          <w:lang w:val="en-GB"/>
        </w:rPr>
        <w:t xml:space="preserve"> and properties of the variables used for clustering within each clust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42"/>
        <w:gridCol w:w="878"/>
        <w:gridCol w:w="1082"/>
        <w:gridCol w:w="1275"/>
        <w:gridCol w:w="1134"/>
        <w:gridCol w:w="1134"/>
        <w:gridCol w:w="1276"/>
        <w:gridCol w:w="1276"/>
        <w:gridCol w:w="1276"/>
      </w:tblGrid>
      <w:tr w:rsidR="008B372A" w:rsidRPr="00430771" w14:paraId="4556254B" w14:textId="77777777" w:rsidTr="008B372A">
        <w:tc>
          <w:tcPr>
            <w:tcW w:w="842" w:type="dxa"/>
            <w:vAlign w:val="center"/>
          </w:tcPr>
          <w:p w14:paraId="26E57104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878" w:type="dxa"/>
            <w:vAlign w:val="center"/>
          </w:tcPr>
          <w:p w14:paraId="4B2D5CDA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total images</w:t>
            </w:r>
          </w:p>
        </w:tc>
        <w:tc>
          <w:tcPr>
            <w:tcW w:w="1082" w:type="dxa"/>
            <w:vAlign w:val="center"/>
          </w:tcPr>
          <w:p w14:paraId="264FEC17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images in subset</w:t>
            </w:r>
          </w:p>
        </w:tc>
        <w:tc>
          <w:tcPr>
            <w:tcW w:w="1275" w:type="dxa"/>
            <w:vAlign w:val="center"/>
          </w:tcPr>
          <w:p w14:paraId="6321007A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water depth [m]</w:t>
            </w:r>
          </w:p>
        </w:tc>
        <w:tc>
          <w:tcPr>
            <w:tcW w:w="1134" w:type="dxa"/>
            <w:vAlign w:val="center"/>
          </w:tcPr>
          <w:p w14:paraId="041C2529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backscatter value</w:t>
            </w:r>
          </w:p>
        </w:tc>
        <w:tc>
          <w:tcPr>
            <w:tcW w:w="1134" w:type="dxa"/>
            <w:vAlign w:val="center"/>
          </w:tcPr>
          <w:p w14:paraId="46CA4B65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slope [radian</w:t>
            </w:r>
            <w:r w:rsidR="008B372A" w:rsidRPr="00430771">
              <w:rPr>
                <w:sz w:val="18"/>
                <w:szCs w:val="18"/>
                <w:lang w:val="en-GB"/>
              </w:rPr>
              <w:t>s</w:t>
            </w:r>
            <w:r w:rsidRPr="0043077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59BB2FB1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aspect [radian</w:t>
            </w:r>
            <w:r w:rsidR="008B372A" w:rsidRPr="00430771">
              <w:rPr>
                <w:sz w:val="18"/>
                <w:szCs w:val="18"/>
                <w:lang w:val="en-GB"/>
              </w:rPr>
              <w:t>s</w:t>
            </w:r>
            <w:r w:rsidRPr="00430771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7D217682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BPI (1 km)</w:t>
            </w:r>
          </w:p>
        </w:tc>
        <w:tc>
          <w:tcPr>
            <w:tcW w:w="1276" w:type="dxa"/>
            <w:vAlign w:val="center"/>
          </w:tcPr>
          <w:p w14:paraId="07CC57EF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BPI (17 km)</w:t>
            </w:r>
          </w:p>
        </w:tc>
      </w:tr>
      <w:tr w:rsidR="008B372A" w:rsidRPr="00430771" w14:paraId="6F97381C" w14:textId="77777777" w:rsidTr="008B372A">
        <w:tc>
          <w:tcPr>
            <w:tcW w:w="842" w:type="dxa"/>
            <w:vAlign w:val="center"/>
          </w:tcPr>
          <w:p w14:paraId="14E1944D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78" w:type="dxa"/>
            <w:vAlign w:val="center"/>
          </w:tcPr>
          <w:p w14:paraId="2D031096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23</w:t>
            </w:r>
          </w:p>
        </w:tc>
        <w:tc>
          <w:tcPr>
            <w:tcW w:w="1082" w:type="dxa"/>
            <w:vAlign w:val="center"/>
          </w:tcPr>
          <w:p w14:paraId="69A01053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23</w:t>
            </w:r>
          </w:p>
        </w:tc>
        <w:tc>
          <w:tcPr>
            <w:tcW w:w="1275" w:type="dxa"/>
            <w:vAlign w:val="center"/>
          </w:tcPr>
          <w:p w14:paraId="3C9F2515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536-4006</w:t>
            </w:r>
          </w:p>
        </w:tc>
        <w:tc>
          <w:tcPr>
            <w:tcW w:w="1134" w:type="dxa"/>
            <w:vAlign w:val="center"/>
          </w:tcPr>
          <w:p w14:paraId="405E63CE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37.0±16.5</w:t>
            </w:r>
          </w:p>
        </w:tc>
        <w:tc>
          <w:tcPr>
            <w:tcW w:w="1134" w:type="dxa"/>
            <w:vAlign w:val="center"/>
          </w:tcPr>
          <w:p w14:paraId="0027B320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19±0.11</w:t>
            </w:r>
          </w:p>
        </w:tc>
        <w:tc>
          <w:tcPr>
            <w:tcW w:w="1276" w:type="dxa"/>
            <w:vAlign w:val="center"/>
          </w:tcPr>
          <w:p w14:paraId="0E0F8B93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.05±1.80</w:t>
            </w:r>
          </w:p>
        </w:tc>
        <w:tc>
          <w:tcPr>
            <w:tcW w:w="1276" w:type="dxa"/>
            <w:vAlign w:val="center"/>
          </w:tcPr>
          <w:p w14:paraId="056A3BAF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40.8±213.0</w:t>
            </w:r>
          </w:p>
        </w:tc>
        <w:tc>
          <w:tcPr>
            <w:tcW w:w="1276" w:type="dxa"/>
            <w:vAlign w:val="center"/>
          </w:tcPr>
          <w:p w14:paraId="578049A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33.6±210.0</w:t>
            </w:r>
          </w:p>
        </w:tc>
      </w:tr>
      <w:tr w:rsidR="008B372A" w:rsidRPr="00430771" w14:paraId="1FF9D2CB" w14:textId="77777777" w:rsidTr="008B372A">
        <w:tc>
          <w:tcPr>
            <w:tcW w:w="842" w:type="dxa"/>
            <w:vAlign w:val="center"/>
          </w:tcPr>
          <w:p w14:paraId="17507A6B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78" w:type="dxa"/>
            <w:vAlign w:val="center"/>
          </w:tcPr>
          <w:p w14:paraId="0575123F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4.280</w:t>
            </w:r>
          </w:p>
        </w:tc>
        <w:tc>
          <w:tcPr>
            <w:tcW w:w="1082" w:type="dxa"/>
            <w:vAlign w:val="center"/>
          </w:tcPr>
          <w:p w14:paraId="7749B747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.023</w:t>
            </w:r>
          </w:p>
        </w:tc>
        <w:tc>
          <w:tcPr>
            <w:tcW w:w="1275" w:type="dxa"/>
            <w:vAlign w:val="center"/>
          </w:tcPr>
          <w:p w14:paraId="62090811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4322-4556</w:t>
            </w:r>
          </w:p>
        </w:tc>
        <w:tc>
          <w:tcPr>
            <w:tcW w:w="1134" w:type="dxa"/>
            <w:vAlign w:val="center"/>
          </w:tcPr>
          <w:p w14:paraId="0F8755F6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97.9±16.3</w:t>
            </w:r>
          </w:p>
        </w:tc>
        <w:tc>
          <w:tcPr>
            <w:tcW w:w="1134" w:type="dxa"/>
            <w:vAlign w:val="center"/>
          </w:tcPr>
          <w:p w14:paraId="55F9736A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3±0.04</w:t>
            </w:r>
          </w:p>
        </w:tc>
        <w:tc>
          <w:tcPr>
            <w:tcW w:w="1276" w:type="dxa"/>
            <w:vAlign w:val="center"/>
          </w:tcPr>
          <w:p w14:paraId="5DCD9A6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.19±1.74</w:t>
            </w:r>
          </w:p>
        </w:tc>
        <w:tc>
          <w:tcPr>
            <w:tcW w:w="1276" w:type="dxa"/>
            <w:vAlign w:val="center"/>
          </w:tcPr>
          <w:p w14:paraId="33AA172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-53.3±51.4</w:t>
            </w:r>
          </w:p>
        </w:tc>
        <w:tc>
          <w:tcPr>
            <w:tcW w:w="1276" w:type="dxa"/>
            <w:vAlign w:val="center"/>
          </w:tcPr>
          <w:p w14:paraId="1F47C914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-32.2±60.6</w:t>
            </w:r>
          </w:p>
        </w:tc>
      </w:tr>
      <w:tr w:rsidR="008B372A" w:rsidRPr="00430771" w14:paraId="35B1850F" w14:textId="77777777" w:rsidTr="008B372A">
        <w:tc>
          <w:tcPr>
            <w:tcW w:w="842" w:type="dxa"/>
            <w:vAlign w:val="center"/>
          </w:tcPr>
          <w:p w14:paraId="4E187702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78" w:type="dxa"/>
            <w:vAlign w:val="center"/>
          </w:tcPr>
          <w:p w14:paraId="1B9A6996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5.383</w:t>
            </w:r>
          </w:p>
        </w:tc>
        <w:tc>
          <w:tcPr>
            <w:tcW w:w="1082" w:type="dxa"/>
            <w:vAlign w:val="center"/>
          </w:tcPr>
          <w:p w14:paraId="0DD15B83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.336</w:t>
            </w:r>
          </w:p>
        </w:tc>
        <w:tc>
          <w:tcPr>
            <w:tcW w:w="1275" w:type="dxa"/>
            <w:vAlign w:val="center"/>
          </w:tcPr>
          <w:p w14:paraId="33B07706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4229-4325</w:t>
            </w:r>
          </w:p>
        </w:tc>
        <w:tc>
          <w:tcPr>
            <w:tcW w:w="1134" w:type="dxa"/>
            <w:vAlign w:val="center"/>
          </w:tcPr>
          <w:p w14:paraId="13D2F122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99.7±16.6</w:t>
            </w:r>
          </w:p>
        </w:tc>
        <w:tc>
          <w:tcPr>
            <w:tcW w:w="1134" w:type="dxa"/>
            <w:vAlign w:val="center"/>
          </w:tcPr>
          <w:p w14:paraId="1E795190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4±0.04</w:t>
            </w:r>
          </w:p>
        </w:tc>
        <w:tc>
          <w:tcPr>
            <w:tcW w:w="1276" w:type="dxa"/>
            <w:vAlign w:val="center"/>
          </w:tcPr>
          <w:p w14:paraId="2F3ABB3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.15±1.75</w:t>
            </w:r>
          </w:p>
        </w:tc>
        <w:tc>
          <w:tcPr>
            <w:tcW w:w="1276" w:type="dxa"/>
            <w:vAlign w:val="center"/>
          </w:tcPr>
          <w:p w14:paraId="7B2DAFEE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-22.7±47.1</w:t>
            </w:r>
          </w:p>
        </w:tc>
        <w:tc>
          <w:tcPr>
            <w:tcW w:w="1276" w:type="dxa"/>
            <w:vAlign w:val="center"/>
          </w:tcPr>
          <w:p w14:paraId="22C33413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-13.6±64.9</w:t>
            </w:r>
          </w:p>
        </w:tc>
      </w:tr>
      <w:tr w:rsidR="008B372A" w:rsidRPr="00430771" w14:paraId="5D608221" w14:textId="77777777" w:rsidTr="008B372A">
        <w:tc>
          <w:tcPr>
            <w:tcW w:w="842" w:type="dxa"/>
            <w:vAlign w:val="center"/>
          </w:tcPr>
          <w:p w14:paraId="764A6737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78" w:type="dxa"/>
            <w:vAlign w:val="center"/>
          </w:tcPr>
          <w:p w14:paraId="1F668FD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9.565</w:t>
            </w:r>
          </w:p>
        </w:tc>
        <w:tc>
          <w:tcPr>
            <w:tcW w:w="1082" w:type="dxa"/>
            <w:vAlign w:val="center"/>
          </w:tcPr>
          <w:p w14:paraId="3CA9AD89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2.572</w:t>
            </w:r>
          </w:p>
        </w:tc>
        <w:tc>
          <w:tcPr>
            <w:tcW w:w="1275" w:type="dxa"/>
            <w:vAlign w:val="center"/>
          </w:tcPr>
          <w:p w14:paraId="5473269A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997-4236</w:t>
            </w:r>
          </w:p>
        </w:tc>
        <w:tc>
          <w:tcPr>
            <w:tcW w:w="1134" w:type="dxa"/>
            <w:vAlign w:val="center"/>
          </w:tcPr>
          <w:p w14:paraId="609CC6DF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05.8±19.5</w:t>
            </w:r>
          </w:p>
        </w:tc>
        <w:tc>
          <w:tcPr>
            <w:tcW w:w="1134" w:type="dxa"/>
            <w:vAlign w:val="center"/>
          </w:tcPr>
          <w:p w14:paraId="79864C8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0.06±0.07</w:t>
            </w:r>
          </w:p>
        </w:tc>
        <w:tc>
          <w:tcPr>
            <w:tcW w:w="1276" w:type="dxa"/>
            <w:vAlign w:val="center"/>
          </w:tcPr>
          <w:p w14:paraId="30339A82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3.09±1.76</w:t>
            </w:r>
          </w:p>
        </w:tc>
        <w:tc>
          <w:tcPr>
            <w:tcW w:w="1276" w:type="dxa"/>
            <w:vAlign w:val="center"/>
          </w:tcPr>
          <w:p w14:paraId="46BB4C9C" w14:textId="77777777" w:rsidR="00FD26F8" w:rsidRPr="00430771" w:rsidRDefault="00FD26F8" w:rsidP="008B372A">
            <w:pPr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7.4±63.7</w:t>
            </w:r>
          </w:p>
        </w:tc>
        <w:tc>
          <w:tcPr>
            <w:tcW w:w="1276" w:type="dxa"/>
            <w:vAlign w:val="center"/>
          </w:tcPr>
          <w:p w14:paraId="1A76DF48" w14:textId="77777777" w:rsidR="00FD26F8" w:rsidRPr="00430771" w:rsidRDefault="00FD26F8" w:rsidP="008B372A">
            <w:pPr>
              <w:keepNext/>
              <w:jc w:val="left"/>
              <w:rPr>
                <w:sz w:val="18"/>
                <w:szCs w:val="18"/>
                <w:lang w:val="en-GB"/>
              </w:rPr>
            </w:pPr>
            <w:r w:rsidRPr="00430771">
              <w:rPr>
                <w:sz w:val="18"/>
                <w:szCs w:val="18"/>
                <w:lang w:val="en-GB"/>
              </w:rPr>
              <w:t>12.6±96.5</w:t>
            </w:r>
          </w:p>
        </w:tc>
      </w:tr>
    </w:tbl>
    <w:p w14:paraId="69CA475A" w14:textId="77777777" w:rsidR="00691A78" w:rsidRPr="00430771" w:rsidRDefault="00691A78" w:rsidP="003F05C8">
      <w:pPr>
        <w:rPr>
          <w:lang w:val="en-GB"/>
        </w:rPr>
      </w:pPr>
    </w:p>
    <w:p w14:paraId="1020285B" w14:textId="77777777" w:rsidR="00691A78" w:rsidRPr="00430771" w:rsidRDefault="00691A78" w:rsidP="003F05C8">
      <w:pPr>
        <w:rPr>
          <w:lang w:val="en-GB"/>
        </w:rPr>
        <w:sectPr w:rsidR="00691A78" w:rsidRPr="00430771" w:rsidSect="008B372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601DFF2" w14:textId="2F8CD242" w:rsidR="00430771" w:rsidRPr="00430771" w:rsidRDefault="00430771" w:rsidP="00430771">
      <w:pPr>
        <w:pStyle w:val="Beschriftung"/>
        <w:keepNext/>
        <w:rPr>
          <w:b w:val="0"/>
          <w:lang w:val="en-GB"/>
        </w:rPr>
      </w:pPr>
      <w:r w:rsidRPr="00DD5787">
        <w:rPr>
          <w:lang w:val="en-GB"/>
        </w:rPr>
        <w:lastRenderedPageBreak/>
        <w:t xml:space="preserve">Table S </w:t>
      </w:r>
      <w:r w:rsidRPr="00DD5787">
        <w:rPr>
          <w:lang w:val="en-GB"/>
        </w:rPr>
        <w:fldChar w:fldCharType="begin"/>
      </w:r>
      <w:r w:rsidRPr="00DD5787">
        <w:rPr>
          <w:lang w:val="en-GB"/>
        </w:rPr>
        <w:instrText xml:space="preserve"> SEQ Table_S \* ARABIC </w:instrText>
      </w:r>
      <w:r w:rsidRPr="00DD5787">
        <w:rPr>
          <w:lang w:val="en-GB"/>
        </w:rPr>
        <w:fldChar w:fldCharType="separate"/>
      </w:r>
      <w:r w:rsidR="001806FC">
        <w:rPr>
          <w:noProof/>
          <w:lang w:val="en-GB"/>
        </w:rPr>
        <w:t>5</w:t>
      </w:r>
      <w:r w:rsidRPr="00DD5787">
        <w:rPr>
          <w:lang w:val="en-GB"/>
        </w:rPr>
        <w:fldChar w:fldCharType="end"/>
      </w:r>
      <w:r w:rsidRPr="00DD5787">
        <w:rPr>
          <w:lang w:val="en-GB"/>
        </w:rPr>
        <w:t xml:space="preserve">: </w:t>
      </w:r>
      <w:r w:rsidRPr="00DD5787">
        <w:rPr>
          <w:b w:val="0"/>
          <w:lang w:val="en-GB"/>
        </w:rPr>
        <w:t xml:space="preserve">Predictor variables used </w:t>
      </w:r>
      <w:r w:rsidR="009056F4">
        <w:rPr>
          <w:b w:val="0"/>
          <w:lang w:val="en-GB"/>
        </w:rPr>
        <w:t>for</w:t>
      </w:r>
      <w:r w:rsidR="009056F4" w:rsidRPr="00DD5787">
        <w:rPr>
          <w:b w:val="0"/>
          <w:lang w:val="en-GB"/>
        </w:rPr>
        <w:t xml:space="preserve"> </w:t>
      </w:r>
      <w:r w:rsidRPr="00DD5787">
        <w:rPr>
          <w:b w:val="0"/>
          <w:lang w:val="en-GB"/>
        </w:rPr>
        <w:t xml:space="preserve">the random forest classification of the 68 most abundant megafauna morphotypes and </w:t>
      </w:r>
      <w:r w:rsidR="009056F4">
        <w:rPr>
          <w:b w:val="0"/>
          <w:lang w:val="en-GB"/>
        </w:rPr>
        <w:t>for</w:t>
      </w:r>
      <w:r w:rsidR="009056F4" w:rsidRPr="00DD5787">
        <w:rPr>
          <w:b w:val="0"/>
          <w:lang w:val="en-GB"/>
        </w:rPr>
        <w:t xml:space="preserve"> </w:t>
      </w:r>
      <w:r w:rsidRPr="00DD5787">
        <w:rPr>
          <w:b w:val="0"/>
          <w:lang w:val="en-GB"/>
        </w:rPr>
        <w:t>the computation of habitat maps with k-means cluster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2377"/>
        <w:gridCol w:w="1307"/>
        <w:gridCol w:w="1843"/>
        <w:gridCol w:w="1843"/>
      </w:tblGrid>
      <w:tr w:rsidR="00691A78" w:rsidRPr="00E456DA" w14:paraId="513E2343" w14:textId="77777777" w:rsidTr="005444F5">
        <w:tc>
          <w:tcPr>
            <w:tcW w:w="1842" w:type="dxa"/>
            <w:vAlign w:val="center"/>
          </w:tcPr>
          <w:p w14:paraId="4BD8A33E" w14:textId="6C46302C" w:rsidR="00691A78" w:rsidRPr="005444F5" w:rsidRDefault="00691A78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environmental variable</w:t>
            </w:r>
          </w:p>
        </w:tc>
        <w:tc>
          <w:tcPr>
            <w:tcW w:w="2377" w:type="dxa"/>
            <w:vAlign w:val="center"/>
          </w:tcPr>
          <w:p w14:paraId="50FB4EB3" w14:textId="5BB2F408" w:rsidR="00691A78" w:rsidRPr="005444F5" w:rsidRDefault="00691A78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307" w:type="dxa"/>
            <w:vAlign w:val="center"/>
          </w:tcPr>
          <w:p w14:paraId="54070650" w14:textId="7B48ADE5" w:rsidR="00691A78" w:rsidRPr="005444F5" w:rsidRDefault="00691A78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resolution</w:t>
            </w:r>
          </w:p>
        </w:tc>
        <w:tc>
          <w:tcPr>
            <w:tcW w:w="1843" w:type="dxa"/>
            <w:vAlign w:val="center"/>
          </w:tcPr>
          <w:p w14:paraId="2C8A0A5F" w14:textId="69497B9B" w:rsidR="00691A78" w:rsidRPr="005444F5" w:rsidRDefault="00430771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used for random forest classification</w:t>
            </w:r>
          </w:p>
        </w:tc>
        <w:tc>
          <w:tcPr>
            <w:tcW w:w="1843" w:type="dxa"/>
            <w:vAlign w:val="center"/>
          </w:tcPr>
          <w:p w14:paraId="46BCBA26" w14:textId="121DD45A" w:rsidR="00691A78" w:rsidRPr="005444F5" w:rsidRDefault="00770C20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used for</w:t>
            </w:r>
            <w:r w:rsidR="005444F5" w:rsidRPr="005444F5">
              <w:rPr>
                <w:sz w:val="18"/>
                <w:szCs w:val="18"/>
                <w:lang w:val="en-GB"/>
              </w:rPr>
              <w:t xml:space="preserve"> k-means clustering</w:t>
            </w:r>
          </w:p>
        </w:tc>
      </w:tr>
      <w:tr w:rsidR="00691A78" w:rsidRPr="005444F5" w14:paraId="04C748F2" w14:textId="77777777" w:rsidTr="003367E9">
        <w:tc>
          <w:tcPr>
            <w:tcW w:w="1842" w:type="dxa"/>
            <w:vAlign w:val="center"/>
          </w:tcPr>
          <w:p w14:paraId="57DBAAEA" w14:textId="54B66FB2" w:rsidR="00691A78" w:rsidRPr="005444F5" w:rsidRDefault="00770C20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water depth</w:t>
            </w:r>
          </w:p>
        </w:tc>
        <w:tc>
          <w:tcPr>
            <w:tcW w:w="2377" w:type="dxa"/>
            <w:vAlign w:val="center"/>
          </w:tcPr>
          <w:p w14:paraId="2138AA3A" w14:textId="7D7693A2" w:rsidR="00691A78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5444F5">
              <w:rPr>
                <w:sz w:val="18"/>
                <w:szCs w:val="18"/>
                <w:lang w:val="en-GB"/>
              </w:rPr>
              <w:t>Wiediecke-Hombach</w:t>
            </w:r>
            <w:proofErr w:type="spellEnd"/>
            <w:r w:rsidRPr="005444F5">
              <w:rPr>
                <w:sz w:val="18"/>
                <w:szCs w:val="18"/>
                <w:lang w:val="en-GB"/>
              </w:rPr>
              <w:t xml:space="preserve"> &amp; shipboard scientific party</w:t>
            </w:r>
            <w:r w:rsidRPr="005444F5">
              <w:rPr>
                <w:sz w:val="18"/>
                <w:szCs w:val="18"/>
                <w:lang w:val="en-GB"/>
              </w:rPr>
              <w:fldChar w:fldCharType="begin"/>
            </w:r>
            <w:r w:rsidR="007D4A14">
              <w:rPr>
                <w:sz w:val="18"/>
                <w:szCs w:val="18"/>
                <w:lang w:val="en-GB"/>
              </w:rPr>
              <w:instrText xml:space="preserve"> ADDIN ZOTERO_ITEM CSL_CITATION {"citationID":"tLfqw9mA","properties":{"formattedCitation":"\\super 53\\nosupersub{}","plainCitation":"53","noteIndex":0},"citationItems":[{"id":55,"uris":["http://zotero.org/users/8679644/items/63PX839Q"],"uri":["http://zotero.org/users/8679644/items/63PX839Q"],"itemData":{"id":55,"type":"report","event-place":"Hannover, Germany","genre":"cruise report","publisher":"Bundesanstalt für Geowissenschaften und Rohstoffe (BGR)","publisher-place":"Hannover, Germany","title":"Campaign “MANGAN 2008” with R/V Kilo Moana","author":[{"family":"Wiedicke-Hombach","given":"M."},{"family":"shipboard scientific party","given":""}],"issued":{"date-parts":[["2009"]]}}}],"schema":"https://github.com/citation-style-language/schema/raw/master/csl-citation.json"} </w:instrText>
            </w:r>
            <w:r w:rsidRPr="005444F5">
              <w:rPr>
                <w:sz w:val="18"/>
                <w:szCs w:val="18"/>
                <w:lang w:val="en-GB"/>
              </w:rPr>
              <w:fldChar w:fldCharType="separate"/>
            </w:r>
            <w:r w:rsidR="007D4A14" w:rsidRPr="007D4A14">
              <w:rPr>
                <w:rFonts w:cs="Times New Roman"/>
                <w:sz w:val="18"/>
                <w:szCs w:val="24"/>
                <w:vertAlign w:val="superscript"/>
                <w:lang w:val="en-US"/>
              </w:rPr>
              <w:t>53</w:t>
            </w:r>
            <w:r w:rsidRPr="005444F5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15E73708" w14:textId="76084B91" w:rsidR="00691A78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="00770C20"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6236FE14" w14:textId="5EC28FD5" w:rsidR="00691A78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2BE2CBD" w14:textId="4D2DA450" w:rsidR="00691A78" w:rsidRPr="005444F5" w:rsidRDefault="00770C20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5CBCA25D" w14:textId="77777777" w:rsidTr="003367E9">
        <w:tc>
          <w:tcPr>
            <w:tcW w:w="1842" w:type="dxa"/>
            <w:vAlign w:val="center"/>
          </w:tcPr>
          <w:p w14:paraId="3C3B4BA7" w14:textId="53348339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backscatter</w:t>
            </w:r>
          </w:p>
        </w:tc>
        <w:tc>
          <w:tcPr>
            <w:tcW w:w="2377" w:type="dxa"/>
            <w:vAlign w:val="center"/>
          </w:tcPr>
          <w:p w14:paraId="49D2129E" w14:textId="46B7932C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5444F5">
              <w:rPr>
                <w:sz w:val="18"/>
                <w:szCs w:val="18"/>
                <w:lang w:val="en-GB"/>
              </w:rPr>
              <w:t>Wiediecke-Hombach</w:t>
            </w:r>
            <w:proofErr w:type="spellEnd"/>
            <w:r w:rsidRPr="005444F5">
              <w:rPr>
                <w:sz w:val="18"/>
                <w:szCs w:val="18"/>
                <w:lang w:val="en-GB"/>
              </w:rPr>
              <w:t xml:space="preserve"> &amp; shipboard scientific party</w:t>
            </w:r>
            <w:r w:rsidRPr="005444F5">
              <w:rPr>
                <w:sz w:val="18"/>
                <w:szCs w:val="18"/>
                <w:lang w:val="en-GB"/>
              </w:rPr>
              <w:fldChar w:fldCharType="begin"/>
            </w:r>
            <w:r w:rsidR="007D4A14">
              <w:rPr>
                <w:sz w:val="18"/>
                <w:szCs w:val="18"/>
                <w:lang w:val="en-GB"/>
              </w:rPr>
              <w:instrText xml:space="preserve"> ADDIN ZOTERO_ITEM CSL_CITATION {"citationID":"kFGZPhHk","properties":{"formattedCitation":"\\super 53\\nosupersub{}","plainCitation":"53","noteIndex":0},"citationItems":[{"id":55,"uris":["http://zotero.org/users/8679644/items/63PX839Q"],"uri":["http://zotero.org/users/8679644/items/63PX839Q"],"itemData":{"id":55,"type":"report","event-place":"Hannover, Germany","genre":"cruise report","publisher":"Bundesanstalt für Geowissenschaften und Rohstoffe (BGR)","publisher-place":"Hannover, Germany","title":"Campaign “MANGAN 2008” with R/V Kilo Moana","author":[{"family":"Wiedicke-Hombach","given":"M."},{"family":"shipboard scientific party","given":""}],"issued":{"date-parts":[["2009"]]}}}],"schema":"https://github.com/citation-style-language/schema/raw/master/csl-citation.json"} </w:instrText>
            </w:r>
            <w:r w:rsidRPr="005444F5">
              <w:rPr>
                <w:sz w:val="18"/>
                <w:szCs w:val="18"/>
                <w:lang w:val="en-GB"/>
              </w:rPr>
              <w:fldChar w:fldCharType="separate"/>
            </w:r>
            <w:r w:rsidR="007D4A14" w:rsidRPr="007D4A14">
              <w:rPr>
                <w:rFonts w:cs="Times New Roman"/>
                <w:sz w:val="18"/>
                <w:szCs w:val="24"/>
                <w:vertAlign w:val="superscript"/>
                <w:lang w:val="en-US"/>
              </w:rPr>
              <w:t>53</w:t>
            </w:r>
            <w:r w:rsidRPr="005444F5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1B212625" w14:textId="4059A4FA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61C11EC0" w14:textId="6914D870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8C58643" w14:textId="343C1EFF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5DA7846B" w14:textId="77777777" w:rsidTr="003367E9">
        <w:tc>
          <w:tcPr>
            <w:tcW w:w="1842" w:type="dxa"/>
            <w:vAlign w:val="center"/>
          </w:tcPr>
          <w:p w14:paraId="646AD019" w14:textId="209B07E9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slope</w:t>
            </w:r>
          </w:p>
        </w:tc>
        <w:tc>
          <w:tcPr>
            <w:tcW w:w="2377" w:type="dxa"/>
            <w:vAlign w:val="center"/>
          </w:tcPr>
          <w:p w14:paraId="70BE4491" w14:textId="138F3850" w:rsidR="005444F5" w:rsidRPr="005444F5" w:rsidRDefault="005444F5" w:rsidP="005444F5">
            <w:pPr>
              <w:jc w:val="left"/>
              <w:rPr>
                <w:i/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4E5967AF" w14:textId="5A9388BC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56EB8BE6" w14:textId="5FC02D68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2562E2E7" w14:textId="017DDA75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75A9B2A3" w14:textId="77777777" w:rsidTr="003367E9">
        <w:tc>
          <w:tcPr>
            <w:tcW w:w="1842" w:type="dxa"/>
            <w:vAlign w:val="center"/>
          </w:tcPr>
          <w:p w14:paraId="268D02CB" w14:textId="768B4630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5444F5">
              <w:rPr>
                <w:sz w:val="18"/>
                <w:szCs w:val="18"/>
                <w:lang w:val="en-GB"/>
              </w:rPr>
              <w:t>eastness</w:t>
            </w:r>
            <w:proofErr w:type="spellEnd"/>
          </w:p>
        </w:tc>
        <w:tc>
          <w:tcPr>
            <w:tcW w:w="2377" w:type="dxa"/>
            <w:vAlign w:val="center"/>
          </w:tcPr>
          <w:p w14:paraId="0AB0EB95" w14:textId="65AC565C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404A71B2" w14:textId="3616DD34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02F886D8" w14:textId="6A9ADE1F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1359C365" w14:textId="5432685C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05B0889E" w14:textId="77777777" w:rsidTr="003367E9">
        <w:tc>
          <w:tcPr>
            <w:tcW w:w="1842" w:type="dxa"/>
            <w:vAlign w:val="center"/>
          </w:tcPr>
          <w:p w14:paraId="2CFBE900" w14:textId="5810A9C1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5444F5">
              <w:rPr>
                <w:sz w:val="18"/>
                <w:szCs w:val="18"/>
                <w:lang w:val="en-GB"/>
              </w:rPr>
              <w:t>northness</w:t>
            </w:r>
            <w:proofErr w:type="spellEnd"/>
          </w:p>
        </w:tc>
        <w:tc>
          <w:tcPr>
            <w:tcW w:w="2377" w:type="dxa"/>
            <w:vAlign w:val="center"/>
          </w:tcPr>
          <w:p w14:paraId="572665BD" w14:textId="1F79EBE7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7719DB19" w14:textId="062E8985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35F74D50" w14:textId="52484851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B5DB9DF" w14:textId="2CDA718F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42210DB6" w14:textId="77777777" w:rsidTr="003367E9">
        <w:tc>
          <w:tcPr>
            <w:tcW w:w="1842" w:type="dxa"/>
            <w:vAlign w:val="center"/>
          </w:tcPr>
          <w:p w14:paraId="5A4A03F7" w14:textId="373BCFE1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flow direction</w:t>
            </w:r>
          </w:p>
        </w:tc>
        <w:tc>
          <w:tcPr>
            <w:tcW w:w="2377" w:type="dxa"/>
            <w:vAlign w:val="center"/>
          </w:tcPr>
          <w:p w14:paraId="6486FC6F" w14:textId="235BC6A6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298F2922" w14:textId="30B86CC1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7429CC06" w14:textId="3A0B2B56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284F7BF" w14:textId="53433B9D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35002B88" w14:textId="77777777" w:rsidTr="003367E9">
        <w:tc>
          <w:tcPr>
            <w:tcW w:w="1842" w:type="dxa"/>
            <w:vAlign w:val="center"/>
          </w:tcPr>
          <w:p w14:paraId="372122B1" w14:textId="309FE067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bathymetric position index (BPI) 300 m</w:t>
            </w:r>
          </w:p>
        </w:tc>
        <w:tc>
          <w:tcPr>
            <w:tcW w:w="2377" w:type="dxa"/>
            <w:vAlign w:val="center"/>
          </w:tcPr>
          <w:p w14:paraId="0D3CB62C" w14:textId="30B14359" w:rsidR="005444F5" w:rsidRPr="005444F5" w:rsidRDefault="005444F5" w:rsidP="005444F5">
            <w:pPr>
              <w:jc w:val="left"/>
              <w:rPr>
                <w:i/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focal()</w:t>
            </w:r>
          </w:p>
        </w:tc>
        <w:tc>
          <w:tcPr>
            <w:tcW w:w="1307" w:type="dxa"/>
            <w:vAlign w:val="center"/>
          </w:tcPr>
          <w:p w14:paraId="6D256F9A" w14:textId="5726E6BA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50375AEF" w14:textId="499E9061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6A8638E" w14:textId="5552C682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13456203" w14:textId="77777777" w:rsidTr="003367E9">
        <w:tc>
          <w:tcPr>
            <w:tcW w:w="1842" w:type="dxa"/>
            <w:vAlign w:val="center"/>
          </w:tcPr>
          <w:p w14:paraId="12FA6248" w14:textId="5E5F5FD9" w:rsidR="005444F5" w:rsidRPr="005444F5" w:rsidRDefault="005444F5" w:rsidP="005444F5">
            <w:pPr>
              <w:jc w:val="left"/>
              <w:rPr>
                <w:sz w:val="18"/>
                <w:szCs w:val="18"/>
                <w:lang w:val="en-US"/>
              </w:rPr>
            </w:pPr>
            <w:r w:rsidRPr="005444F5">
              <w:rPr>
                <w:sz w:val="18"/>
                <w:szCs w:val="18"/>
                <w:lang w:val="en-GB"/>
              </w:rPr>
              <w:t>bathymetric position index (BPI) 1.5 km</w:t>
            </w:r>
          </w:p>
        </w:tc>
        <w:tc>
          <w:tcPr>
            <w:tcW w:w="2377" w:type="dxa"/>
            <w:vAlign w:val="center"/>
          </w:tcPr>
          <w:p w14:paraId="2A9910BD" w14:textId="3AF227E8" w:rsidR="005444F5" w:rsidRPr="005444F5" w:rsidRDefault="005444F5" w:rsidP="005444F5">
            <w:pPr>
              <w:jc w:val="left"/>
              <w:rPr>
                <w:i/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focal()</w:t>
            </w:r>
          </w:p>
        </w:tc>
        <w:tc>
          <w:tcPr>
            <w:tcW w:w="1307" w:type="dxa"/>
            <w:vAlign w:val="center"/>
          </w:tcPr>
          <w:p w14:paraId="4D23FF6C" w14:textId="42CD834B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790AA720" w14:textId="6315B865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28BA6F1D" w14:textId="63964636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5D534C79" w14:textId="77777777" w:rsidTr="003367E9">
        <w:tc>
          <w:tcPr>
            <w:tcW w:w="1842" w:type="dxa"/>
            <w:vAlign w:val="center"/>
          </w:tcPr>
          <w:p w14:paraId="6698C5B7" w14:textId="18EA15F0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bathymetric position index (BPI) 5 km</w:t>
            </w:r>
          </w:p>
        </w:tc>
        <w:tc>
          <w:tcPr>
            <w:tcW w:w="2377" w:type="dxa"/>
            <w:vAlign w:val="center"/>
          </w:tcPr>
          <w:p w14:paraId="0DE5EA94" w14:textId="356FB3EB" w:rsidR="005444F5" w:rsidRPr="005444F5" w:rsidRDefault="005444F5" w:rsidP="005444F5">
            <w:pPr>
              <w:jc w:val="left"/>
              <w:rPr>
                <w:i/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focal()</w:t>
            </w:r>
          </w:p>
        </w:tc>
        <w:tc>
          <w:tcPr>
            <w:tcW w:w="1307" w:type="dxa"/>
            <w:vAlign w:val="center"/>
          </w:tcPr>
          <w:p w14:paraId="4864F539" w14:textId="6E844839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64207428" w14:textId="534FEEC1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C150450" w14:textId="17106F6B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33304767" w14:textId="77777777" w:rsidTr="003367E9">
        <w:tc>
          <w:tcPr>
            <w:tcW w:w="1842" w:type="dxa"/>
            <w:vAlign w:val="center"/>
          </w:tcPr>
          <w:p w14:paraId="0C87CC0D" w14:textId="67586117" w:rsidR="005444F5" w:rsidRPr="005444F5" w:rsidRDefault="005444F5" w:rsidP="005444F5">
            <w:pPr>
              <w:jc w:val="left"/>
              <w:rPr>
                <w:sz w:val="18"/>
                <w:szCs w:val="18"/>
                <w:lang w:val="en-US"/>
              </w:rPr>
            </w:pPr>
            <w:r w:rsidRPr="005444F5">
              <w:rPr>
                <w:sz w:val="18"/>
                <w:szCs w:val="18"/>
                <w:lang w:val="en-US"/>
              </w:rPr>
              <w:t>roughness</w:t>
            </w:r>
          </w:p>
        </w:tc>
        <w:tc>
          <w:tcPr>
            <w:tcW w:w="2377" w:type="dxa"/>
            <w:vAlign w:val="center"/>
          </w:tcPr>
          <w:p w14:paraId="50ABCABD" w14:textId="1955FE70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698DA174" w14:textId="4BE801CA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7977D573" w14:textId="3C8749D1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54495B7" w14:textId="6C8F21A0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70FFE71E" w14:textId="77777777" w:rsidTr="003367E9">
        <w:tc>
          <w:tcPr>
            <w:tcW w:w="1842" w:type="dxa"/>
            <w:vAlign w:val="center"/>
          </w:tcPr>
          <w:p w14:paraId="3491FD75" w14:textId="27CC1605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terrain ruggedness index (TRI)</w:t>
            </w:r>
          </w:p>
        </w:tc>
        <w:tc>
          <w:tcPr>
            <w:tcW w:w="2377" w:type="dxa"/>
            <w:vAlign w:val="center"/>
          </w:tcPr>
          <w:p w14:paraId="5FB533E4" w14:textId="130ECDC8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 w:rsidRPr="005444F5">
              <w:rPr>
                <w:i/>
                <w:sz w:val="18"/>
                <w:szCs w:val="18"/>
                <w:lang w:val="en-GB"/>
              </w:rPr>
              <w:t>terrain()</w:t>
            </w:r>
          </w:p>
        </w:tc>
        <w:tc>
          <w:tcPr>
            <w:tcW w:w="1307" w:type="dxa"/>
            <w:vAlign w:val="center"/>
          </w:tcPr>
          <w:p w14:paraId="4594891F" w14:textId="028FB940" w:rsidR="005444F5" w:rsidRPr="005444F5" w:rsidRDefault="005444F5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/</w:t>
            </w:r>
            <w:r w:rsidRPr="005444F5">
              <w:rPr>
                <w:sz w:val="18"/>
                <w:szCs w:val="18"/>
                <w:lang w:val="en-GB"/>
              </w:rPr>
              <w:t>715 m</w:t>
            </w:r>
          </w:p>
        </w:tc>
        <w:tc>
          <w:tcPr>
            <w:tcW w:w="1843" w:type="dxa"/>
            <w:vAlign w:val="center"/>
          </w:tcPr>
          <w:p w14:paraId="6E5D3530" w14:textId="2D279963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8CE64DB" w14:textId="4A09FB73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  <w:r w:rsidRPr="005444F5">
              <w:rPr>
                <w:sz w:val="18"/>
                <w:szCs w:val="18"/>
                <w:lang w:val="en-GB"/>
              </w:rPr>
              <w:t>x</w:t>
            </w:r>
          </w:p>
        </w:tc>
      </w:tr>
      <w:tr w:rsidR="005444F5" w:rsidRPr="005444F5" w14:paraId="04F9044D" w14:textId="77777777" w:rsidTr="003367E9">
        <w:tc>
          <w:tcPr>
            <w:tcW w:w="1842" w:type="dxa"/>
            <w:vAlign w:val="center"/>
          </w:tcPr>
          <w:p w14:paraId="6610A729" w14:textId="27DC643B" w:rsidR="005444F5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y bulk density (1 cm)</w:t>
            </w:r>
          </w:p>
        </w:tc>
        <w:tc>
          <w:tcPr>
            <w:tcW w:w="2377" w:type="dxa"/>
            <w:vAlign w:val="center"/>
          </w:tcPr>
          <w:p w14:paraId="27E9BFB0" w14:textId="3DCE95DF" w:rsidR="005444F5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XKIaknBG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4D6B9D13" w14:textId="6B5A9A8A" w:rsidR="005444F5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3475CF73" w14:textId="0DE79D1E" w:rsidR="005444F5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26A437AF" w14:textId="77777777" w:rsidR="005444F5" w:rsidRPr="005444F5" w:rsidRDefault="005444F5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6B8184D6" w14:textId="77777777" w:rsidTr="003367E9">
        <w:tc>
          <w:tcPr>
            <w:tcW w:w="1842" w:type="dxa"/>
            <w:vAlign w:val="center"/>
          </w:tcPr>
          <w:p w14:paraId="10FC3BC0" w14:textId="37B07E25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y bulk density (4 cm)</w:t>
            </w:r>
          </w:p>
        </w:tc>
        <w:tc>
          <w:tcPr>
            <w:tcW w:w="2377" w:type="dxa"/>
            <w:vAlign w:val="center"/>
          </w:tcPr>
          <w:p w14:paraId="378CE17C" w14:textId="7716057D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tA66rUqU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32B31662" w14:textId="0545BCDA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1B6E7A41" w14:textId="5F6A9923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854E27B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68979AE0" w14:textId="77777777" w:rsidTr="003367E9">
        <w:tc>
          <w:tcPr>
            <w:tcW w:w="1842" w:type="dxa"/>
            <w:vAlign w:val="center"/>
          </w:tcPr>
          <w:p w14:paraId="45476859" w14:textId="20ED7B08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ear strength</w:t>
            </w:r>
            <w:r w:rsidR="00B04611">
              <w:rPr>
                <w:sz w:val="18"/>
                <w:szCs w:val="18"/>
                <w:lang w:val="en-GB"/>
              </w:rPr>
              <w:t xml:space="preserve"> (2 cm)</w:t>
            </w:r>
          </w:p>
        </w:tc>
        <w:tc>
          <w:tcPr>
            <w:tcW w:w="2377" w:type="dxa"/>
            <w:vAlign w:val="center"/>
          </w:tcPr>
          <w:p w14:paraId="5F7AFE50" w14:textId="7ACF59E2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zVOxSk5k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C7B370E" w14:textId="07E11E23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6DFBCE74" w14:textId="624DCEE6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02C2515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60321F46" w14:textId="77777777" w:rsidTr="003367E9">
        <w:tc>
          <w:tcPr>
            <w:tcW w:w="1842" w:type="dxa"/>
            <w:vAlign w:val="center"/>
          </w:tcPr>
          <w:p w14:paraId="649D9E4B" w14:textId="3069685A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lt</w:t>
            </w:r>
          </w:p>
        </w:tc>
        <w:tc>
          <w:tcPr>
            <w:tcW w:w="2377" w:type="dxa"/>
            <w:vAlign w:val="center"/>
          </w:tcPr>
          <w:p w14:paraId="0DCE81E2" w14:textId="3F945E88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oxcore sediment/ </w:t>
            </w:r>
            <w:proofErr w:type="spellStart"/>
            <w:r>
              <w:rPr>
                <w:i/>
                <w:sz w:val="18"/>
                <w:szCs w:val="18"/>
                <w:lang w:val="en-GB"/>
              </w:rPr>
              <w:t>randomforest</w:t>
            </w:r>
            <w:proofErr w:type="spellEnd"/>
            <w:r>
              <w:rPr>
                <w:i/>
                <w:sz w:val="18"/>
                <w:szCs w:val="18"/>
                <w:lang w:val="en-GB"/>
              </w:rPr>
              <w:t>()</w:t>
            </w:r>
          </w:p>
        </w:tc>
        <w:tc>
          <w:tcPr>
            <w:tcW w:w="1307" w:type="dxa"/>
            <w:vAlign w:val="center"/>
          </w:tcPr>
          <w:p w14:paraId="46597E63" w14:textId="5AF6AE0B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72527A26" w14:textId="447FC1C0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124EA01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09951405" w14:textId="77777777" w:rsidTr="003367E9">
        <w:tc>
          <w:tcPr>
            <w:tcW w:w="1842" w:type="dxa"/>
            <w:vAlign w:val="center"/>
          </w:tcPr>
          <w:p w14:paraId="56430B74" w14:textId="4E5AC3DF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carbon (1 cm)</w:t>
            </w:r>
          </w:p>
        </w:tc>
        <w:tc>
          <w:tcPr>
            <w:tcW w:w="2377" w:type="dxa"/>
            <w:vAlign w:val="center"/>
          </w:tcPr>
          <w:p w14:paraId="651B5534" w14:textId="49A23C15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aMqR9bEa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64A0AA98" w14:textId="7618023E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02BD68FB" w14:textId="121B02B5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37711DE8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30ECD4D1" w14:textId="77777777" w:rsidTr="003367E9">
        <w:tc>
          <w:tcPr>
            <w:tcW w:w="1842" w:type="dxa"/>
            <w:vAlign w:val="center"/>
          </w:tcPr>
          <w:p w14:paraId="0B3EDF2B" w14:textId="255E439F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carbon (4 cm)</w:t>
            </w:r>
          </w:p>
        </w:tc>
        <w:tc>
          <w:tcPr>
            <w:tcW w:w="2377" w:type="dxa"/>
            <w:vAlign w:val="center"/>
          </w:tcPr>
          <w:p w14:paraId="060423FB" w14:textId="43F593F3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ceEPMkHl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67E4FFDD" w14:textId="457ADEBA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5738BD84" w14:textId="15BF5A51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36CB50F0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7FBF6C97" w14:textId="77777777" w:rsidTr="003367E9">
        <w:tc>
          <w:tcPr>
            <w:tcW w:w="1842" w:type="dxa"/>
            <w:vAlign w:val="center"/>
          </w:tcPr>
          <w:p w14:paraId="50151EA3" w14:textId="2C54EF4E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inorganic carbon (1 cm)</w:t>
            </w:r>
          </w:p>
        </w:tc>
        <w:tc>
          <w:tcPr>
            <w:tcW w:w="2377" w:type="dxa"/>
            <w:vAlign w:val="center"/>
          </w:tcPr>
          <w:p w14:paraId="554539F1" w14:textId="23F3DD7B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oc4SHvcN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5BCCAD83" w14:textId="50CC9FA6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5629680F" w14:textId="55157EDE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D89EFC1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57F1BB67" w14:textId="77777777" w:rsidTr="003367E9">
        <w:tc>
          <w:tcPr>
            <w:tcW w:w="1842" w:type="dxa"/>
            <w:vAlign w:val="center"/>
          </w:tcPr>
          <w:p w14:paraId="0A2996BB" w14:textId="5B92F7D6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inorganic carbon (4 cm)</w:t>
            </w:r>
          </w:p>
        </w:tc>
        <w:tc>
          <w:tcPr>
            <w:tcW w:w="2377" w:type="dxa"/>
            <w:vAlign w:val="center"/>
          </w:tcPr>
          <w:p w14:paraId="78884A83" w14:textId="50D51D79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raSQIWht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1F9F87D7" w14:textId="5F7E0AA5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462B0D82" w14:textId="016B4080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CB21C39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7EB9625A" w14:textId="77777777" w:rsidTr="003367E9">
        <w:tc>
          <w:tcPr>
            <w:tcW w:w="1842" w:type="dxa"/>
            <w:vAlign w:val="center"/>
          </w:tcPr>
          <w:p w14:paraId="7B5B812C" w14:textId="708C5C79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organic carbon (1 cm)</w:t>
            </w:r>
          </w:p>
        </w:tc>
        <w:tc>
          <w:tcPr>
            <w:tcW w:w="2377" w:type="dxa"/>
            <w:vAlign w:val="center"/>
          </w:tcPr>
          <w:p w14:paraId="00775D10" w14:textId="053EE246" w:rsidR="003367E9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ZYYcIb5q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7E39EDD3" w14:textId="4F64ECEF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0F65AEA5" w14:textId="6DE26B02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AE999AD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3367E9" w:rsidRPr="005444F5" w14:paraId="503C4CDE" w14:textId="77777777" w:rsidTr="003367E9">
        <w:tc>
          <w:tcPr>
            <w:tcW w:w="1842" w:type="dxa"/>
            <w:vAlign w:val="center"/>
          </w:tcPr>
          <w:p w14:paraId="59B3A18C" w14:textId="6E56378F" w:rsidR="003367E9" w:rsidRPr="005444F5" w:rsidRDefault="003367E9" w:rsidP="003367E9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ight nodules</w:t>
            </w:r>
          </w:p>
        </w:tc>
        <w:tc>
          <w:tcPr>
            <w:tcW w:w="2377" w:type="dxa"/>
            <w:vAlign w:val="center"/>
          </w:tcPr>
          <w:p w14:paraId="5B4963FB" w14:textId="3D172B39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oxcore nodules/ </w:t>
            </w:r>
            <w:proofErr w:type="spellStart"/>
            <w:r>
              <w:rPr>
                <w:i/>
                <w:sz w:val="18"/>
                <w:szCs w:val="18"/>
                <w:lang w:val="en-GB"/>
              </w:rPr>
              <w:t>randomforest</w:t>
            </w:r>
            <w:proofErr w:type="spellEnd"/>
            <w:r>
              <w:rPr>
                <w:i/>
                <w:sz w:val="18"/>
                <w:szCs w:val="18"/>
                <w:lang w:val="en-GB"/>
              </w:rPr>
              <w:t>()</w:t>
            </w:r>
          </w:p>
        </w:tc>
        <w:tc>
          <w:tcPr>
            <w:tcW w:w="1307" w:type="dxa"/>
            <w:vAlign w:val="center"/>
          </w:tcPr>
          <w:p w14:paraId="298D7225" w14:textId="341100F6" w:rsidR="003367E9" w:rsidRPr="005444F5" w:rsidRDefault="003367E9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3260C6BD" w14:textId="0B5EB7CF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5B51D92" w14:textId="77777777" w:rsidR="003367E9" w:rsidRPr="005444F5" w:rsidRDefault="003367E9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6861C62F" w14:textId="77777777" w:rsidTr="003367E9">
        <w:tc>
          <w:tcPr>
            <w:tcW w:w="1842" w:type="dxa"/>
            <w:vAlign w:val="center"/>
          </w:tcPr>
          <w:p w14:paraId="3A7B8BC1" w14:textId="77FD0411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t weight nodules</w:t>
            </w:r>
          </w:p>
        </w:tc>
        <w:tc>
          <w:tcPr>
            <w:tcW w:w="2377" w:type="dxa"/>
            <w:vAlign w:val="center"/>
          </w:tcPr>
          <w:p w14:paraId="30AD4823" w14:textId="495790E6" w:rsidR="00B04611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OXZFFn5l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2B540DC" w14:textId="3E5F77B8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7E85D8BD" w14:textId="6F80A9B4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6FD8B9EE" w14:textId="77777777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015A2553" w14:textId="77777777" w:rsidTr="003367E9">
        <w:tc>
          <w:tcPr>
            <w:tcW w:w="1842" w:type="dxa"/>
            <w:vAlign w:val="center"/>
          </w:tcPr>
          <w:p w14:paraId="41C0AC16" w14:textId="69AF0750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nodules</w:t>
            </w:r>
          </w:p>
        </w:tc>
        <w:tc>
          <w:tcPr>
            <w:tcW w:w="2377" w:type="dxa"/>
            <w:vAlign w:val="center"/>
          </w:tcPr>
          <w:p w14:paraId="1796AE92" w14:textId="4D0B475E" w:rsidR="00B04611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QeUof3lg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AB3E412" w14:textId="71037726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32412F87" w14:textId="2CFED03C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9C90F3C" w14:textId="77777777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003E2CFB" w14:textId="77777777" w:rsidTr="003367E9">
        <w:tc>
          <w:tcPr>
            <w:tcW w:w="1842" w:type="dxa"/>
            <w:vAlign w:val="center"/>
          </w:tcPr>
          <w:p w14:paraId="5F35E444" w14:textId="2A8A4EEB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size nodules</w:t>
            </w:r>
          </w:p>
        </w:tc>
        <w:tc>
          <w:tcPr>
            <w:tcW w:w="2377" w:type="dxa"/>
            <w:vAlign w:val="center"/>
          </w:tcPr>
          <w:p w14:paraId="3182ED87" w14:textId="7DDB39D4" w:rsidR="00B04611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SE0thYDX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6DF324E" w14:textId="42035327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3B99A125" w14:textId="1499D50A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FC7D4DF" w14:textId="77777777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329FA633" w14:textId="77777777" w:rsidTr="003367E9">
        <w:tc>
          <w:tcPr>
            <w:tcW w:w="1842" w:type="dxa"/>
            <w:vAlign w:val="center"/>
          </w:tcPr>
          <w:p w14:paraId="31803B91" w14:textId="0C21044F" w:rsidR="00B04611" w:rsidRPr="005444F5" w:rsidRDefault="00B04611" w:rsidP="00B04611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atio large (&gt;4 cm) to small </w:t>
            </w:r>
            <w:r w:rsidRPr="00B04611">
              <w:rPr>
                <w:sz w:val="18"/>
                <w:szCs w:val="18"/>
                <w:lang w:val="en-GB"/>
              </w:rPr>
              <w:t>(&lt;4 cm) nodules</w:t>
            </w:r>
          </w:p>
        </w:tc>
        <w:tc>
          <w:tcPr>
            <w:tcW w:w="2377" w:type="dxa"/>
            <w:vAlign w:val="center"/>
          </w:tcPr>
          <w:p w14:paraId="1F79F5A8" w14:textId="11FB464E" w:rsidR="00B04611" w:rsidRPr="005504EA" w:rsidRDefault="00B04611" w:rsidP="005444F5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XpKzVPed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24D1E88D" w14:textId="3CC720D3" w:rsidR="00B04611" w:rsidRPr="005444F5" w:rsidRDefault="00B04611" w:rsidP="005444F5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23D33DBE" w14:textId="3E431B6B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79F477AA" w14:textId="77777777" w:rsidR="00B04611" w:rsidRPr="005444F5" w:rsidRDefault="00B04611" w:rsidP="003367E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5BA7466B" w14:textId="77777777" w:rsidTr="00DD5787">
        <w:tc>
          <w:tcPr>
            <w:tcW w:w="1842" w:type="dxa"/>
            <w:vAlign w:val="center"/>
          </w:tcPr>
          <w:p w14:paraId="0AB5332F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barium</w:t>
            </w:r>
          </w:p>
        </w:tc>
        <w:tc>
          <w:tcPr>
            <w:tcW w:w="2377" w:type="dxa"/>
            <w:vAlign w:val="center"/>
          </w:tcPr>
          <w:p w14:paraId="64793657" w14:textId="49006AE8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WAhRs0AS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19269525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7834660F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D3C4171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535DFAA3" w14:textId="77777777" w:rsidTr="00DD5787">
        <w:tc>
          <w:tcPr>
            <w:tcW w:w="1842" w:type="dxa"/>
            <w:vAlign w:val="center"/>
          </w:tcPr>
          <w:p w14:paraId="3B4563D1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copper</w:t>
            </w:r>
          </w:p>
        </w:tc>
        <w:tc>
          <w:tcPr>
            <w:tcW w:w="2377" w:type="dxa"/>
            <w:vAlign w:val="center"/>
          </w:tcPr>
          <w:p w14:paraId="701326CF" w14:textId="3EC3FE11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enRpE3PN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29C4C3E5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7C9BE2DB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35AF462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03B15F90" w14:textId="77777777" w:rsidTr="00DD5787">
        <w:tc>
          <w:tcPr>
            <w:tcW w:w="1842" w:type="dxa"/>
            <w:vAlign w:val="center"/>
          </w:tcPr>
          <w:p w14:paraId="57653168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iron</w:t>
            </w:r>
          </w:p>
        </w:tc>
        <w:tc>
          <w:tcPr>
            <w:tcW w:w="2377" w:type="dxa"/>
            <w:vAlign w:val="center"/>
          </w:tcPr>
          <w:p w14:paraId="602535BA" w14:textId="28178DF4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66NAJ4ue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E8AFD56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05257AC7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9E3D00E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3568187D" w14:textId="77777777" w:rsidTr="00DD5787">
        <w:tc>
          <w:tcPr>
            <w:tcW w:w="1842" w:type="dxa"/>
            <w:vAlign w:val="center"/>
          </w:tcPr>
          <w:p w14:paraId="46ABCCD0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lithium</w:t>
            </w:r>
          </w:p>
        </w:tc>
        <w:tc>
          <w:tcPr>
            <w:tcW w:w="2377" w:type="dxa"/>
            <w:vAlign w:val="center"/>
          </w:tcPr>
          <w:p w14:paraId="47DD1590" w14:textId="60148A38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PFdW8xpE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7911287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63807705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5262DA93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04CE2452" w14:textId="77777777" w:rsidTr="00DD5787">
        <w:tc>
          <w:tcPr>
            <w:tcW w:w="1842" w:type="dxa"/>
            <w:vAlign w:val="center"/>
          </w:tcPr>
          <w:p w14:paraId="75803A24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molybdenum</w:t>
            </w:r>
          </w:p>
        </w:tc>
        <w:tc>
          <w:tcPr>
            <w:tcW w:w="2377" w:type="dxa"/>
            <w:vAlign w:val="center"/>
          </w:tcPr>
          <w:p w14:paraId="534362E6" w14:textId="14B243D3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atIq6J3A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5B35FA14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40C7BA04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93802BF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43DC3410" w14:textId="77777777" w:rsidTr="00DD5787">
        <w:tc>
          <w:tcPr>
            <w:tcW w:w="1842" w:type="dxa"/>
            <w:vAlign w:val="center"/>
          </w:tcPr>
          <w:p w14:paraId="7354037A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nickel</w:t>
            </w:r>
          </w:p>
        </w:tc>
        <w:tc>
          <w:tcPr>
            <w:tcW w:w="2377" w:type="dxa"/>
            <w:vAlign w:val="center"/>
          </w:tcPr>
          <w:p w14:paraId="7916472B" w14:textId="7FBE1C57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9KYP4fM3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66B53361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50810CB2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1D0D731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395E5E21" w14:textId="77777777" w:rsidTr="00DD5787">
        <w:tc>
          <w:tcPr>
            <w:tcW w:w="1842" w:type="dxa"/>
            <w:vAlign w:val="center"/>
          </w:tcPr>
          <w:p w14:paraId="52DB7368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ent titanium</w:t>
            </w:r>
          </w:p>
        </w:tc>
        <w:tc>
          <w:tcPr>
            <w:tcW w:w="2377" w:type="dxa"/>
            <w:vAlign w:val="center"/>
          </w:tcPr>
          <w:p w14:paraId="47E74322" w14:textId="4A2B6BDE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7OFcP8Nn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0E074DD7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4941E674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032D692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72E4E273" w14:textId="77777777" w:rsidTr="00DD5787">
        <w:tc>
          <w:tcPr>
            <w:tcW w:w="1842" w:type="dxa"/>
            <w:vAlign w:val="center"/>
          </w:tcPr>
          <w:p w14:paraId="529FDF8E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content zinc</w:t>
            </w:r>
          </w:p>
        </w:tc>
        <w:tc>
          <w:tcPr>
            <w:tcW w:w="2377" w:type="dxa"/>
            <w:vAlign w:val="center"/>
          </w:tcPr>
          <w:p w14:paraId="5A502120" w14:textId="6750E3F8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rJB4FU3b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4F13C0F6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43DE6C44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46EC50CF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3F4D5628" w14:textId="77777777" w:rsidTr="00DD5787">
        <w:tc>
          <w:tcPr>
            <w:tcW w:w="1842" w:type="dxa"/>
            <w:vAlign w:val="center"/>
          </w:tcPr>
          <w:p w14:paraId="49326425" w14:textId="77777777" w:rsidR="00B04611" w:rsidRPr="00B04611" w:rsidRDefault="00B04611" w:rsidP="00DD5787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ent zirconium</w:t>
            </w:r>
          </w:p>
        </w:tc>
        <w:tc>
          <w:tcPr>
            <w:tcW w:w="2377" w:type="dxa"/>
            <w:vAlign w:val="center"/>
          </w:tcPr>
          <w:p w14:paraId="2D38BBAE" w14:textId="31FCDF99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FZzKtMkl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7484CCB0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25AD6AE9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8EB2093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3CBDC43B" w14:textId="77777777" w:rsidTr="00DD5787">
        <w:tc>
          <w:tcPr>
            <w:tcW w:w="1842" w:type="dxa"/>
            <w:vAlign w:val="center"/>
          </w:tcPr>
          <w:p w14:paraId="34646DC6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otient of manganese and iron</w:t>
            </w:r>
          </w:p>
        </w:tc>
        <w:tc>
          <w:tcPr>
            <w:tcW w:w="2377" w:type="dxa"/>
            <w:vAlign w:val="center"/>
          </w:tcPr>
          <w:p w14:paraId="0BD412EF" w14:textId="5FB5A4A1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GvJbsUjr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61E711AC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789DCBD2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58A13D69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04611" w:rsidRPr="005444F5" w14:paraId="761FF9AA" w14:textId="77777777" w:rsidTr="00DD5787">
        <w:tc>
          <w:tcPr>
            <w:tcW w:w="1842" w:type="dxa"/>
            <w:vAlign w:val="center"/>
          </w:tcPr>
          <w:p w14:paraId="571DD22A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 w:rsidRPr="00B04611">
              <w:rPr>
                <w:sz w:val="18"/>
                <w:szCs w:val="18"/>
                <w:lang w:val="en-GB"/>
              </w:rPr>
              <w:t>sum of rare earth elements</w:t>
            </w:r>
          </w:p>
        </w:tc>
        <w:tc>
          <w:tcPr>
            <w:tcW w:w="2377" w:type="dxa"/>
            <w:vAlign w:val="center"/>
          </w:tcPr>
          <w:p w14:paraId="2E148115" w14:textId="6838F997" w:rsidR="00B04611" w:rsidRPr="005504EA" w:rsidRDefault="00B04611" w:rsidP="00DD5787">
            <w:pPr>
              <w:jc w:val="left"/>
              <w:rPr>
                <w:sz w:val="18"/>
                <w:szCs w:val="18"/>
              </w:rPr>
            </w:pPr>
            <w:r w:rsidRPr="005504EA">
              <w:rPr>
                <w:sz w:val="18"/>
                <w:szCs w:val="18"/>
              </w:rPr>
              <w:t>Uhlenkott et al.</w:t>
            </w:r>
            <w:r>
              <w:rPr>
                <w:sz w:val="18"/>
                <w:szCs w:val="18"/>
                <w:lang w:val="en-GB"/>
              </w:rPr>
              <w:fldChar w:fldCharType="begin"/>
            </w:r>
            <w:r w:rsidR="008C259B">
              <w:rPr>
                <w:sz w:val="18"/>
                <w:szCs w:val="18"/>
              </w:rPr>
              <w:instrText xml:space="preserve"> ADDIN ZOTERO_ITEM CSL_CITATION {"citationID":"1189oquD","properties":{"formattedCitation":"\\super 25\\nosupersub{}","plainCitation":"25","noteIndex":0},"citationItems":[{"id":1149,"uris":["http://zotero.org/users/8679644/items/C5RUDJP3"],"uri":["http://zotero.org/users/8679644/items/C5RUDJP3"],"itemData":{"id":1149,"type":"article-journal","container-title":"Diversity","DOI":"10.3390/d13010003","language":"eng","page":"3","title":"Meiofauna in a potential deep-sea mining area - Influence of temporal and spatial variability on small scale abundance models","volume":"13","author":[{"family":"Uhlenkott","given":"Katja"},{"family":"Vink","given":"Annemiek"},{"family":"Kuhn","given":"Thomas"},{"family":"Gillard","given":"Benjamin"},{"family":"Martínez Arbizu","given":"Pedro"}],"issued":{"date-parts":[["2021"]]}}}],"schema":"https://github.com/citation-style-language/schema/raw/master/csl-citation.json"} </w:instrText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 w:rsidR="004347B2" w:rsidRPr="004347B2">
              <w:rPr>
                <w:rFonts w:cs="Times New Roman"/>
                <w:sz w:val="18"/>
                <w:szCs w:val="24"/>
                <w:vertAlign w:val="superscript"/>
              </w:rPr>
              <w:t>25</w:t>
            </w:r>
            <w:r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307" w:type="dxa"/>
            <w:vAlign w:val="center"/>
          </w:tcPr>
          <w:p w14:paraId="63A8C4B7" w14:textId="77777777" w:rsidR="00B04611" w:rsidRPr="005444F5" w:rsidRDefault="00B04611" w:rsidP="00DD5787">
            <w:pPr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 m</w:t>
            </w:r>
          </w:p>
        </w:tc>
        <w:tc>
          <w:tcPr>
            <w:tcW w:w="1843" w:type="dxa"/>
            <w:vAlign w:val="center"/>
          </w:tcPr>
          <w:p w14:paraId="5C8F8243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843" w:type="dxa"/>
            <w:vAlign w:val="center"/>
          </w:tcPr>
          <w:p w14:paraId="08851FC2" w14:textId="77777777" w:rsidR="00B04611" w:rsidRPr="005444F5" w:rsidRDefault="00B04611" w:rsidP="00DD578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3CB8EAAC" w14:textId="77777777" w:rsidR="00691A78" w:rsidRPr="00430771" w:rsidRDefault="00691A78" w:rsidP="003F05C8">
      <w:pPr>
        <w:rPr>
          <w:lang w:val="en-GB"/>
        </w:rPr>
      </w:pPr>
    </w:p>
    <w:p w14:paraId="3C8F1B07" w14:textId="5E15D343" w:rsidR="00586258" w:rsidRPr="00430771" w:rsidRDefault="00AD7EB2" w:rsidP="005A1DC8">
      <w:pPr>
        <w:rPr>
          <w:lang w:val="en-GB"/>
        </w:rPr>
      </w:pPr>
      <w:r w:rsidRPr="00430771">
        <w:rPr>
          <w:lang w:val="en-GB"/>
        </w:rPr>
        <w:fldChar w:fldCharType="begin"/>
      </w:r>
      <w:r w:rsidRPr="00430771">
        <w:rPr>
          <w:lang w:val="en-GB"/>
        </w:rPr>
        <w:instrText xml:space="preserve"> ADDIN EN.REFLIST </w:instrText>
      </w:r>
      <w:r w:rsidRPr="00430771">
        <w:rPr>
          <w:lang w:val="en-GB"/>
        </w:rPr>
        <w:fldChar w:fldCharType="end"/>
      </w:r>
    </w:p>
    <w:sectPr w:rsidR="00586258" w:rsidRPr="00430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5F7195" w15:done="0"/>
  <w15:commentEx w15:paraId="0743F885" w15:done="0"/>
  <w15:commentEx w15:paraId="15E8DF58" w15:done="0"/>
  <w15:commentEx w15:paraId="27B0A1C4" w15:done="0"/>
  <w15:commentEx w15:paraId="5E50D293" w15:done="0"/>
  <w15:commentEx w15:paraId="3D814FF7" w15:done="0"/>
  <w15:commentEx w15:paraId="07D58ED8" w15:done="0"/>
  <w15:commentEx w15:paraId="36CECFC0" w15:done="0"/>
  <w15:commentEx w15:paraId="06E7E4A9" w15:done="0"/>
  <w15:commentEx w15:paraId="6AA4AFE7" w15:done="0"/>
  <w15:commentEx w15:paraId="4845F537" w15:done="0"/>
  <w15:commentEx w15:paraId="133222AA" w15:paraIdParent="4845F537" w15:done="0"/>
  <w15:commentEx w15:paraId="0FDE6F8E" w15:done="0"/>
  <w15:commentEx w15:paraId="188B8087" w15:done="0"/>
  <w15:commentEx w15:paraId="4DAD21DB" w15:done="0"/>
  <w15:commentEx w15:paraId="55152CE0" w15:done="0"/>
  <w15:commentEx w15:paraId="221AEB7B" w15:done="0"/>
  <w15:commentEx w15:paraId="02EC2F97" w15:done="0"/>
  <w15:commentEx w15:paraId="12BDE03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43F885" w16cid:durableId="24F345ED"/>
  <w16cid:commentId w16cid:paraId="1273FB33" w16cid:durableId="24F33970"/>
  <w16cid:commentId w16cid:paraId="5078C4A9" w16cid:durableId="24F33CD9"/>
  <w16cid:commentId w16cid:paraId="0BA4FB05" w16cid:durableId="24F33ECF"/>
  <w16cid:commentId w16cid:paraId="5D4776B0" w16cid:durableId="24F34137"/>
  <w16cid:commentId w16cid:paraId="1AFE3234" w16cid:durableId="24F33E76"/>
  <w16cid:commentId w16cid:paraId="4845F537" w16cid:durableId="24F342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B08E5" w14:textId="77777777" w:rsidR="00EA6145" w:rsidRDefault="00EA6145" w:rsidP="00E768AD">
      <w:pPr>
        <w:spacing w:after="0" w:line="240" w:lineRule="auto"/>
      </w:pPr>
      <w:r>
        <w:separator/>
      </w:r>
    </w:p>
  </w:endnote>
  <w:endnote w:type="continuationSeparator" w:id="0">
    <w:p w14:paraId="5C9CF8EA" w14:textId="77777777" w:rsidR="00EA6145" w:rsidRDefault="00EA6145" w:rsidP="00E76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84894" w14:textId="77777777" w:rsidR="00EA6145" w:rsidRDefault="00EA6145" w:rsidP="00E768AD">
      <w:pPr>
        <w:spacing w:after="0" w:line="240" w:lineRule="auto"/>
      </w:pPr>
      <w:r>
        <w:separator/>
      </w:r>
    </w:p>
  </w:footnote>
  <w:footnote w:type="continuationSeparator" w:id="0">
    <w:p w14:paraId="50816EC2" w14:textId="77777777" w:rsidR="00EA6145" w:rsidRDefault="00EA6145" w:rsidP="00E768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0E099F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2515D6"/>
    <w:multiLevelType w:val="hybridMultilevel"/>
    <w:tmpl w:val="B7583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B0070"/>
    <w:multiLevelType w:val="hybridMultilevel"/>
    <w:tmpl w:val="BBCC0800"/>
    <w:lvl w:ilvl="0" w:tplc="5A0CE4C4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766BC"/>
    <w:multiLevelType w:val="hybridMultilevel"/>
    <w:tmpl w:val="9E4C7A68"/>
    <w:lvl w:ilvl="0" w:tplc="A8184B8C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BA0C52"/>
    <w:multiLevelType w:val="hybridMultilevel"/>
    <w:tmpl w:val="1D9C46DA"/>
    <w:lvl w:ilvl="0" w:tplc="01D24D40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5776EB"/>
    <w:multiLevelType w:val="hybridMultilevel"/>
    <w:tmpl w:val="AAF620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ink, Annemiek">
    <w15:presenceInfo w15:providerId="None" w15:userId="Vink, Annemiek"/>
  </w15:person>
  <w15:person w15:author="Simon Lledo, Erik">
    <w15:presenceInfo w15:providerId="AD" w15:userId="S-1-5-21-1456286627-1946696148-2082963896-1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x9asrcrwtaret22kx920l5etxa2rzrwfz&quot;&gt;ERIK_EN_Library&lt;record-ids&gt;&lt;item&gt;1899&lt;/item&gt;&lt;/record-ids&gt;&lt;/item&gt;&lt;/Libraries&gt;"/>
  </w:docVars>
  <w:rsids>
    <w:rsidRoot w:val="00F6169C"/>
    <w:rsid w:val="00002968"/>
    <w:rsid w:val="00003CA3"/>
    <w:rsid w:val="0000669A"/>
    <w:rsid w:val="0001103D"/>
    <w:rsid w:val="0001726E"/>
    <w:rsid w:val="00021C54"/>
    <w:rsid w:val="0002265E"/>
    <w:rsid w:val="000229C2"/>
    <w:rsid w:val="00023DE3"/>
    <w:rsid w:val="00024813"/>
    <w:rsid w:val="00024EEB"/>
    <w:rsid w:val="000255B0"/>
    <w:rsid w:val="00027BAB"/>
    <w:rsid w:val="0003063A"/>
    <w:rsid w:val="00030D61"/>
    <w:rsid w:val="00032241"/>
    <w:rsid w:val="00040B18"/>
    <w:rsid w:val="00042ECA"/>
    <w:rsid w:val="00044319"/>
    <w:rsid w:val="00044A80"/>
    <w:rsid w:val="00046F37"/>
    <w:rsid w:val="00053C40"/>
    <w:rsid w:val="00053DAA"/>
    <w:rsid w:val="00054C15"/>
    <w:rsid w:val="00060970"/>
    <w:rsid w:val="000614DC"/>
    <w:rsid w:val="0006215A"/>
    <w:rsid w:val="000622EF"/>
    <w:rsid w:val="00065AD6"/>
    <w:rsid w:val="00066DCA"/>
    <w:rsid w:val="000728C4"/>
    <w:rsid w:val="0007346E"/>
    <w:rsid w:val="0007379D"/>
    <w:rsid w:val="00077741"/>
    <w:rsid w:val="00084E22"/>
    <w:rsid w:val="00086C59"/>
    <w:rsid w:val="0008750E"/>
    <w:rsid w:val="00090EBB"/>
    <w:rsid w:val="00092775"/>
    <w:rsid w:val="00092D38"/>
    <w:rsid w:val="000945D5"/>
    <w:rsid w:val="000A1AD2"/>
    <w:rsid w:val="000A2F8D"/>
    <w:rsid w:val="000A3B52"/>
    <w:rsid w:val="000B6460"/>
    <w:rsid w:val="000C3614"/>
    <w:rsid w:val="000C4A82"/>
    <w:rsid w:val="000C4CCE"/>
    <w:rsid w:val="000C68E3"/>
    <w:rsid w:val="000D6595"/>
    <w:rsid w:val="000D6C4F"/>
    <w:rsid w:val="000D7E3E"/>
    <w:rsid w:val="000E2B34"/>
    <w:rsid w:val="000E7B1A"/>
    <w:rsid w:val="000F679D"/>
    <w:rsid w:val="000F6C6C"/>
    <w:rsid w:val="000F71E2"/>
    <w:rsid w:val="000F7721"/>
    <w:rsid w:val="00102BEB"/>
    <w:rsid w:val="001156CC"/>
    <w:rsid w:val="001157EC"/>
    <w:rsid w:val="0012014A"/>
    <w:rsid w:val="001204A8"/>
    <w:rsid w:val="001209C0"/>
    <w:rsid w:val="00122139"/>
    <w:rsid w:val="001244EC"/>
    <w:rsid w:val="00125AAC"/>
    <w:rsid w:val="0012725D"/>
    <w:rsid w:val="00130DF1"/>
    <w:rsid w:val="001337CF"/>
    <w:rsid w:val="001340EA"/>
    <w:rsid w:val="00136081"/>
    <w:rsid w:val="00136448"/>
    <w:rsid w:val="001369B6"/>
    <w:rsid w:val="00136B90"/>
    <w:rsid w:val="001417C1"/>
    <w:rsid w:val="00144AA3"/>
    <w:rsid w:val="00145FDE"/>
    <w:rsid w:val="00146AF0"/>
    <w:rsid w:val="00147A02"/>
    <w:rsid w:val="00147C86"/>
    <w:rsid w:val="001543E2"/>
    <w:rsid w:val="001549D7"/>
    <w:rsid w:val="001566CC"/>
    <w:rsid w:val="00160432"/>
    <w:rsid w:val="00161ACE"/>
    <w:rsid w:val="001674DD"/>
    <w:rsid w:val="00167E26"/>
    <w:rsid w:val="00171D1D"/>
    <w:rsid w:val="001806FC"/>
    <w:rsid w:val="00182DAB"/>
    <w:rsid w:val="001842A3"/>
    <w:rsid w:val="00187462"/>
    <w:rsid w:val="00191247"/>
    <w:rsid w:val="0019287F"/>
    <w:rsid w:val="00196440"/>
    <w:rsid w:val="00196FC9"/>
    <w:rsid w:val="00197292"/>
    <w:rsid w:val="001977E5"/>
    <w:rsid w:val="001979C4"/>
    <w:rsid w:val="001A00A5"/>
    <w:rsid w:val="001A1B67"/>
    <w:rsid w:val="001A2ECB"/>
    <w:rsid w:val="001A4FAD"/>
    <w:rsid w:val="001A6B4B"/>
    <w:rsid w:val="001A7087"/>
    <w:rsid w:val="001B1F19"/>
    <w:rsid w:val="001B329C"/>
    <w:rsid w:val="001B3FF7"/>
    <w:rsid w:val="001B4EBB"/>
    <w:rsid w:val="001C1526"/>
    <w:rsid w:val="001C504F"/>
    <w:rsid w:val="001C5E21"/>
    <w:rsid w:val="001C75F7"/>
    <w:rsid w:val="001C7F3E"/>
    <w:rsid w:val="001D08D4"/>
    <w:rsid w:val="001D1C14"/>
    <w:rsid w:val="001D2D3C"/>
    <w:rsid w:val="001D55E9"/>
    <w:rsid w:val="001D7144"/>
    <w:rsid w:val="001D733F"/>
    <w:rsid w:val="001E766B"/>
    <w:rsid w:val="001F1AA2"/>
    <w:rsid w:val="001F1DF9"/>
    <w:rsid w:val="001F509D"/>
    <w:rsid w:val="001F74C8"/>
    <w:rsid w:val="001F7C71"/>
    <w:rsid w:val="00200181"/>
    <w:rsid w:val="00200AB9"/>
    <w:rsid w:val="0020166D"/>
    <w:rsid w:val="0020384C"/>
    <w:rsid w:val="00204616"/>
    <w:rsid w:val="00206138"/>
    <w:rsid w:val="00207692"/>
    <w:rsid w:val="00207DDD"/>
    <w:rsid w:val="00216593"/>
    <w:rsid w:val="002171F4"/>
    <w:rsid w:val="00217F0C"/>
    <w:rsid w:val="00222A39"/>
    <w:rsid w:val="00226DD5"/>
    <w:rsid w:val="00227ADA"/>
    <w:rsid w:val="00231202"/>
    <w:rsid w:val="00232980"/>
    <w:rsid w:val="00232EEE"/>
    <w:rsid w:val="002414B6"/>
    <w:rsid w:val="00242DDE"/>
    <w:rsid w:val="0024473A"/>
    <w:rsid w:val="00244D24"/>
    <w:rsid w:val="00246609"/>
    <w:rsid w:val="00251253"/>
    <w:rsid w:val="002536EA"/>
    <w:rsid w:val="0025469F"/>
    <w:rsid w:val="0025481A"/>
    <w:rsid w:val="00255861"/>
    <w:rsid w:val="00255909"/>
    <w:rsid w:val="0025613F"/>
    <w:rsid w:val="00261A5D"/>
    <w:rsid w:val="00261D9D"/>
    <w:rsid w:val="0026239F"/>
    <w:rsid w:val="00263BBB"/>
    <w:rsid w:val="00264381"/>
    <w:rsid w:val="00264CD8"/>
    <w:rsid w:val="00272901"/>
    <w:rsid w:val="00272949"/>
    <w:rsid w:val="00272F12"/>
    <w:rsid w:val="00281397"/>
    <w:rsid w:val="00281F4A"/>
    <w:rsid w:val="002850AA"/>
    <w:rsid w:val="002857F8"/>
    <w:rsid w:val="00285E8E"/>
    <w:rsid w:val="0029092A"/>
    <w:rsid w:val="002950F7"/>
    <w:rsid w:val="00297C82"/>
    <w:rsid w:val="002A5507"/>
    <w:rsid w:val="002B2927"/>
    <w:rsid w:val="002B3778"/>
    <w:rsid w:val="002B663A"/>
    <w:rsid w:val="002B66D4"/>
    <w:rsid w:val="002C07A0"/>
    <w:rsid w:val="002C374B"/>
    <w:rsid w:val="002C551A"/>
    <w:rsid w:val="002C717A"/>
    <w:rsid w:val="002D4EAF"/>
    <w:rsid w:val="002D56E0"/>
    <w:rsid w:val="002D6CEB"/>
    <w:rsid w:val="002E1577"/>
    <w:rsid w:val="002E7208"/>
    <w:rsid w:val="002F038B"/>
    <w:rsid w:val="002F0DE7"/>
    <w:rsid w:val="002F168A"/>
    <w:rsid w:val="003012B3"/>
    <w:rsid w:val="00303036"/>
    <w:rsid w:val="003038D7"/>
    <w:rsid w:val="00303F3A"/>
    <w:rsid w:val="0031133B"/>
    <w:rsid w:val="003117F2"/>
    <w:rsid w:val="00311C3D"/>
    <w:rsid w:val="003120B2"/>
    <w:rsid w:val="00315062"/>
    <w:rsid w:val="003219CA"/>
    <w:rsid w:val="00321DDC"/>
    <w:rsid w:val="00326CA9"/>
    <w:rsid w:val="0033352E"/>
    <w:rsid w:val="0033441F"/>
    <w:rsid w:val="00335414"/>
    <w:rsid w:val="00335B30"/>
    <w:rsid w:val="003367E9"/>
    <w:rsid w:val="00336CA0"/>
    <w:rsid w:val="00340BA5"/>
    <w:rsid w:val="00341D7F"/>
    <w:rsid w:val="00342665"/>
    <w:rsid w:val="003465BE"/>
    <w:rsid w:val="003473F9"/>
    <w:rsid w:val="00352DAA"/>
    <w:rsid w:val="003605F9"/>
    <w:rsid w:val="00361FBE"/>
    <w:rsid w:val="00367B71"/>
    <w:rsid w:val="00370E26"/>
    <w:rsid w:val="00375A8D"/>
    <w:rsid w:val="00377529"/>
    <w:rsid w:val="0037777B"/>
    <w:rsid w:val="00380896"/>
    <w:rsid w:val="00380C66"/>
    <w:rsid w:val="00381C3E"/>
    <w:rsid w:val="00381E2E"/>
    <w:rsid w:val="003873B3"/>
    <w:rsid w:val="00387BF9"/>
    <w:rsid w:val="0039269B"/>
    <w:rsid w:val="00392DB4"/>
    <w:rsid w:val="003A253C"/>
    <w:rsid w:val="003A547F"/>
    <w:rsid w:val="003A5E38"/>
    <w:rsid w:val="003A7615"/>
    <w:rsid w:val="003B2C4B"/>
    <w:rsid w:val="003B2E53"/>
    <w:rsid w:val="003B488E"/>
    <w:rsid w:val="003B4AC5"/>
    <w:rsid w:val="003B658C"/>
    <w:rsid w:val="003C31A5"/>
    <w:rsid w:val="003C31B1"/>
    <w:rsid w:val="003C3726"/>
    <w:rsid w:val="003D03D4"/>
    <w:rsid w:val="003D17CA"/>
    <w:rsid w:val="003D1B74"/>
    <w:rsid w:val="003D4E53"/>
    <w:rsid w:val="003E0CC6"/>
    <w:rsid w:val="003E1385"/>
    <w:rsid w:val="003E1868"/>
    <w:rsid w:val="003E2189"/>
    <w:rsid w:val="003E31D9"/>
    <w:rsid w:val="003E3571"/>
    <w:rsid w:val="003E666C"/>
    <w:rsid w:val="003F05C8"/>
    <w:rsid w:val="003F064B"/>
    <w:rsid w:val="003F0DB3"/>
    <w:rsid w:val="003F2D84"/>
    <w:rsid w:val="003F61FE"/>
    <w:rsid w:val="0040188D"/>
    <w:rsid w:val="00401D8A"/>
    <w:rsid w:val="004033A7"/>
    <w:rsid w:val="00411E31"/>
    <w:rsid w:val="004134F6"/>
    <w:rsid w:val="00413DCD"/>
    <w:rsid w:val="00414C23"/>
    <w:rsid w:val="00421D91"/>
    <w:rsid w:val="00426579"/>
    <w:rsid w:val="00430771"/>
    <w:rsid w:val="004347B2"/>
    <w:rsid w:val="00434C36"/>
    <w:rsid w:val="00436FEA"/>
    <w:rsid w:val="00441E53"/>
    <w:rsid w:val="00443E58"/>
    <w:rsid w:val="00444E65"/>
    <w:rsid w:val="00451013"/>
    <w:rsid w:val="004539E3"/>
    <w:rsid w:val="00455A37"/>
    <w:rsid w:val="004577F0"/>
    <w:rsid w:val="00461F33"/>
    <w:rsid w:val="00464949"/>
    <w:rsid w:val="00464EBD"/>
    <w:rsid w:val="00466C6D"/>
    <w:rsid w:val="00466E7B"/>
    <w:rsid w:val="004676F2"/>
    <w:rsid w:val="00470295"/>
    <w:rsid w:val="00473A80"/>
    <w:rsid w:val="00475C9B"/>
    <w:rsid w:val="00486517"/>
    <w:rsid w:val="00486C71"/>
    <w:rsid w:val="004935E8"/>
    <w:rsid w:val="004936A1"/>
    <w:rsid w:val="004A1F6F"/>
    <w:rsid w:val="004A2347"/>
    <w:rsid w:val="004A26D8"/>
    <w:rsid w:val="004A68CC"/>
    <w:rsid w:val="004B1EE6"/>
    <w:rsid w:val="004B4E66"/>
    <w:rsid w:val="004B70C7"/>
    <w:rsid w:val="004B7F59"/>
    <w:rsid w:val="004C1694"/>
    <w:rsid w:val="004C30EB"/>
    <w:rsid w:val="004C4B61"/>
    <w:rsid w:val="004C7CFB"/>
    <w:rsid w:val="004D22C3"/>
    <w:rsid w:val="004E05C1"/>
    <w:rsid w:val="004E1149"/>
    <w:rsid w:val="004E2E83"/>
    <w:rsid w:val="004E313E"/>
    <w:rsid w:val="004E474C"/>
    <w:rsid w:val="004F0296"/>
    <w:rsid w:val="004F3161"/>
    <w:rsid w:val="004F3DC9"/>
    <w:rsid w:val="004F42F5"/>
    <w:rsid w:val="004F4A74"/>
    <w:rsid w:val="005035A0"/>
    <w:rsid w:val="0051238A"/>
    <w:rsid w:val="00512E31"/>
    <w:rsid w:val="00514287"/>
    <w:rsid w:val="0051623A"/>
    <w:rsid w:val="00521720"/>
    <w:rsid w:val="00521CB4"/>
    <w:rsid w:val="00524774"/>
    <w:rsid w:val="00524CCF"/>
    <w:rsid w:val="00526C79"/>
    <w:rsid w:val="00527208"/>
    <w:rsid w:val="00536A36"/>
    <w:rsid w:val="0054310B"/>
    <w:rsid w:val="005444F5"/>
    <w:rsid w:val="00546B72"/>
    <w:rsid w:val="00550197"/>
    <w:rsid w:val="005504EA"/>
    <w:rsid w:val="005522C0"/>
    <w:rsid w:val="00556275"/>
    <w:rsid w:val="00556AEC"/>
    <w:rsid w:val="00560EB8"/>
    <w:rsid w:val="00561742"/>
    <w:rsid w:val="00566848"/>
    <w:rsid w:val="00566D7A"/>
    <w:rsid w:val="00570C6E"/>
    <w:rsid w:val="005711D3"/>
    <w:rsid w:val="0057155B"/>
    <w:rsid w:val="00572AD9"/>
    <w:rsid w:val="00573C0F"/>
    <w:rsid w:val="00583B1B"/>
    <w:rsid w:val="005858ED"/>
    <w:rsid w:val="00586258"/>
    <w:rsid w:val="00591EEA"/>
    <w:rsid w:val="0059491F"/>
    <w:rsid w:val="005A0782"/>
    <w:rsid w:val="005A0EE3"/>
    <w:rsid w:val="005A1DC8"/>
    <w:rsid w:val="005A1E5B"/>
    <w:rsid w:val="005A2008"/>
    <w:rsid w:val="005A2F7F"/>
    <w:rsid w:val="005B1776"/>
    <w:rsid w:val="005B4698"/>
    <w:rsid w:val="005B4F31"/>
    <w:rsid w:val="005B6826"/>
    <w:rsid w:val="005B74FE"/>
    <w:rsid w:val="005C0D22"/>
    <w:rsid w:val="005C28E0"/>
    <w:rsid w:val="005C523F"/>
    <w:rsid w:val="005D226E"/>
    <w:rsid w:val="005E1A9F"/>
    <w:rsid w:val="005E5F1C"/>
    <w:rsid w:val="005E6452"/>
    <w:rsid w:val="005F03F3"/>
    <w:rsid w:val="005F0811"/>
    <w:rsid w:val="005F1796"/>
    <w:rsid w:val="005F1B2E"/>
    <w:rsid w:val="005F1CA8"/>
    <w:rsid w:val="005F3E18"/>
    <w:rsid w:val="005F6EE4"/>
    <w:rsid w:val="00600750"/>
    <w:rsid w:val="00604519"/>
    <w:rsid w:val="00605767"/>
    <w:rsid w:val="006066BE"/>
    <w:rsid w:val="00607BFF"/>
    <w:rsid w:val="00612636"/>
    <w:rsid w:val="00614337"/>
    <w:rsid w:val="00620AD2"/>
    <w:rsid w:val="00620F34"/>
    <w:rsid w:val="006217E7"/>
    <w:rsid w:val="00624A10"/>
    <w:rsid w:val="00626C06"/>
    <w:rsid w:val="006275DE"/>
    <w:rsid w:val="006326F4"/>
    <w:rsid w:val="00640964"/>
    <w:rsid w:val="00640D86"/>
    <w:rsid w:val="00641381"/>
    <w:rsid w:val="00641D95"/>
    <w:rsid w:val="006449F1"/>
    <w:rsid w:val="00654F1E"/>
    <w:rsid w:val="00655630"/>
    <w:rsid w:val="00655D2E"/>
    <w:rsid w:val="0065792E"/>
    <w:rsid w:val="00660693"/>
    <w:rsid w:val="006621F7"/>
    <w:rsid w:val="00666EC6"/>
    <w:rsid w:val="0067305C"/>
    <w:rsid w:val="006739F9"/>
    <w:rsid w:val="00675E88"/>
    <w:rsid w:val="006833FC"/>
    <w:rsid w:val="00690303"/>
    <w:rsid w:val="00691A78"/>
    <w:rsid w:val="00692485"/>
    <w:rsid w:val="0069346F"/>
    <w:rsid w:val="0069381D"/>
    <w:rsid w:val="0069564E"/>
    <w:rsid w:val="00695E4A"/>
    <w:rsid w:val="00695F42"/>
    <w:rsid w:val="00696EFC"/>
    <w:rsid w:val="00697947"/>
    <w:rsid w:val="00697CC6"/>
    <w:rsid w:val="006A0FCE"/>
    <w:rsid w:val="006A11F5"/>
    <w:rsid w:val="006A17AC"/>
    <w:rsid w:val="006A1C2B"/>
    <w:rsid w:val="006A3031"/>
    <w:rsid w:val="006A3BAE"/>
    <w:rsid w:val="006A3BEB"/>
    <w:rsid w:val="006A558D"/>
    <w:rsid w:val="006B0898"/>
    <w:rsid w:val="006B0936"/>
    <w:rsid w:val="006B2316"/>
    <w:rsid w:val="006B33A8"/>
    <w:rsid w:val="006B3550"/>
    <w:rsid w:val="006B4583"/>
    <w:rsid w:val="006C120D"/>
    <w:rsid w:val="006C2BEC"/>
    <w:rsid w:val="006C72A3"/>
    <w:rsid w:val="006D2849"/>
    <w:rsid w:val="006D43C7"/>
    <w:rsid w:val="006D44A2"/>
    <w:rsid w:val="006D4B7D"/>
    <w:rsid w:val="006D6547"/>
    <w:rsid w:val="006D71FB"/>
    <w:rsid w:val="006E1C66"/>
    <w:rsid w:val="006E2DF5"/>
    <w:rsid w:val="006E55BE"/>
    <w:rsid w:val="006E6560"/>
    <w:rsid w:val="006E6F6D"/>
    <w:rsid w:val="006F148F"/>
    <w:rsid w:val="006F23A0"/>
    <w:rsid w:val="006F418C"/>
    <w:rsid w:val="00702624"/>
    <w:rsid w:val="00705057"/>
    <w:rsid w:val="00706D84"/>
    <w:rsid w:val="007124F7"/>
    <w:rsid w:val="0071339D"/>
    <w:rsid w:val="00713965"/>
    <w:rsid w:val="00713C97"/>
    <w:rsid w:val="00714303"/>
    <w:rsid w:val="00723C3C"/>
    <w:rsid w:val="007263C2"/>
    <w:rsid w:val="007308E2"/>
    <w:rsid w:val="00730D32"/>
    <w:rsid w:val="0073785F"/>
    <w:rsid w:val="007420A5"/>
    <w:rsid w:val="00744433"/>
    <w:rsid w:val="00746AF8"/>
    <w:rsid w:val="00755F50"/>
    <w:rsid w:val="00763EE4"/>
    <w:rsid w:val="00766BDD"/>
    <w:rsid w:val="00770C20"/>
    <w:rsid w:val="0077100D"/>
    <w:rsid w:val="00771104"/>
    <w:rsid w:val="00772B29"/>
    <w:rsid w:val="00776F09"/>
    <w:rsid w:val="00780CC6"/>
    <w:rsid w:val="00781335"/>
    <w:rsid w:val="0078297D"/>
    <w:rsid w:val="00785B52"/>
    <w:rsid w:val="0079102F"/>
    <w:rsid w:val="0079179A"/>
    <w:rsid w:val="00791CB0"/>
    <w:rsid w:val="00791FC1"/>
    <w:rsid w:val="00793B65"/>
    <w:rsid w:val="00793F17"/>
    <w:rsid w:val="007945FC"/>
    <w:rsid w:val="0079729A"/>
    <w:rsid w:val="007A226F"/>
    <w:rsid w:val="007A4A3E"/>
    <w:rsid w:val="007A58D4"/>
    <w:rsid w:val="007A695C"/>
    <w:rsid w:val="007B0A4E"/>
    <w:rsid w:val="007B3CDC"/>
    <w:rsid w:val="007B6DE3"/>
    <w:rsid w:val="007C062A"/>
    <w:rsid w:val="007C315C"/>
    <w:rsid w:val="007C5498"/>
    <w:rsid w:val="007C63E8"/>
    <w:rsid w:val="007D2143"/>
    <w:rsid w:val="007D2208"/>
    <w:rsid w:val="007D3337"/>
    <w:rsid w:val="007D34AC"/>
    <w:rsid w:val="007D3A4B"/>
    <w:rsid w:val="007D4A14"/>
    <w:rsid w:val="007D55FA"/>
    <w:rsid w:val="007D5A42"/>
    <w:rsid w:val="007D6724"/>
    <w:rsid w:val="007D70F8"/>
    <w:rsid w:val="007D734F"/>
    <w:rsid w:val="007E0726"/>
    <w:rsid w:val="007E1D76"/>
    <w:rsid w:val="007E333F"/>
    <w:rsid w:val="007E39BD"/>
    <w:rsid w:val="007E7579"/>
    <w:rsid w:val="008032BA"/>
    <w:rsid w:val="00804402"/>
    <w:rsid w:val="00805A48"/>
    <w:rsid w:val="00805B35"/>
    <w:rsid w:val="00806093"/>
    <w:rsid w:val="00806A63"/>
    <w:rsid w:val="008073ED"/>
    <w:rsid w:val="00807F40"/>
    <w:rsid w:val="008166F0"/>
    <w:rsid w:val="00816955"/>
    <w:rsid w:val="00816B77"/>
    <w:rsid w:val="008208A5"/>
    <w:rsid w:val="008248A1"/>
    <w:rsid w:val="00825368"/>
    <w:rsid w:val="00825E8A"/>
    <w:rsid w:val="0083019E"/>
    <w:rsid w:val="00830594"/>
    <w:rsid w:val="00831252"/>
    <w:rsid w:val="008319CA"/>
    <w:rsid w:val="00835938"/>
    <w:rsid w:val="00835CAC"/>
    <w:rsid w:val="00836A2A"/>
    <w:rsid w:val="008412E4"/>
    <w:rsid w:val="00842164"/>
    <w:rsid w:val="00845C77"/>
    <w:rsid w:val="00846D03"/>
    <w:rsid w:val="00847D85"/>
    <w:rsid w:val="00853E8D"/>
    <w:rsid w:val="00856EC8"/>
    <w:rsid w:val="00857FCF"/>
    <w:rsid w:val="008632F7"/>
    <w:rsid w:val="00867B7C"/>
    <w:rsid w:val="00870159"/>
    <w:rsid w:val="008702F4"/>
    <w:rsid w:val="00872503"/>
    <w:rsid w:val="00874E35"/>
    <w:rsid w:val="00875FF9"/>
    <w:rsid w:val="008818BA"/>
    <w:rsid w:val="00884C05"/>
    <w:rsid w:val="00886A86"/>
    <w:rsid w:val="008915EA"/>
    <w:rsid w:val="00892FF4"/>
    <w:rsid w:val="00894684"/>
    <w:rsid w:val="00895F76"/>
    <w:rsid w:val="008963CC"/>
    <w:rsid w:val="008A02C3"/>
    <w:rsid w:val="008A2198"/>
    <w:rsid w:val="008A2399"/>
    <w:rsid w:val="008A24CE"/>
    <w:rsid w:val="008A5594"/>
    <w:rsid w:val="008A5AFE"/>
    <w:rsid w:val="008A66A3"/>
    <w:rsid w:val="008A67B1"/>
    <w:rsid w:val="008B05BB"/>
    <w:rsid w:val="008B372A"/>
    <w:rsid w:val="008B379C"/>
    <w:rsid w:val="008B77F1"/>
    <w:rsid w:val="008C259B"/>
    <w:rsid w:val="008C4A42"/>
    <w:rsid w:val="008D06A1"/>
    <w:rsid w:val="008D278F"/>
    <w:rsid w:val="008D5F80"/>
    <w:rsid w:val="008E0312"/>
    <w:rsid w:val="008E6142"/>
    <w:rsid w:val="008F2AAD"/>
    <w:rsid w:val="008F55FA"/>
    <w:rsid w:val="008F5C75"/>
    <w:rsid w:val="008F5E26"/>
    <w:rsid w:val="008F6978"/>
    <w:rsid w:val="009020D3"/>
    <w:rsid w:val="009029B1"/>
    <w:rsid w:val="00904D28"/>
    <w:rsid w:val="009056F4"/>
    <w:rsid w:val="00905C12"/>
    <w:rsid w:val="009061F6"/>
    <w:rsid w:val="00906822"/>
    <w:rsid w:val="00910DD7"/>
    <w:rsid w:val="009113DD"/>
    <w:rsid w:val="00913B1D"/>
    <w:rsid w:val="00914548"/>
    <w:rsid w:val="00914F60"/>
    <w:rsid w:val="00916BB8"/>
    <w:rsid w:val="0092532A"/>
    <w:rsid w:val="009279B9"/>
    <w:rsid w:val="00930380"/>
    <w:rsid w:val="00931792"/>
    <w:rsid w:val="00932546"/>
    <w:rsid w:val="00935F66"/>
    <w:rsid w:val="009377F5"/>
    <w:rsid w:val="00941632"/>
    <w:rsid w:val="00944277"/>
    <w:rsid w:val="00945FA3"/>
    <w:rsid w:val="00946B61"/>
    <w:rsid w:val="00950829"/>
    <w:rsid w:val="0096015F"/>
    <w:rsid w:val="0096715D"/>
    <w:rsid w:val="0096792E"/>
    <w:rsid w:val="0097047A"/>
    <w:rsid w:val="0097414A"/>
    <w:rsid w:val="00975D69"/>
    <w:rsid w:val="00977579"/>
    <w:rsid w:val="00977D77"/>
    <w:rsid w:val="00981E9E"/>
    <w:rsid w:val="00983411"/>
    <w:rsid w:val="0098374B"/>
    <w:rsid w:val="00992B63"/>
    <w:rsid w:val="00994E96"/>
    <w:rsid w:val="009A0A7D"/>
    <w:rsid w:val="009A1C12"/>
    <w:rsid w:val="009A62EB"/>
    <w:rsid w:val="009A7CB4"/>
    <w:rsid w:val="009B2791"/>
    <w:rsid w:val="009B439C"/>
    <w:rsid w:val="009B6B9B"/>
    <w:rsid w:val="009C098D"/>
    <w:rsid w:val="009C1231"/>
    <w:rsid w:val="009C2513"/>
    <w:rsid w:val="009C338B"/>
    <w:rsid w:val="009C3678"/>
    <w:rsid w:val="009C42BF"/>
    <w:rsid w:val="009C454E"/>
    <w:rsid w:val="009C62C9"/>
    <w:rsid w:val="009D0CDC"/>
    <w:rsid w:val="009D162E"/>
    <w:rsid w:val="009D3340"/>
    <w:rsid w:val="009D4BF5"/>
    <w:rsid w:val="009D7B78"/>
    <w:rsid w:val="009E5C27"/>
    <w:rsid w:val="009E7C6F"/>
    <w:rsid w:val="009F01F3"/>
    <w:rsid w:val="009F0DFA"/>
    <w:rsid w:val="009F13A8"/>
    <w:rsid w:val="009F457C"/>
    <w:rsid w:val="009F5286"/>
    <w:rsid w:val="009F5B15"/>
    <w:rsid w:val="009F5C4F"/>
    <w:rsid w:val="009F5D62"/>
    <w:rsid w:val="00A01F92"/>
    <w:rsid w:val="00A051AF"/>
    <w:rsid w:val="00A05E7F"/>
    <w:rsid w:val="00A101ED"/>
    <w:rsid w:val="00A11B43"/>
    <w:rsid w:val="00A12564"/>
    <w:rsid w:val="00A125C6"/>
    <w:rsid w:val="00A14C65"/>
    <w:rsid w:val="00A16C26"/>
    <w:rsid w:val="00A20A52"/>
    <w:rsid w:val="00A36926"/>
    <w:rsid w:val="00A36BA0"/>
    <w:rsid w:val="00A420A3"/>
    <w:rsid w:val="00A45C1C"/>
    <w:rsid w:val="00A46789"/>
    <w:rsid w:val="00A51297"/>
    <w:rsid w:val="00A5492C"/>
    <w:rsid w:val="00A555A2"/>
    <w:rsid w:val="00A561DC"/>
    <w:rsid w:val="00A5697B"/>
    <w:rsid w:val="00A63C3A"/>
    <w:rsid w:val="00A65153"/>
    <w:rsid w:val="00A7408E"/>
    <w:rsid w:val="00A74609"/>
    <w:rsid w:val="00A75599"/>
    <w:rsid w:val="00A7617F"/>
    <w:rsid w:val="00A766D8"/>
    <w:rsid w:val="00A76FBF"/>
    <w:rsid w:val="00A80B8C"/>
    <w:rsid w:val="00A81797"/>
    <w:rsid w:val="00A84D61"/>
    <w:rsid w:val="00A853BF"/>
    <w:rsid w:val="00A903C8"/>
    <w:rsid w:val="00A91A56"/>
    <w:rsid w:val="00A91FA2"/>
    <w:rsid w:val="00A92DBF"/>
    <w:rsid w:val="00A943B0"/>
    <w:rsid w:val="00A94946"/>
    <w:rsid w:val="00AA0726"/>
    <w:rsid w:val="00AA1064"/>
    <w:rsid w:val="00AA2907"/>
    <w:rsid w:val="00AA3939"/>
    <w:rsid w:val="00AA3BB0"/>
    <w:rsid w:val="00AA4360"/>
    <w:rsid w:val="00AA5048"/>
    <w:rsid w:val="00AB0323"/>
    <w:rsid w:val="00AB6A34"/>
    <w:rsid w:val="00AC0328"/>
    <w:rsid w:val="00AC3EBA"/>
    <w:rsid w:val="00AC584E"/>
    <w:rsid w:val="00AD2EBB"/>
    <w:rsid w:val="00AD7EB2"/>
    <w:rsid w:val="00AE2007"/>
    <w:rsid w:val="00AE2942"/>
    <w:rsid w:val="00AE29BC"/>
    <w:rsid w:val="00AE4A2D"/>
    <w:rsid w:val="00AE4D52"/>
    <w:rsid w:val="00AE5C4A"/>
    <w:rsid w:val="00AE7801"/>
    <w:rsid w:val="00AF2D0F"/>
    <w:rsid w:val="00AF304A"/>
    <w:rsid w:val="00AF3CEA"/>
    <w:rsid w:val="00AF45A9"/>
    <w:rsid w:val="00AF6BD5"/>
    <w:rsid w:val="00B01234"/>
    <w:rsid w:val="00B018DC"/>
    <w:rsid w:val="00B020C7"/>
    <w:rsid w:val="00B029F1"/>
    <w:rsid w:val="00B04611"/>
    <w:rsid w:val="00B105AD"/>
    <w:rsid w:val="00B11945"/>
    <w:rsid w:val="00B127DE"/>
    <w:rsid w:val="00B13F64"/>
    <w:rsid w:val="00B16EDF"/>
    <w:rsid w:val="00B17171"/>
    <w:rsid w:val="00B21A14"/>
    <w:rsid w:val="00B249D9"/>
    <w:rsid w:val="00B30790"/>
    <w:rsid w:val="00B41739"/>
    <w:rsid w:val="00B44ECD"/>
    <w:rsid w:val="00B45758"/>
    <w:rsid w:val="00B46E8F"/>
    <w:rsid w:val="00B477C3"/>
    <w:rsid w:val="00B47DC5"/>
    <w:rsid w:val="00B50AA1"/>
    <w:rsid w:val="00B50CC1"/>
    <w:rsid w:val="00B52220"/>
    <w:rsid w:val="00B5355B"/>
    <w:rsid w:val="00B561FF"/>
    <w:rsid w:val="00B562DB"/>
    <w:rsid w:val="00B63031"/>
    <w:rsid w:val="00B63F03"/>
    <w:rsid w:val="00B6679D"/>
    <w:rsid w:val="00B703F2"/>
    <w:rsid w:val="00B70BA8"/>
    <w:rsid w:val="00B80AD9"/>
    <w:rsid w:val="00B82D12"/>
    <w:rsid w:val="00B85F48"/>
    <w:rsid w:val="00B861DC"/>
    <w:rsid w:val="00B93699"/>
    <w:rsid w:val="00B93A81"/>
    <w:rsid w:val="00B94AB4"/>
    <w:rsid w:val="00B952E6"/>
    <w:rsid w:val="00BA1125"/>
    <w:rsid w:val="00BA138F"/>
    <w:rsid w:val="00BA36BC"/>
    <w:rsid w:val="00BA77BD"/>
    <w:rsid w:val="00BB33B8"/>
    <w:rsid w:val="00BB4694"/>
    <w:rsid w:val="00BB4A0B"/>
    <w:rsid w:val="00BB4FA5"/>
    <w:rsid w:val="00BB6BB2"/>
    <w:rsid w:val="00BB7BDD"/>
    <w:rsid w:val="00BB7FBA"/>
    <w:rsid w:val="00BC0BEB"/>
    <w:rsid w:val="00BC7974"/>
    <w:rsid w:val="00BD324C"/>
    <w:rsid w:val="00BD37F7"/>
    <w:rsid w:val="00BD3E5F"/>
    <w:rsid w:val="00BE0271"/>
    <w:rsid w:val="00BE0AB4"/>
    <w:rsid w:val="00BE1154"/>
    <w:rsid w:val="00BE2F82"/>
    <w:rsid w:val="00BF0A06"/>
    <w:rsid w:val="00BF11D5"/>
    <w:rsid w:val="00BF19BF"/>
    <w:rsid w:val="00BF3B32"/>
    <w:rsid w:val="00BF3F50"/>
    <w:rsid w:val="00C01F42"/>
    <w:rsid w:val="00C024B0"/>
    <w:rsid w:val="00C035E1"/>
    <w:rsid w:val="00C14D92"/>
    <w:rsid w:val="00C15AB4"/>
    <w:rsid w:val="00C16160"/>
    <w:rsid w:val="00C224C9"/>
    <w:rsid w:val="00C27601"/>
    <w:rsid w:val="00C30BEA"/>
    <w:rsid w:val="00C311BC"/>
    <w:rsid w:val="00C32C1B"/>
    <w:rsid w:val="00C376A3"/>
    <w:rsid w:val="00C43E61"/>
    <w:rsid w:val="00C45DB5"/>
    <w:rsid w:val="00C511EC"/>
    <w:rsid w:val="00C53A61"/>
    <w:rsid w:val="00C5503B"/>
    <w:rsid w:val="00C554F8"/>
    <w:rsid w:val="00C555E3"/>
    <w:rsid w:val="00C55F51"/>
    <w:rsid w:val="00C5724E"/>
    <w:rsid w:val="00C5794F"/>
    <w:rsid w:val="00C60A58"/>
    <w:rsid w:val="00C64C37"/>
    <w:rsid w:val="00C65293"/>
    <w:rsid w:val="00C663BD"/>
    <w:rsid w:val="00C70424"/>
    <w:rsid w:val="00C73521"/>
    <w:rsid w:val="00C73E81"/>
    <w:rsid w:val="00C7563C"/>
    <w:rsid w:val="00C80497"/>
    <w:rsid w:val="00C853E9"/>
    <w:rsid w:val="00C87D71"/>
    <w:rsid w:val="00C9309B"/>
    <w:rsid w:val="00C944A8"/>
    <w:rsid w:val="00C94703"/>
    <w:rsid w:val="00C94825"/>
    <w:rsid w:val="00C960AA"/>
    <w:rsid w:val="00C96606"/>
    <w:rsid w:val="00CA0440"/>
    <w:rsid w:val="00CA1470"/>
    <w:rsid w:val="00CA2A6B"/>
    <w:rsid w:val="00CA78B3"/>
    <w:rsid w:val="00CB093A"/>
    <w:rsid w:val="00CB4E44"/>
    <w:rsid w:val="00CC5529"/>
    <w:rsid w:val="00CC6654"/>
    <w:rsid w:val="00CC6F3C"/>
    <w:rsid w:val="00CD0757"/>
    <w:rsid w:val="00CD2B09"/>
    <w:rsid w:val="00CE1577"/>
    <w:rsid w:val="00CE219D"/>
    <w:rsid w:val="00CE2BE1"/>
    <w:rsid w:val="00CE3DEE"/>
    <w:rsid w:val="00CE3FB9"/>
    <w:rsid w:val="00CE4540"/>
    <w:rsid w:val="00CE75EF"/>
    <w:rsid w:val="00CF597A"/>
    <w:rsid w:val="00D01659"/>
    <w:rsid w:val="00D02CD6"/>
    <w:rsid w:val="00D04D55"/>
    <w:rsid w:val="00D06406"/>
    <w:rsid w:val="00D11691"/>
    <w:rsid w:val="00D12308"/>
    <w:rsid w:val="00D133DF"/>
    <w:rsid w:val="00D14370"/>
    <w:rsid w:val="00D149BE"/>
    <w:rsid w:val="00D14A31"/>
    <w:rsid w:val="00D15D93"/>
    <w:rsid w:val="00D15F9B"/>
    <w:rsid w:val="00D17597"/>
    <w:rsid w:val="00D17D2E"/>
    <w:rsid w:val="00D205B1"/>
    <w:rsid w:val="00D21948"/>
    <w:rsid w:val="00D22AE0"/>
    <w:rsid w:val="00D23656"/>
    <w:rsid w:val="00D26C6C"/>
    <w:rsid w:val="00D3179E"/>
    <w:rsid w:val="00D34E60"/>
    <w:rsid w:val="00D356D8"/>
    <w:rsid w:val="00D379CE"/>
    <w:rsid w:val="00D418E7"/>
    <w:rsid w:val="00D55A7B"/>
    <w:rsid w:val="00D57C54"/>
    <w:rsid w:val="00D605FD"/>
    <w:rsid w:val="00D62089"/>
    <w:rsid w:val="00D632EB"/>
    <w:rsid w:val="00D74EB1"/>
    <w:rsid w:val="00D8562D"/>
    <w:rsid w:val="00D90692"/>
    <w:rsid w:val="00D90F88"/>
    <w:rsid w:val="00D95358"/>
    <w:rsid w:val="00D97352"/>
    <w:rsid w:val="00DA655F"/>
    <w:rsid w:val="00DA6ECD"/>
    <w:rsid w:val="00DA7A6F"/>
    <w:rsid w:val="00DB60AE"/>
    <w:rsid w:val="00DB6DCC"/>
    <w:rsid w:val="00DC1549"/>
    <w:rsid w:val="00DC3E44"/>
    <w:rsid w:val="00DD38EF"/>
    <w:rsid w:val="00DD51FC"/>
    <w:rsid w:val="00DD53D3"/>
    <w:rsid w:val="00DD5787"/>
    <w:rsid w:val="00DD6EC2"/>
    <w:rsid w:val="00DD7E66"/>
    <w:rsid w:val="00DE1153"/>
    <w:rsid w:val="00DE26EE"/>
    <w:rsid w:val="00DE4404"/>
    <w:rsid w:val="00DE5FD3"/>
    <w:rsid w:val="00DF3B6F"/>
    <w:rsid w:val="00DF5582"/>
    <w:rsid w:val="00DF621D"/>
    <w:rsid w:val="00DF6768"/>
    <w:rsid w:val="00E03967"/>
    <w:rsid w:val="00E07946"/>
    <w:rsid w:val="00E10E9C"/>
    <w:rsid w:val="00E14844"/>
    <w:rsid w:val="00E17796"/>
    <w:rsid w:val="00E21646"/>
    <w:rsid w:val="00E22838"/>
    <w:rsid w:val="00E25836"/>
    <w:rsid w:val="00E26071"/>
    <w:rsid w:val="00E277BC"/>
    <w:rsid w:val="00E31921"/>
    <w:rsid w:val="00E33F78"/>
    <w:rsid w:val="00E36314"/>
    <w:rsid w:val="00E442BE"/>
    <w:rsid w:val="00E456DA"/>
    <w:rsid w:val="00E46A11"/>
    <w:rsid w:val="00E50ABA"/>
    <w:rsid w:val="00E56DB1"/>
    <w:rsid w:val="00E57F4A"/>
    <w:rsid w:val="00E61450"/>
    <w:rsid w:val="00E619A8"/>
    <w:rsid w:val="00E630F6"/>
    <w:rsid w:val="00E64563"/>
    <w:rsid w:val="00E6600C"/>
    <w:rsid w:val="00E67EEF"/>
    <w:rsid w:val="00E74991"/>
    <w:rsid w:val="00E768AD"/>
    <w:rsid w:val="00E76A82"/>
    <w:rsid w:val="00E774A9"/>
    <w:rsid w:val="00E77DB7"/>
    <w:rsid w:val="00E80710"/>
    <w:rsid w:val="00E8289F"/>
    <w:rsid w:val="00E865A0"/>
    <w:rsid w:val="00E903A4"/>
    <w:rsid w:val="00E92835"/>
    <w:rsid w:val="00E957D3"/>
    <w:rsid w:val="00E95AB4"/>
    <w:rsid w:val="00EA02DF"/>
    <w:rsid w:val="00EA39A3"/>
    <w:rsid w:val="00EA39AF"/>
    <w:rsid w:val="00EA4830"/>
    <w:rsid w:val="00EA5F52"/>
    <w:rsid w:val="00EA6145"/>
    <w:rsid w:val="00EA6695"/>
    <w:rsid w:val="00EB07D3"/>
    <w:rsid w:val="00EB0B8A"/>
    <w:rsid w:val="00EB1B56"/>
    <w:rsid w:val="00EB292B"/>
    <w:rsid w:val="00EB6DFA"/>
    <w:rsid w:val="00EB76B7"/>
    <w:rsid w:val="00EB7F7D"/>
    <w:rsid w:val="00EC1059"/>
    <w:rsid w:val="00EC2DAA"/>
    <w:rsid w:val="00EC2E42"/>
    <w:rsid w:val="00EC31E1"/>
    <w:rsid w:val="00EC4420"/>
    <w:rsid w:val="00EC5116"/>
    <w:rsid w:val="00EC745A"/>
    <w:rsid w:val="00ED3476"/>
    <w:rsid w:val="00ED5211"/>
    <w:rsid w:val="00ED54D3"/>
    <w:rsid w:val="00ED6768"/>
    <w:rsid w:val="00ED70E0"/>
    <w:rsid w:val="00EE45D7"/>
    <w:rsid w:val="00EE638E"/>
    <w:rsid w:val="00EE758E"/>
    <w:rsid w:val="00EF304C"/>
    <w:rsid w:val="00EF56EB"/>
    <w:rsid w:val="00EF79E0"/>
    <w:rsid w:val="00EF7C31"/>
    <w:rsid w:val="00F0226B"/>
    <w:rsid w:val="00F04694"/>
    <w:rsid w:val="00F04F1D"/>
    <w:rsid w:val="00F0521C"/>
    <w:rsid w:val="00F05F03"/>
    <w:rsid w:val="00F073A9"/>
    <w:rsid w:val="00F10123"/>
    <w:rsid w:val="00F14CD9"/>
    <w:rsid w:val="00F15677"/>
    <w:rsid w:val="00F15EF4"/>
    <w:rsid w:val="00F21C1A"/>
    <w:rsid w:val="00F30B98"/>
    <w:rsid w:val="00F30CF6"/>
    <w:rsid w:val="00F33F0D"/>
    <w:rsid w:val="00F36B5B"/>
    <w:rsid w:val="00F36F2F"/>
    <w:rsid w:val="00F43628"/>
    <w:rsid w:val="00F43FC6"/>
    <w:rsid w:val="00F448E5"/>
    <w:rsid w:val="00F503F9"/>
    <w:rsid w:val="00F509E5"/>
    <w:rsid w:val="00F50C72"/>
    <w:rsid w:val="00F50C9F"/>
    <w:rsid w:val="00F513B6"/>
    <w:rsid w:val="00F53E5D"/>
    <w:rsid w:val="00F54E5D"/>
    <w:rsid w:val="00F54ED7"/>
    <w:rsid w:val="00F56478"/>
    <w:rsid w:val="00F575D5"/>
    <w:rsid w:val="00F6169C"/>
    <w:rsid w:val="00F6298A"/>
    <w:rsid w:val="00F64851"/>
    <w:rsid w:val="00F64B67"/>
    <w:rsid w:val="00F65037"/>
    <w:rsid w:val="00F65A9D"/>
    <w:rsid w:val="00F65BD8"/>
    <w:rsid w:val="00F6643B"/>
    <w:rsid w:val="00F71AC5"/>
    <w:rsid w:val="00F8089A"/>
    <w:rsid w:val="00F80974"/>
    <w:rsid w:val="00F85470"/>
    <w:rsid w:val="00F90216"/>
    <w:rsid w:val="00F91C9B"/>
    <w:rsid w:val="00F91EEF"/>
    <w:rsid w:val="00F968BE"/>
    <w:rsid w:val="00F973D9"/>
    <w:rsid w:val="00F97A76"/>
    <w:rsid w:val="00FA48E8"/>
    <w:rsid w:val="00FA5C49"/>
    <w:rsid w:val="00FB1363"/>
    <w:rsid w:val="00FB24DC"/>
    <w:rsid w:val="00FB2B0E"/>
    <w:rsid w:val="00FB466B"/>
    <w:rsid w:val="00FB6291"/>
    <w:rsid w:val="00FB6429"/>
    <w:rsid w:val="00FC06AE"/>
    <w:rsid w:val="00FC0A8E"/>
    <w:rsid w:val="00FC0EEB"/>
    <w:rsid w:val="00FC39D2"/>
    <w:rsid w:val="00FD23DD"/>
    <w:rsid w:val="00FD26F8"/>
    <w:rsid w:val="00FD4188"/>
    <w:rsid w:val="00FE0A66"/>
    <w:rsid w:val="00FE158F"/>
    <w:rsid w:val="00FE22B1"/>
    <w:rsid w:val="00FE25B6"/>
    <w:rsid w:val="00FE2741"/>
    <w:rsid w:val="00FE2A4B"/>
    <w:rsid w:val="00FE478D"/>
    <w:rsid w:val="00FE5EC8"/>
    <w:rsid w:val="00FE7824"/>
    <w:rsid w:val="00FF1D27"/>
    <w:rsid w:val="00FF62A4"/>
    <w:rsid w:val="00FF670A"/>
    <w:rsid w:val="00FF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24F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4B61"/>
    <w:pPr>
      <w:jc w:val="both"/>
    </w:pPr>
    <w:rPr>
      <w:rFonts w:ascii="Palatino Linotype" w:hAnsi="Palatino Linotyp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6258"/>
    <w:pPr>
      <w:keepNext/>
      <w:keepLines/>
      <w:spacing w:before="240" w:after="12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2BEB"/>
    <w:pPr>
      <w:keepNext/>
      <w:keepLines/>
      <w:spacing w:before="200" w:after="120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47C86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E619A8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86258"/>
    <w:rPr>
      <w:rFonts w:ascii="Palatino Linotype" w:eastAsiaTheme="majorEastAsia" w:hAnsi="Palatino Linotype" w:cstheme="majorBidi"/>
      <w:b/>
      <w:bCs/>
      <w:color w:val="000000" w:themeColor="text1"/>
      <w:szCs w:val="28"/>
    </w:rPr>
  </w:style>
  <w:style w:type="paragraph" w:styleId="KeinLeerraum">
    <w:name w:val="No Spacing"/>
    <w:uiPriority w:val="1"/>
    <w:qFormat/>
    <w:rsid w:val="0058625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EE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0F6"/>
    <w:pPr>
      <w:spacing w:after="240" w:line="240" w:lineRule="auto"/>
    </w:pPr>
    <w:rPr>
      <w:b/>
      <w:bCs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68A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68A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68AD"/>
    <w:rPr>
      <w:vertAlign w:val="superscript"/>
    </w:rPr>
  </w:style>
  <w:style w:type="table" w:styleId="Tabellenraster">
    <w:name w:val="Table Grid"/>
    <w:basedOn w:val="NormaleTabelle"/>
    <w:uiPriority w:val="59"/>
    <w:rsid w:val="00115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8319CA"/>
    <w:pPr>
      <w:numPr>
        <w:numId w:val="3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27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7BAB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027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7BAB"/>
    <w:rPr>
      <w:rFonts w:ascii="Palatino Linotype" w:hAnsi="Palatino Linotyp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5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5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5A8D"/>
    <w:rPr>
      <w:rFonts w:ascii="Palatino Linotype" w:hAnsi="Palatino Linotype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5A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5A8D"/>
    <w:rPr>
      <w:rFonts w:ascii="Palatino Linotype" w:hAnsi="Palatino Linotype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AD7EB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D7EB2"/>
    <w:rPr>
      <w:rFonts w:ascii="Palatino Linotype" w:hAnsi="Palatino Linotype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AD7EB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AD7EB2"/>
    <w:rPr>
      <w:rFonts w:ascii="Palatino Linotype" w:hAnsi="Palatino Linotype"/>
      <w:noProof/>
      <w:lang w:val="en-US"/>
    </w:rPr>
  </w:style>
  <w:style w:type="paragraph" w:customStyle="1" w:styleId="Default">
    <w:name w:val="Default"/>
    <w:rsid w:val="003030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erarbeitung">
    <w:name w:val="Revision"/>
    <w:hidden/>
    <w:uiPriority w:val="99"/>
    <w:semiHidden/>
    <w:rsid w:val="00FE158F"/>
    <w:pPr>
      <w:spacing w:after="0" w:line="240" w:lineRule="auto"/>
    </w:pPr>
    <w:rPr>
      <w:rFonts w:ascii="Palatino Linotype" w:hAnsi="Palatino Linotype"/>
    </w:rPr>
  </w:style>
  <w:style w:type="character" w:styleId="Hyperlink">
    <w:name w:val="Hyperlink"/>
    <w:basedOn w:val="Absatz-Standardschriftart"/>
    <w:uiPriority w:val="99"/>
    <w:unhideWhenUsed/>
    <w:rsid w:val="00EF304C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F304C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2BEB"/>
    <w:rPr>
      <w:rFonts w:ascii="Palatino Linotype" w:eastAsiaTheme="majorEastAsia" w:hAnsi="Palatino Linotype" w:cstheme="majorBidi"/>
      <w:bCs/>
      <w:i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524C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4B61"/>
    <w:pPr>
      <w:jc w:val="both"/>
    </w:pPr>
    <w:rPr>
      <w:rFonts w:ascii="Palatino Linotype" w:hAnsi="Palatino Linotyp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6258"/>
    <w:pPr>
      <w:keepNext/>
      <w:keepLines/>
      <w:spacing w:before="240" w:after="12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2BEB"/>
    <w:pPr>
      <w:keepNext/>
      <w:keepLines/>
      <w:spacing w:before="200" w:after="120"/>
      <w:outlineLvl w:val="1"/>
    </w:pPr>
    <w:rPr>
      <w:rFonts w:eastAsiaTheme="majorEastAsia" w:cstheme="majorBidi"/>
      <w:bCs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47C86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E619A8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86258"/>
    <w:rPr>
      <w:rFonts w:ascii="Palatino Linotype" w:eastAsiaTheme="majorEastAsia" w:hAnsi="Palatino Linotype" w:cstheme="majorBidi"/>
      <w:b/>
      <w:bCs/>
      <w:color w:val="000000" w:themeColor="text1"/>
      <w:szCs w:val="28"/>
    </w:rPr>
  </w:style>
  <w:style w:type="paragraph" w:styleId="KeinLeerraum">
    <w:name w:val="No Spacing"/>
    <w:uiPriority w:val="1"/>
    <w:qFormat/>
    <w:rsid w:val="0058625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EE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0F6"/>
    <w:pPr>
      <w:spacing w:after="240" w:line="240" w:lineRule="auto"/>
    </w:pPr>
    <w:rPr>
      <w:b/>
      <w:bCs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68A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68A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68AD"/>
    <w:rPr>
      <w:vertAlign w:val="superscript"/>
    </w:rPr>
  </w:style>
  <w:style w:type="table" w:styleId="Tabellenraster">
    <w:name w:val="Table Grid"/>
    <w:basedOn w:val="NormaleTabelle"/>
    <w:uiPriority w:val="59"/>
    <w:rsid w:val="00115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8319CA"/>
    <w:pPr>
      <w:numPr>
        <w:numId w:val="3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27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7BAB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027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7BAB"/>
    <w:rPr>
      <w:rFonts w:ascii="Palatino Linotype" w:hAnsi="Palatino Linotyp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5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5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5A8D"/>
    <w:rPr>
      <w:rFonts w:ascii="Palatino Linotype" w:hAnsi="Palatino Linotype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5A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5A8D"/>
    <w:rPr>
      <w:rFonts w:ascii="Palatino Linotype" w:hAnsi="Palatino Linotype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AD7EB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AD7EB2"/>
    <w:rPr>
      <w:rFonts w:ascii="Palatino Linotype" w:hAnsi="Palatino Linotype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AD7EB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AD7EB2"/>
    <w:rPr>
      <w:rFonts w:ascii="Palatino Linotype" w:hAnsi="Palatino Linotype"/>
      <w:noProof/>
      <w:lang w:val="en-US"/>
    </w:rPr>
  </w:style>
  <w:style w:type="paragraph" w:customStyle="1" w:styleId="Default">
    <w:name w:val="Default"/>
    <w:rsid w:val="003030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erarbeitung">
    <w:name w:val="Revision"/>
    <w:hidden/>
    <w:uiPriority w:val="99"/>
    <w:semiHidden/>
    <w:rsid w:val="00FE158F"/>
    <w:pPr>
      <w:spacing w:after="0" w:line="240" w:lineRule="auto"/>
    </w:pPr>
    <w:rPr>
      <w:rFonts w:ascii="Palatino Linotype" w:hAnsi="Palatino Linotype"/>
    </w:rPr>
  </w:style>
  <w:style w:type="character" w:styleId="Hyperlink">
    <w:name w:val="Hyperlink"/>
    <w:basedOn w:val="Absatz-Standardschriftart"/>
    <w:uiPriority w:val="99"/>
    <w:unhideWhenUsed/>
    <w:rsid w:val="00EF304C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F304C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2BEB"/>
    <w:rPr>
      <w:rFonts w:ascii="Palatino Linotype" w:eastAsiaTheme="majorEastAsia" w:hAnsi="Palatino Linotype" w:cstheme="majorBidi"/>
      <w:bCs/>
      <w:i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524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EC912-2C8F-431F-AC74-139B167EA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30</Words>
  <Characters>27286</Characters>
  <Application>Microsoft Office Word</Application>
  <DocSecurity>0</DocSecurity>
  <Lines>227</Lines>
  <Paragraphs>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Uhlenkott</dc:creator>
  <cp:lastModifiedBy>Katja Uhlenkott</cp:lastModifiedBy>
  <cp:revision>8</cp:revision>
  <cp:lastPrinted>2021-08-30T08:18:00Z</cp:lastPrinted>
  <dcterms:created xsi:type="dcterms:W3CDTF">2021-11-24T08:00:00Z</dcterms:created>
  <dcterms:modified xsi:type="dcterms:W3CDTF">2022-05-1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KcsMw0b"/&gt;&lt;style id="http://www.zotero.org/styles/scientific-report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